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4545BA" w14:textId="0C0AF406" w:rsidR="00F97A4C" w:rsidRPr="00965D81" w:rsidRDefault="00F97A4C" w:rsidP="00965D81">
      <w:pPr>
        <w:spacing w:after="160" w:line="259" w:lineRule="auto"/>
        <w:jc w:val="left"/>
        <w:rPr>
          <w:rFonts w:cs="Arial"/>
          <w:b/>
        </w:rPr>
      </w:pPr>
      <w:r>
        <w:t xml:space="preserve">Supplemental Tab. 1: </w:t>
      </w:r>
      <w:proofErr w:type="spellStart"/>
      <w:r w:rsidR="00FB14C2">
        <w:t>B</w:t>
      </w:r>
      <w:r>
        <w:t>ehavioural</w:t>
      </w:r>
      <w:proofErr w:type="spellEnd"/>
      <w:r>
        <w:t xml:space="preserve"> analyses</w:t>
      </w:r>
      <w:r w:rsidR="00FB14C2" w:rsidRPr="00FB14C2">
        <w:t xml:space="preserve"> </w:t>
      </w:r>
      <w:r w:rsidR="00FB14C2">
        <w:t>with statistical test details (Mann-Whitney U test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1559"/>
        <w:gridCol w:w="1281"/>
        <w:gridCol w:w="1395"/>
      </w:tblGrid>
      <w:tr w:rsidR="00FB14C2" w:rsidRPr="00FB14C2" w14:paraId="442FDDC7" w14:textId="77777777" w:rsidTr="00412630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</w:tcPr>
          <w:p w14:paraId="2690B2BC" w14:textId="77777777" w:rsidR="00FB14C2" w:rsidRPr="002C61F0" w:rsidRDefault="00FB14C2" w:rsidP="00B50828">
            <w:pPr>
              <w:spacing w:line="320" w:lineRule="exact"/>
              <w:contextualSpacing/>
              <w:jc w:val="left"/>
              <w:rPr>
                <w:rFonts w:cs="Arial"/>
                <w:b/>
                <w:sz w:val="20"/>
                <w:szCs w:val="20"/>
              </w:rPr>
            </w:pPr>
            <w:r w:rsidRPr="002C61F0">
              <w:rPr>
                <w:rFonts w:cs="Arial"/>
                <w:b/>
                <w:sz w:val="20"/>
                <w:szCs w:val="20"/>
              </w:rPr>
              <w:t>Test, parameter</w:t>
            </w:r>
            <w:r w:rsidR="002C61F0" w:rsidRPr="002C61F0">
              <w:rPr>
                <w:rFonts w:cs="Arial"/>
                <w:b/>
                <w:sz w:val="20"/>
                <w:szCs w:val="20"/>
              </w:rPr>
              <w:t>, effect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182598B0" w14:textId="77777777" w:rsidR="00FB14C2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b/>
                <w:sz w:val="20"/>
                <w:szCs w:val="20"/>
              </w:rPr>
            </w:pPr>
            <w:r w:rsidRPr="002C61F0">
              <w:rPr>
                <w:rFonts w:cs="Arial"/>
                <w:b/>
                <w:sz w:val="20"/>
                <w:szCs w:val="20"/>
              </w:rPr>
              <w:t>Groups test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5F48DD" w14:textId="77777777" w:rsidR="00FB14C2" w:rsidRPr="002C61F0" w:rsidRDefault="00FB14C2" w:rsidP="00B50828">
            <w:pPr>
              <w:spacing w:line="320" w:lineRule="exact"/>
              <w:contextualSpacing/>
              <w:jc w:val="left"/>
              <w:rPr>
                <w:rFonts w:cs="Arial"/>
                <w:b/>
                <w:sz w:val="20"/>
                <w:szCs w:val="20"/>
              </w:rPr>
            </w:pPr>
            <w:r w:rsidRPr="002C61F0">
              <w:rPr>
                <w:rFonts w:cs="Arial"/>
                <w:b/>
                <w:i/>
                <w:sz w:val="20"/>
                <w:szCs w:val="20"/>
              </w:rPr>
              <w:t xml:space="preserve">U </w:t>
            </w:r>
            <w:r w:rsidRPr="002C61F0">
              <w:rPr>
                <w:rFonts w:cs="Arial"/>
                <w:b/>
                <w:sz w:val="20"/>
                <w:szCs w:val="20"/>
              </w:rPr>
              <w:t>value</w:t>
            </w:r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</w:tcPr>
          <w:p w14:paraId="637B3793" w14:textId="77777777" w:rsidR="00FB14C2" w:rsidRPr="002C61F0" w:rsidRDefault="00FB14C2" w:rsidP="00B50828">
            <w:pPr>
              <w:spacing w:line="320" w:lineRule="exact"/>
              <w:contextualSpacing/>
              <w:jc w:val="left"/>
              <w:rPr>
                <w:rFonts w:cs="Arial"/>
                <w:b/>
                <w:sz w:val="20"/>
                <w:szCs w:val="20"/>
              </w:rPr>
            </w:pPr>
            <w:r w:rsidRPr="002C61F0">
              <w:rPr>
                <w:rFonts w:cs="Arial"/>
                <w:b/>
                <w:i/>
                <w:sz w:val="20"/>
                <w:szCs w:val="20"/>
              </w:rPr>
              <w:t>z</w:t>
            </w:r>
            <w:r w:rsidRPr="002C61F0">
              <w:rPr>
                <w:rFonts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090FF4D2" w14:textId="77777777" w:rsidR="00FB14C2" w:rsidRPr="002C61F0" w:rsidRDefault="00FB14C2" w:rsidP="00B50828">
            <w:pPr>
              <w:spacing w:line="320" w:lineRule="exact"/>
              <w:contextualSpacing/>
              <w:jc w:val="left"/>
              <w:rPr>
                <w:rFonts w:cs="Arial"/>
                <w:b/>
                <w:sz w:val="20"/>
                <w:szCs w:val="20"/>
              </w:rPr>
            </w:pPr>
            <w:r w:rsidRPr="002C61F0">
              <w:rPr>
                <w:rFonts w:cs="Arial"/>
                <w:b/>
                <w:i/>
                <w:sz w:val="20"/>
                <w:szCs w:val="20"/>
              </w:rPr>
              <w:t>p</w:t>
            </w:r>
            <w:r w:rsidRPr="002C61F0">
              <w:rPr>
                <w:rFonts w:cs="Arial"/>
                <w:b/>
                <w:sz w:val="20"/>
                <w:szCs w:val="20"/>
              </w:rPr>
              <w:t xml:space="preserve"> value</w:t>
            </w:r>
          </w:p>
        </w:tc>
      </w:tr>
      <w:tr w:rsidR="002C61F0" w:rsidRPr="00FB14C2" w14:paraId="3649EF45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7B5BEBB0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SAT, distance [m]</w:t>
            </w:r>
            <w:r>
              <w:rPr>
                <w:rFonts w:cs="Arial"/>
                <w:sz w:val="20"/>
                <w:szCs w:val="20"/>
              </w:rPr>
              <w:t>, g</w:t>
            </w:r>
            <w:r w:rsidRPr="00FB14C2">
              <w:rPr>
                <w:rFonts w:cs="Arial"/>
                <w:sz w:val="20"/>
                <w:szCs w:val="20"/>
              </w:rPr>
              <w:t>enotype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06DBB52" w14:textId="77777777" w:rsidR="002C61F0" w:rsidRPr="00FC3BA9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WT_f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f_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CB80058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59.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9F21BB8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2.660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81E1CF6" w14:textId="77777777" w:rsidR="002C61F0" w:rsidRPr="0041263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412630">
              <w:rPr>
                <w:rFonts w:cs="Arial"/>
                <w:sz w:val="20"/>
                <w:szCs w:val="20"/>
                <w:lang w:val="en-GB"/>
              </w:rPr>
              <w:t>0.008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</w:t>
            </w:r>
          </w:p>
        </w:tc>
      </w:tr>
      <w:tr w:rsidR="002C61F0" w:rsidRPr="00FB14C2" w14:paraId="303B214A" w14:textId="77777777" w:rsidTr="00412630">
        <w:tc>
          <w:tcPr>
            <w:tcW w:w="2689" w:type="dxa"/>
            <w:vMerge/>
          </w:tcPr>
          <w:p w14:paraId="4D6D051B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A69AAE2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f_CS</w:t>
            </w:r>
            <w:proofErr w:type="spellEnd"/>
          </w:p>
        </w:tc>
        <w:tc>
          <w:tcPr>
            <w:tcW w:w="1559" w:type="dxa"/>
          </w:tcPr>
          <w:p w14:paraId="72CD8447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57.5</w:t>
            </w:r>
          </w:p>
        </w:tc>
        <w:tc>
          <w:tcPr>
            <w:tcW w:w="1281" w:type="dxa"/>
          </w:tcPr>
          <w:p w14:paraId="51589260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.043</w:t>
            </w:r>
          </w:p>
        </w:tc>
        <w:tc>
          <w:tcPr>
            <w:tcW w:w="1395" w:type="dxa"/>
          </w:tcPr>
          <w:p w14:paraId="4DF44D02" w14:textId="77777777" w:rsidR="002C61F0" w:rsidRPr="0041263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412630">
              <w:rPr>
                <w:rFonts w:cs="Arial"/>
                <w:sz w:val="20"/>
                <w:szCs w:val="20"/>
                <w:lang w:val="en-GB"/>
              </w:rPr>
              <w:t>0.041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</w:t>
            </w:r>
          </w:p>
        </w:tc>
      </w:tr>
      <w:tr w:rsidR="002C61F0" w:rsidRPr="00FB14C2" w14:paraId="6C7130F5" w14:textId="77777777" w:rsidTr="00412630">
        <w:tc>
          <w:tcPr>
            <w:tcW w:w="2689" w:type="dxa"/>
            <w:vMerge/>
          </w:tcPr>
          <w:p w14:paraId="6778EC5F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2510E635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pl-PL"/>
              </w:rPr>
            </w:pPr>
            <w:r w:rsidRPr="002C61F0">
              <w:rPr>
                <w:rFonts w:cs="Arial"/>
                <w:sz w:val="20"/>
                <w:szCs w:val="20"/>
                <w:lang w:val="pl-PL"/>
              </w:rPr>
              <w:t>WT_m_C vs. KO_m_C</w:t>
            </w:r>
          </w:p>
        </w:tc>
        <w:tc>
          <w:tcPr>
            <w:tcW w:w="1559" w:type="dxa"/>
          </w:tcPr>
          <w:p w14:paraId="145C5619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82.0</w:t>
            </w:r>
          </w:p>
        </w:tc>
        <w:tc>
          <w:tcPr>
            <w:tcW w:w="1281" w:type="dxa"/>
          </w:tcPr>
          <w:p w14:paraId="355FC491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968</w:t>
            </w:r>
          </w:p>
        </w:tc>
        <w:tc>
          <w:tcPr>
            <w:tcW w:w="1395" w:type="dxa"/>
          </w:tcPr>
          <w:p w14:paraId="3604AD18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333</w:t>
            </w:r>
          </w:p>
        </w:tc>
      </w:tr>
      <w:tr w:rsidR="002C61F0" w:rsidRPr="00FB14C2" w14:paraId="5E6CF9BF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4D700C88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E9D9C0A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m_C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F781548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64.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CD54958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16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3D6B74CF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606</w:t>
            </w:r>
          </w:p>
        </w:tc>
      </w:tr>
      <w:tr w:rsidR="002C61F0" w:rsidRPr="00FB14C2" w14:paraId="66CD2D48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15B5F858" w14:textId="77777777" w:rsidR="002C61F0" w:rsidRPr="00A7244D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SAT, alternation score [%], genotype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105074A" w14:textId="77777777" w:rsidR="002C61F0" w:rsidRPr="00A7244D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WT_f_C vs. KO_f_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8F541A7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58.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3E47E1C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444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5FC6C054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49</w:t>
            </w:r>
          </w:p>
        </w:tc>
      </w:tr>
      <w:tr w:rsidR="002C61F0" w:rsidRPr="00FB14C2" w14:paraId="5A1AEACC" w14:textId="77777777" w:rsidTr="00412630">
        <w:tc>
          <w:tcPr>
            <w:tcW w:w="2689" w:type="dxa"/>
            <w:vMerge/>
          </w:tcPr>
          <w:p w14:paraId="684F0A08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B40BDCE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f_CS</w:t>
            </w:r>
            <w:proofErr w:type="spellEnd"/>
          </w:p>
        </w:tc>
        <w:tc>
          <w:tcPr>
            <w:tcW w:w="1559" w:type="dxa"/>
          </w:tcPr>
          <w:p w14:paraId="3DBE6D11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45.0</w:t>
            </w:r>
          </w:p>
        </w:tc>
        <w:tc>
          <w:tcPr>
            <w:tcW w:w="1281" w:type="dxa"/>
          </w:tcPr>
          <w:p w14:paraId="4D6AE7DD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769</w:t>
            </w:r>
          </w:p>
        </w:tc>
        <w:tc>
          <w:tcPr>
            <w:tcW w:w="1395" w:type="dxa"/>
          </w:tcPr>
          <w:p w14:paraId="194DD617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77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(T)</w:t>
            </w:r>
          </w:p>
        </w:tc>
      </w:tr>
      <w:tr w:rsidR="002C61F0" w:rsidRPr="00FB14C2" w14:paraId="21C3266A" w14:textId="77777777" w:rsidTr="00412630">
        <w:tc>
          <w:tcPr>
            <w:tcW w:w="2689" w:type="dxa"/>
            <w:vMerge/>
          </w:tcPr>
          <w:p w14:paraId="55AE8806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23A527F2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pl-PL"/>
              </w:rPr>
            </w:pPr>
            <w:r w:rsidRPr="002C61F0">
              <w:rPr>
                <w:rFonts w:cs="Arial"/>
                <w:sz w:val="20"/>
                <w:szCs w:val="20"/>
                <w:lang w:val="pl-PL"/>
              </w:rPr>
              <w:t>WT_m_C vs. KO_m_C</w:t>
            </w:r>
          </w:p>
        </w:tc>
        <w:tc>
          <w:tcPr>
            <w:tcW w:w="1559" w:type="dxa"/>
          </w:tcPr>
          <w:p w14:paraId="11FA399F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09.0</w:t>
            </w:r>
          </w:p>
        </w:tc>
        <w:tc>
          <w:tcPr>
            <w:tcW w:w="1281" w:type="dxa"/>
          </w:tcPr>
          <w:p w14:paraId="47813FE9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290</w:t>
            </w:r>
          </w:p>
        </w:tc>
        <w:tc>
          <w:tcPr>
            <w:tcW w:w="1395" w:type="dxa"/>
          </w:tcPr>
          <w:p w14:paraId="447D9B7F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772</w:t>
            </w:r>
          </w:p>
        </w:tc>
      </w:tr>
      <w:tr w:rsidR="002C61F0" w:rsidRPr="00FB14C2" w14:paraId="6F221AE1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56A56ABA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22FC4095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m_C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4653E5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72.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F0D41C6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705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AA10AA4" w14:textId="77777777" w:rsidR="002C61F0" w:rsidRPr="002C61F0" w:rsidRDefault="002C61F0" w:rsidP="00B50828">
            <w:pPr>
              <w:spacing w:line="320" w:lineRule="exact"/>
              <w:contextualSpacing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481</w:t>
            </w:r>
          </w:p>
        </w:tc>
      </w:tr>
      <w:tr w:rsidR="002C61F0" w:rsidRPr="00FB14C2" w14:paraId="0F4C28B3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0A6E19C2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EPM, distance [m]</w:t>
            </w:r>
            <w:r>
              <w:rPr>
                <w:rFonts w:cs="Arial"/>
                <w:sz w:val="20"/>
                <w:szCs w:val="20"/>
              </w:rPr>
              <w:t>, g</w:t>
            </w:r>
            <w:r w:rsidRPr="00FB14C2">
              <w:rPr>
                <w:rFonts w:cs="Arial"/>
                <w:sz w:val="20"/>
                <w:szCs w:val="20"/>
              </w:rPr>
              <w:t>enotype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CDEF03C" w14:textId="77777777" w:rsidR="002C61F0" w:rsidRPr="00FC3BA9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WT_f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f_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FB2EF95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35.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E9E1367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648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15B1BF4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17</w:t>
            </w:r>
          </w:p>
        </w:tc>
      </w:tr>
      <w:tr w:rsidR="002C61F0" w:rsidRPr="00FB14C2" w14:paraId="394D0CB3" w14:textId="77777777" w:rsidTr="00412630">
        <w:tc>
          <w:tcPr>
            <w:tcW w:w="2689" w:type="dxa"/>
            <w:vMerge/>
          </w:tcPr>
          <w:p w14:paraId="77C21252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6B45D5F0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f_CS</w:t>
            </w:r>
            <w:proofErr w:type="spellEnd"/>
          </w:p>
        </w:tc>
        <w:tc>
          <w:tcPr>
            <w:tcW w:w="1559" w:type="dxa"/>
          </w:tcPr>
          <w:p w14:paraId="712D45A8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46.0</w:t>
            </w:r>
          </w:p>
        </w:tc>
        <w:tc>
          <w:tcPr>
            <w:tcW w:w="1281" w:type="dxa"/>
          </w:tcPr>
          <w:p w14:paraId="70D62667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790</w:t>
            </w:r>
          </w:p>
        </w:tc>
        <w:tc>
          <w:tcPr>
            <w:tcW w:w="1395" w:type="dxa"/>
          </w:tcPr>
          <w:p w14:paraId="628C3EAB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73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(T)</w:t>
            </w:r>
          </w:p>
        </w:tc>
      </w:tr>
      <w:tr w:rsidR="002C61F0" w:rsidRPr="00FB14C2" w14:paraId="12E58188" w14:textId="77777777" w:rsidTr="00412630">
        <w:tc>
          <w:tcPr>
            <w:tcW w:w="2689" w:type="dxa"/>
            <w:vMerge/>
          </w:tcPr>
          <w:p w14:paraId="5BECFC0D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2D8E7470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pl-PL"/>
              </w:rPr>
            </w:pPr>
            <w:r w:rsidRPr="002C61F0">
              <w:rPr>
                <w:rFonts w:cs="Arial"/>
                <w:sz w:val="20"/>
                <w:szCs w:val="20"/>
                <w:lang w:val="pl-PL"/>
              </w:rPr>
              <w:t>WT_m_C vs. KO_m_C</w:t>
            </w:r>
          </w:p>
        </w:tc>
        <w:tc>
          <w:tcPr>
            <w:tcW w:w="1559" w:type="dxa"/>
          </w:tcPr>
          <w:p w14:paraId="4D15ADE0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69.0</w:t>
            </w:r>
          </w:p>
        </w:tc>
        <w:tc>
          <w:tcPr>
            <w:tcW w:w="1281" w:type="dxa"/>
          </w:tcPr>
          <w:p w14:paraId="53BC4543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1.296</w:t>
            </w:r>
          </w:p>
        </w:tc>
        <w:tc>
          <w:tcPr>
            <w:tcW w:w="1395" w:type="dxa"/>
          </w:tcPr>
          <w:p w14:paraId="78BA01D7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95</w:t>
            </w:r>
          </w:p>
        </w:tc>
      </w:tr>
      <w:tr w:rsidR="002C61F0" w:rsidRPr="00FB14C2" w14:paraId="6E99E716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09A6EB97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3A8C7A3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m_C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FF9281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85.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53A433FB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009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D6B0B35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313</w:t>
            </w:r>
          </w:p>
        </w:tc>
      </w:tr>
      <w:tr w:rsidR="002C61F0" w:rsidRPr="00FB14C2" w14:paraId="0703D587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21433A58" w14:textId="77777777" w:rsid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EPM, relative time spent on open arms [%]</w:t>
            </w:r>
            <w:r>
              <w:rPr>
                <w:rFonts w:cs="Arial"/>
                <w:sz w:val="20"/>
                <w:szCs w:val="20"/>
              </w:rPr>
              <w:t xml:space="preserve">, </w:t>
            </w:r>
          </w:p>
          <w:p w14:paraId="2B22057B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</w:t>
            </w:r>
            <w:r w:rsidRPr="00FB14C2">
              <w:rPr>
                <w:rFonts w:cs="Arial"/>
                <w:sz w:val="20"/>
                <w:szCs w:val="20"/>
              </w:rPr>
              <w:t>enotype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3390C69" w14:textId="77777777" w:rsidR="002C61F0" w:rsidRPr="00FC3BA9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WT_f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f_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E9DF1FC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46.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1C592239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406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28297BC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684</w:t>
            </w:r>
          </w:p>
        </w:tc>
      </w:tr>
      <w:tr w:rsidR="002C61F0" w:rsidRPr="00FB14C2" w14:paraId="57BF1CB9" w14:textId="77777777" w:rsidTr="00412630">
        <w:tc>
          <w:tcPr>
            <w:tcW w:w="2689" w:type="dxa"/>
            <w:vMerge/>
          </w:tcPr>
          <w:p w14:paraId="3923416F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8920B4E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f_CS</w:t>
            </w:r>
            <w:proofErr w:type="spellEnd"/>
          </w:p>
        </w:tc>
        <w:tc>
          <w:tcPr>
            <w:tcW w:w="1559" w:type="dxa"/>
          </w:tcPr>
          <w:p w14:paraId="35C869DB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05.0</w:t>
            </w:r>
          </w:p>
        </w:tc>
        <w:tc>
          <w:tcPr>
            <w:tcW w:w="1281" w:type="dxa"/>
          </w:tcPr>
          <w:p w14:paraId="6491CB13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890</w:t>
            </w:r>
          </w:p>
        </w:tc>
        <w:tc>
          <w:tcPr>
            <w:tcW w:w="1395" w:type="dxa"/>
          </w:tcPr>
          <w:p w14:paraId="482893E9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374</w:t>
            </w:r>
          </w:p>
        </w:tc>
      </w:tr>
      <w:tr w:rsidR="002C61F0" w:rsidRPr="00FB14C2" w14:paraId="414728ED" w14:textId="77777777" w:rsidTr="00412630">
        <w:tc>
          <w:tcPr>
            <w:tcW w:w="2689" w:type="dxa"/>
            <w:vMerge/>
          </w:tcPr>
          <w:p w14:paraId="59BDBF32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5F5CC0C5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pl-PL"/>
              </w:rPr>
            </w:pPr>
            <w:r w:rsidRPr="002C61F0">
              <w:rPr>
                <w:rFonts w:cs="Arial"/>
                <w:sz w:val="20"/>
                <w:szCs w:val="20"/>
                <w:lang w:val="pl-PL"/>
              </w:rPr>
              <w:t>WT_m_C vs. KO_m_C</w:t>
            </w:r>
          </w:p>
        </w:tc>
        <w:tc>
          <w:tcPr>
            <w:tcW w:w="1559" w:type="dxa"/>
          </w:tcPr>
          <w:p w14:paraId="045C3D15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43.0</w:t>
            </w:r>
          </w:p>
        </w:tc>
        <w:tc>
          <w:tcPr>
            <w:tcW w:w="1281" w:type="dxa"/>
          </w:tcPr>
          <w:p w14:paraId="619FF73D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66</w:t>
            </w:r>
          </w:p>
        </w:tc>
        <w:tc>
          <w:tcPr>
            <w:tcW w:w="1395" w:type="dxa"/>
          </w:tcPr>
          <w:p w14:paraId="50DCCA3B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71</w:t>
            </w:r>
          </w:p>
        </w:tc>
      </w:tr>
      <w:tr w:rsidR="002C61F0" w:rsidRPr="00FB14C2" w14:paraId="0937B6B9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61F9F0B9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C94E73C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m_C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777D692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74.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B6F567D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75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955BCC6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453</w:t>
            </w:r>
          </w:p>
        </w:tc>
      </w:tr>
      <w:tr w:rsidR="002C61F0" w:rsidRPr="00FB14C2" w14:paraId="53CC9CB9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396992ED" w14:textId="77777777" w:rsidR="002C61F0" w:rsidRPr="00A7244D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fr-FR"/>
              </w:rPr>
            </w:pPr>
            <w:r w:rsidRPr="00A7244D">
              <w:rPr>
                <w:rFonts w:cs="Arial"/>
                <w:sz w:val="20"/>
                <w:szCs w:val="20"/>
                <w:lang w:val="fr-FR"/>
              </w:rPr>
              <w:t xml:space="preserve">SI, social interaction ratio, </w:t>
            </w:r>
            <w:proofErr w:type="spellStart"/>
            <w:r w:rsidRPr="00A7244D">
              <w:rPr>
                <w:rFonts w:cs="Arial"/>
                <w:sz w:val="20"/>
                <w:szCs w:val="20"/>
                <w:lang w:val="fr-FR"/>
              </w:rPr>
              <w:t>genotype</w:t>
            </w:r>
            <w:proofErr w:type="spellEnd"/>
            <w:r w:rsidRPr="00A7244D">
              <w:rPr>
                <w:rFonts w:cs="Arial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7244D">
              <w:rPr>
                <w:rFonts w:cs="Arial"/>
                <w:sz w:val="20"/>
                <w:szCs w:val="20"/>
                <w:lang w:val="fr-FR"/>
              </w:rPr>
              <w:t>effect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2365F06" w14:textId="77777777" w:rsidR="002C61F0" w:rsidRPr="00A7244D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fr-FR"/>
              </w:rPr>
            </w:pPr>
            <w:proofErr w:type="spellStart"/>
            <w:r w:rsidRPr="00A7244D">
              <w:rPr>
                <w:rFonts w:cs="Arial"/>
                <w:sz w:val="20"/>
                <w:szCs w:val="20"/>
                <w:lang w:val="fr-FR"/>
              </w:rPr>
              <w:t>WT_f_C</w:t>
            </w:r>
            <w:proofErr w:type="spellEnd"/>
            <w:r w:rsidRPr="00A7244D">
              <w:rPr>
                <w:rFonts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A7244D">
              <w:rPr>
                <w:rFonts w:cs="Arial"/>
                <w:sz w:val="20"/>
                <w:szCs w:val="20"/>
                <w:lang w:val="fr-FR"/>
              </w:rPr>
              <w:t>KO_f_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AE82340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67.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69D1F52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43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4C77B28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665</w:t>
            </w:r>
          </w:p>
        </w:tc>
      </w:tr>
      <w:tr w:rsidR="002C61F0" w:rsidRPr="00FB14C2" w14:paraId="1DDCBCB1" w14:textId="77777777" w:rsidTr="00412630">
        <w:tc>
          <w:tcPr>
            <w:tcW w:w="2689" w:type="dxa"/>
            <w:vMerge/>
          </w:tcPr>
          <w:p w14:paraId="6BA55453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0A0DC4E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f_CS</w:t>
            </w:r>
            <w:proofErr w:type="spellEnd"/>
          </w:p>
        </w:tc>
        <w:tc>
          <w:tcPr>
            <w:tcW w:w="1559" w:type="dxa"/>
          </w:tcPr>
          <w:p w14:paraId="76306264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bookmarkStart w:id="0" w:name="_Hlk61882850"/>
            <w:r w:rsidRPr="002C61F0">
              <w:rPr>
                <w:rFonts w:cs="Arial"/>
                <w:sz w:val="20"/>
                <w:szCs w:val="20"/>
                <w:lang w:val="en-GB"/>
              </w:rPr>
              <w:t>382.0</w:t>
            </w:r>
            <w:bookmarkEnd w:id="0"/>
          </w:p>
        </w:tc>
        <w:tc>
          <w:tcPr>
            <w:tcW w:w="1281" w:type="dxa"/>
          </w:tcPr>
          <w:p w14:paraId="393B902A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.581</w:t>
            </w:r>
          </w:p>
        </w:tc>
        <w:tc>
          <w:tcPr>
            <w:tcW w:w="1395" w:type="dxa"/>
          </w:tcPr>
          <w:p w14:paraId="3D165C39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bookmarkStart w:id="1" w:name="_Hlk61882873"/>
            <w:r w:rsidRPr="002C61F0">
              <w:rPr>
                <w:rFonts w:cs="Arial"/>
                <w:sz w:val="20"/>
                <w:szCs w:val="20"/>
                <w:lang w:val="en-GB"/>
              </w:rPr>
              <w:t>0.010</w:t>
            </w:r>
            <w:bookmarkEnd w:id="1"/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</w:t>
            </w:r>
          </w:p>
        </w:tc>
      </w:tr>
      <w:tr w:rsidR="002C61F0" w:rsidRPr="00FB14C2" w14:paraId="6E5F86D2" w14:textId="77777777" w:rsidTr="00412630">
        <w:tc>
          <w:tcPr>
            <w:tcW w:w="2689" w:type="dxa"/>
            <w:vMerge/>
          </w:tcPr>
          <w:p w14:paraId="383F9ECE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7BBC09C4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pl-PL"/>
              </w:rPr>
            </w:pPr>
            <w:r w:rsidRPr="002C61F0">
              <w:rPr>
                <w:rFonts w:cs="Arial"/>
                <w:sz w:val="20"/>
                <w:szCs w:val="20"/>
                <w:lang w:val="pl-PL"/>
              </w:rPr>
              <w:t>WT_m_C vs. KO_m_C</w:t>
            </w:r>
          </w:p>
        </w:tc>
        <w:tc>
          <w:tcPr>
            <w:tcW w:w="1559" w:type="dxa"/>
          </w:tcPr>
          <w:p w14:paraId="77CFA899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18.0</w:t>
            </w:r>
          </w:p>
        </w:tc>
        <w:tc>
          <w:tcPr>
            <w:tcW w:w="1281" w:type="dxa"/>
          </w:tcPr>
          <w:p w14:paraId="7483F448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563</w:t>
            </w:r>
          </w:p>
        </w:tc>
        <w:tc>
          <w:tcPr>
            <w:tcW w:w="1395" w:type="dxa"/>
          </w:tcPr>
          <w:p w14:paraId="053F745B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73</w:t>
            </w:r>
          </w:p>
        </w:tc>
      </w:tr>
      <w:tr w:rsidR="002C61F0" w:rsidRPr="00FB14C2" w14:paraId="426F17B2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61C4163B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A95BDA9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m_C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D99C946" w14:textId="77777777" w:rsidR="002C61F0" w:rsidRPr="00AC394D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AC394D">
              <w:rPr>
                <w:rFonts w:cs="Arial"/>
                <w:sz w:val="20"/>
                <w:szCs w:val="20"/>
                <w:lang w:val="en-GB"/>
              </w:rPr>
              <w:t>197.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2FCB43D8" w14:textId="77777777" w:rsidR="002C61F0" w:rsidRPr="00AC394D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AC394D">
              <w:rPr>
                <w:rFonts w:cs="Arial"/>
                <w:sz w:val="20"/>
                <w:szCs w:val="20"/>
                <w:lang w:val="en-GB"/>
              </w:rPr>
              <w:t>-0.59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3F67EE7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54</w:t>
            </w:r>
          </w:p>
        </w:tc>
      </w:tr>
      <w:tr w:rsidR="002C61F0" w:rsidRPr="00FB14C2" w14:paraId="7B7D4198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3AECCED9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TS, immobility time [s]</w:t>
            </w:r>
            <w:r>
              <w:rPr>
                <w:rFonts w:cs="Arial"/>
                <w:sz w:val="20"/>
                <w:szCs w:val="20"/>
              </w:rPr>
              <w:t xml:space="preserve"> , g</w:t>
            </w:r>
            <w:r w:rsidRPr="00FB14C2">
              <w:rPr>
                <w:rFonts w:cs="Arial"/>
                <w:sz w:val="20"/>
                <w:szCs w:val="20"/>
              </w:rPr>
              <w:t>enotype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9C823BD" w14:textId="77777777" w:rsidR="002C61F0" w:rsidRPr="00FC3BA9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WT_f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f_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0FD961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84.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411368A2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08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20A1D536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934</w:t>
            </w:r>
          </w:p>
        </w:tc>
      </w:tr>
      <w:tr w:rsidR="002C61F0" w:rsidRPr="00FB14C2" w14:paraId="7A3C1A6F" w14:textId="77777777" w:rsidTr="00412630">
        <w:tc>
          <w:tcPr>
            <w:tcW w:w="2689" w:type="dxa"/>
            <w:vMerge/>
          </w:tcPr>
          <w:p w14:paraId="0F4A6147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3829A6A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f_CS</w:t>
            </w:r>
            <w:proofErr w:type="spellEnd"/>
          </w:p>
        </w:tc>
        <w:tc>
          <w:tcPr>
            <w:tcW w:w="1559" w:type="dxa"/>
          </w:tcPr>
          <w:p w14:paraId="346AA222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bookmarkStart w:id="2" w:name="_Hlk61889574"/>
            <w:r w:rsidRPr="002C61F0">
              <w:rPr>
                <w:rFonts w:cs="Arial"/>
                <w:sz w:val="20"/>
                <w:szCs w:val="20"/>
                <w:lang w:val="en-GB"/>
              </w:rPr>
              <w:t>163.0</w:t>
            </w:r>
            <w:bookmarkEnd w:id="2"/>
          </w:p>
        </w:tc>
        <w:tc>
          <w:tcPr>
            <w:tcW w:w="1281" w:type="dxa"/>
          </w:tcPr>
          <w:p w14:paraId="79DAD315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2.236</w:t>
            </w:r>
          </w:p>
        </w:tc>
        <w:tc>
          <w:tcPr>
            <w:tcW w:w="1395" w:type="dxa"/>
          </w:tcPr>
          <w:p w14:paraId="5AE0B993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bookmarkStart w:id="3" w:name="_Hlk61889586"/>
            <w:r w:rsidRPr="002C61F0">
              <w:rPr>
                <w:rFonts w:cs="Arial"/>
                <w:sz w:val="20"/>
                <w:szCs w:val="20"/>
                <w:lang w:val="en-GB"/>
              </w:rPr>
              <w:t>0.025</w:t>
            </w:r>
            <w:bookmarkEnd w:id="3"/>
            <w:r w:rsidR="00412630">
              <w:rPr>
                <w:rFonts w:cs="Arial"/>
                <w:sz w:val="20"/>
                <w:szCs w:val="20"/>
                <w:lang w:val="en-GB"/>
              </w:rPr>
              <w:t xml:space="preserve"> *</w:t>
            </w:r>
          </w:p>
        </w:tc>
      </w:tr>
      <w:tr w:rsidR="002C61F0" w:rsidRPr="00FB14C2" w14:paraId="61119BE4" w14:textId="77777777" w:rsidTr="00412630">
        <w:tc>
          <w:tcPr>
            <w:tcW w:w="2689" w:type="dxa"/>
            <w:vMerge/>
          </w:tcPr>
          <w:p w14:paraId="6ECF12F3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1916F395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pl-PL"/>
              </w:rPr>
            </w:pPr>
            <w:r w:rsidRPr="002C61F0">
              <w:rPr>
                <w:rFonts w:cs="Arial"/>
                <w:sz w:val="20"/>
                <w:szCs w:val="20"/>
                <w:lang w:val="pl-PL"/>
              </w:rPr>
              <w:t>WT_m_C vs. KO_m_C</w:t>
            </w:r>
          </w:p>
        </w:tc>
        <w:tc>
          <w:tcPr>
            <w:tcW w:w="1559" w:type="dxa"/>
          </w:tcPr>
          <w:p w14:paraId="208B65FC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78.0</w:t>
            </w:r>
          </w:p>
        </w:tc>
        <w:tc>
          <w:tcPr>
            <w:tcW w:w="1281" w:type="dxa"/>
          </w:tcPr>
          <w:p w14:paraId="1ED439A2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1.502</w:t>
            </w:r>
          </w:p>
        </w:tc>
        <w:tc>
          <w:tcPr>
            <w:tcW w:w="1395" w:type="dxa"/>
          </w:tcPr>
          <w:p w14:paraId="4EB3C176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33</w:t>
            </w:r>
          </w:p>
        </w:tc>
      </w:tr>
      <w:tr w:rsidR="002C61F0" w:rsidRPr="00FB14C2" w14:paraId="5B329317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7B96535D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109194F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m_C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51CD5B9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44.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1E3FF4DF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47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6A1E09D" w14:textId="77777777" w:rsidR="002C61F0" w:rsidRPr="002C61F0" w:rsidRDefault="002C61F0" w:rsidP="00B50828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963</w:t>
            </w:r>
          </w:p>
        </w:tc>
      </w:tr>
      <w:tr w:rsidR="002C61F0" w:rsidRPr="00FB14C2" w14:paraId="309DA9A4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3E41D211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NB, score after 1 h</w:t>
            </w:r>
            <w:r>
              <w:rPr>
                <w:rFonts w:cs="Arial"/>
                <w:sz w:val="20"/>
                <w:szCs w:val="20"/>
              </w:rPr>
              <w:t>, g</w:t>
            </w:r>
            <w:r w:rsidRPr="00FB14C2">
              <w:rPr>
                <w:rFonts w:cs="Arial"/>
                <w:sz w:val="20"/>
                <w:szCs w:val="20"/>
              </w:rPr>
              <w:t>enotype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E24A18D" w14:textId="77777777" w:rsidR="002C61F0" w:rsidRPr="00FC3BA9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WT_f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f_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569415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88.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3A7BDF31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3D2E346A" w14:textId="77777777" w:rsidR="002C61F0" w:rsidRPr="002C61F0" w:rsidRDefault="00DF6D6F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999</w:t>
            </w:r>
          </w:p>
        </w:tc>
      </w:tr>
      <w:tr w:rsidR="002C61F0" w:rsidRPr="00FB14C2" w14:paraId="55CA1417" w14:textId="77777777" w:rsidTr="00412630">
        <w:tc>
          <w:tcPr>
            <w:tcW w:w="2689" w:type="dxa"/>
            <w:vMerge/>
          </w:tcPr>
          <w:p w14:paraId="2B81B7F8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A7B7232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f_CS</w:t>
            </w:r>
            <w:proofErr w:type="spellEnd"/>
          </w:p>
        </w:tc>
        <w:tc>
          <w:tcPr>
            <w:tcW w:w="1559" w:type="dxa"/>
          </w:tcPr>
          <w:p w14:paraId="5CD8BE7B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76.0</w:t>
            </w:r>
          </w:p>
        </w:tc>
        <w:tc>
          <w:tcPr>
            <w:tcW w:w="1281" w:type="dxa"/>
          </w:tcPr>
          <w:p w14:paraId="0210581E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95" w:type="dxa"/>
          </w:tcPr>
          <w:p w14:paraId="48112BCC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317</w:t>
            </w:r>
          </w:p>
        </w:tc>
      </w:tr>
      <w:tr w:rsidR="002C61F0" w:rsidRPr="00FB14C2" w14:paraId="0438591A" w14:textId="77777777" w:rsidTr="00412630">
        <w:tc>
          <w:tcPr>
            <w:tcW w:w="2689" w:type="dxa"/>
            <w:vMerge/>
          </w:tcPr>
          <w:p w14:paraId="4471A52D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56DA7BA0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pl-PL"/>
              </w:rPr>
            </w:pPr>
            <w:r w:rsidRPr="002C61F0">
              <w:rPr>
                <w:rFonts w:cs="Arial"/>
                <w:sz w:val="20"/>
                <w:szCs w:val="20"/>
                <w:lang w:val="pl-PL"/>
              </w:rPr>
              <w:t>WT_m_C vs. KO_m_C</w:t>
            </w:r>
          </w:p>
        </w:tc>
        <w:tc>
          <w:tcPr>
            <w:tcW w:w="1559" w:type="dxa"/>
          </w:tcPr>
          <w:p w14:paraId="16C57F85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86.0</w:t>
            </w:r>
          </w:p>
        </w:tc>
        <w:tc>
          <w:tcPr>
            <w:tcW w:w="1281" w:type="dxa"/>
          </w:tcPr>
          <w:p w14:paraId="31B9D55A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546</w:t>
            </w:r>
          </w:p>
        </w:tc>
        <w:tc>
          <w:tcPr>
            <w:tcW w:w="1395" w:type="dxa"/>
          </w:tcPr>
          <w:p w14:paraId="413AB4D6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22</w:t>
            </w:r>
          </w:p>
        </w:tc>
      </w:tr>
      <w:tr w:rsidR="002C61F0" w:rsidRPr="00FB14C2" w14:paraId="61C57AAF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00BEE861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6E591FA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m_C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01DFB44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53.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93D1DAB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8A80B46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317</w:t>
            </w:r>
          </w:p>
        </w:tc>
      </w:tr>
      <w:tr w:rsidR="002C61F0" w:rsidRPr="00FB14C2" w14:paraId="4DDA52B3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700067F5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NB, score after 3h</w:t>
            </w:r>
            <w:r>
              <w:rPr>
                <w:rFonts w:cs="Arial"/>
                <w:sz w:val="20"/>
                <w:szCs w:val="20"/>
              </w:rPr>
              <w:t>, g</w:t>
            </w:r>
            <w:r w:rsidRPr="00FB14C2">
              <w:rPr>
                <w:rFonts w:cs="Arial"/>
                <w:sz w:val="20"/>
                <w:szCs w:val="20"/>
              </w:rPr>
              <w:t>enotype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AA120C8" w14:textId="77777777" w:rsidR="002C61F0" w:rsidRPr="00FC3BA9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WT_f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f_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2737F61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14.5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53EAAD90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614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D115AEE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39</w:t>
            </w:r>
          </w:p>
        </w:tc>
      </w:tr>
      <w:tr w:rsidR="002C61F0" w:rsidRPr="00FB14C2" w14:paraId="6CC6E631" w14:textId="77777777" w:rsidTr="00412630">
        <w:tc>
          <w:tcPr>
            <w:tcW w:w="2689" w:type="dxa"/>
            <w:vMerge/>
          </w:tcPr>
          <w:p w14:paraId="4BA368C8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6F78CA2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f_CS</w:t>
            </w:r>
            <w:proofErr w:type="spellEnd"/>
          </w:p>
        </w:tc>
        <w:tc>
          <w:tcPr>
            <w:tcW w:w="1559" w:type="dxa"/>
          </w:tcPr>
          <w:p w14:paraId="71DB03BB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41.5</w:t>
            </w:r>
          </w:p>
        </w:tc>
        <w:tc>
          <w:tcPr>
            <w:tcW w:w="1281" w:type="dxa"/>
          </w:tcPr>
          <w:p w14:paraId="7A2B17D0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664</w:t>
            </w:r>
          </w:p>
        </w:tc>
        <w:tc>
          <w:tcPr>
            <w:tcW w:w="1395" w:type="dxa"/>
          </w:tcPr>
          <w:p w14:paraId="623D8291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07</w:t>
            </w:r>
          </w:p>
        </w:tc>
      </w:tr>
      <w:tr w:rsidR="002C61F0" w:rsidRPr="00FB14C2" w14:paraId="487B52AF" w14:textId="77777777" w:rsidTr="00412630">
        <w:tc>
          <w:tcPr>
            <w:tcW w:w="2689" w:type="dxa"/>
            <w:vMerge/>
          </w:tcPr>
          <w:p w14:paraId="2579C6C3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4BCADC1D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pl-PL"/>
              </w:rPr>
            </w:pPr>
            <w:r w:rsidRPr="002C61F0">
              <w:rPr>
                <w:rFonts w:cs="Arial"/>
                <w:sz w:val="20"/>
                <w:szCs w:val="20"/>
                <w:lang w:val="pl-PL"/>
              </w:rPr>
              <w:t>WT_m_C vs. KO_m_C</w:t>
            </w:r>
          </w:p>
        </w:tc>
        <w:tc>
          <w:tcPr>
            <w:tcW w:w="1559" w:type="dxa"/>
          </w:tcPr>
          <w:p w14:paraId="406B23FE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65.0</w:t>
            </w:r>
          </w:p>
        </w:tc>
        <w:tc>
          <w:tcPr>
            <w:tcW w:w="1281" w:type="dxa"/>
          </w:tcPr>
          <w:p w14:paraId="6950B0D8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93</w:t>
            </w:r>
          </w:p>
        </w:tc>
        <w:tc>
          <w:tcPr>
            <w:tcW w:w="1395" w:type="dxa"/>
          </w:tcPr>
          <w:p w14:paraId="579D4C0C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54</w:t>
            </w:r>
          </w:p>
        </w:tc>
      </w:tr>
      <w:tr w:rsidR="002C61F0" w:rsidRPr="00FB14C2" w14:paraId="33FA1135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3E1FD3BF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660B2DDC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m_C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5EB4B34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67.5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3EB0F484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633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5A131A3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27</w:t>
            </w:r>
          </w:p>
        </w:tc>
      </w:tr>
      <w:tr w:rsidR="002C61F0" w:rsidRPr="00FB14C2" w14:paraId="3DBEB79D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1B72F3AD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NB, score after 7h</w:t>
            </w:r>
            <w:r>
              <w:rPr>
                <w:rFonts w:cs="Arial"/>
                <w:sz w:val="20"/>
                <w:szCs w:val="20"/>
              </w:rPr>
              <w:t>, g</w:t>
            </w:r>
            <w:r w:rsidRPr="00FB14C2">
              <w:rPr>
                <w:rFonts w:cs="Arial"/>
                <w:sz w:val="20"/>
                <w:szCs w:val="20"/>
              </w:rPr>
              <w:t>enotype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3FAEA06" w14:textId="77777777" w:rsidR="002C61F0" w:rsidRPr="00FC3BA9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WT_f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f_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BF0A82B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95.5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0A70581C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82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2F0DF99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855</w:t>
            </w:r>
          </w:p>
        </w:tc>
      </w:tr>
      <w:tr w:rsidR="002C61F0" w:rsidRPr="00FB14C2" w14:paraId="44B02619" w14:textId="77777777" w:rsidTr="00412630">
        <w:tc>
          <w:tcPr>
            <w:tcW w:w="2689" w:type="dxa"/>
            <w:vMerge/>
          </w:tcPr>
          <w:p w14:paraId="5896E35E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F9D651E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f_CS</w:t>
            </w:r>
            <w:proofErr w:type="spellEnd"/>
          </w:p>
        </w:tc>
        <w:tc>
          <w:tcPr>
            <w:tcW w:w="1559" w:type="dxa"/>
          </w:tcPr>
          <w:p w14:paraId="443CECD1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73.5</w:t>
            </w:r>
          </w:p>
        </w:tc>
        <w:tc>
          <w:tcPr>
            <w:tcW w:w="1281" w:type="dxa"/>
          </w:tcPr>
          <w:p w14:paraId="7055DB40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213</w:t>
            </w:r>
          </w:p>
        </w:tc>
        <w:tc>
          <w:tcPr>
            <w:tcW w:w="1395" w:type="dxa"/>
          </w:tcPr>
          <w:p w14:paraId="28C91179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831</w:t>
            </w:r>
          </w:p>
        </w:tc>
      </w:tr>
      <w:tr w:rsidR="002C61F0" w:rsidRPr="00FB14C2" w14:paraId="753DBE9B" w14:textId="77777777" w:rsidTr="00412630">
        <w:tc>
          <w:tcPr>
            <w:tcW w:w="2689" w:type="dxa"/>
            <w:vMerge/>
          </w:tcPr>
          <w:p w14:paraId="34B27070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3C904CFB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pl-PL"/>
              </w:rPr>
            </w:pPr>
            <w:r w:rsidRPr="002C61F0">
              <w:rPr>
                <w:rFonts w:cs="Arial"/>
                <w:sz w:val="20"/>
                <w:szCs w:val="20"/>
                <w:lang w:val="pl-PL"/>
              </w:rPr>
              <w:t>WT_m_C vs. KO_m_C</w:t>
            </w:r>
          </w:p>
        </w:tc>
        <w:tc>
          <w:tcPr>
            <w:tcW w:w="1559" w:type="dxa"/>
          </w:tcPr>
          <w:p w14:paraId="06E6204A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42.0</w:t>
            </w:r>
          </w:p>
        </w:tc>
        <w:tc>
          <w:tcPr>
            <w:tcW w:w="1281" w:type="dxa"/>
          </w:tcPr>
          <w:p w14:paraId="457167F6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&lt;0.1</w:t>
            </w:r>
          </w:p>
        </w:tc>
        <w:tc>
          <w:tcPr>
            <w:tcW w:w="1395" w:type="dxa"/>
          </w:tcPr>
          <w:p w14:paraId="2AAE213C" w14:textId="77777777" w:rsidR="002C61F0" w:rsidRPr="002C61F0" w:rsidRDefault="00DF6D6F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999</w:t>
            </w:r>
          </w:p>
        </w:tc>
      </w:tr>
      <w:tr w:rsidR="002C61F0" w:rsidRPr="00FB14C2" w14:paraId="5E7B8EC0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5CC628E8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91C3C00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m_C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B369F2D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48.0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49852649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5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141AAD6B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880</w:t>
            </w:r>
          </w:p>
        </w:tc>
      </w:tr>
      <w:tr w:rsidR="002C61F0" w:rsidRPr="00FB14C2" w14:paraId="0357E059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45205462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NB, score after 24 h</w:t>
            </w:r>
            <w:r>
              <w:rPr>
                <w:rFonts w:cs="Arial"/>
                <w:sz w:val="20"/>
                <w:szCs w:val="20"/>
              </w:rPr>
              <w:t>, g</w:t>
            </w:r>
            <w:r w:rsidRPr="00FB14C2">
              <w:rPr>
                <w:rFonts w:cs="Arial"/>
                <w:sz w:val="20"/>
                <w:szCs w:val="20"/>
              </w:rPr>
              <w:t>enotype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4521E61" w14:textId="77777777" w:rsidR="002C61F0" w:rsidRPr="00FC3BA9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WT_f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f_C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D641C7E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36.0</w:t>
            </w:r>
          </w:p>
        </w:tc>
        <w:tc>
          <w:tcPr>
            <w:tcW w:w="1281" w:type="dxa"/>
            <w:tcBorders>
              <w:top w:val="single" w:sz="4" w:space="0" w:color="auto"/>
            </w:tcBorders>
          </w:tcPr>
          <w:p w14:paraId="64A602E2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073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4FC994A2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283</w:t>
            </w:r>
          </w:p>
        </w:tc>
      </w:tr>
      <w:tr w:rsidR="002C61F0" w:rsidRPr="00FB14C2" w14:paraId="3F06785B" w14:textId="77777777" w:rsidTr="00412630">
        <w:tc>
          <w:tcPr>
            <w:tcW w:w="2689" w:type="dxa"/>
            <w:vMerge/>
          </w:tcPr>
          <w:p w14:paraId="5D467379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72C8CB2F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f_CS</w:t>
            </w:r>
            <w:proofErr w:type="spellEnd"/>
          </w:p>
        </w:tc>
        <w:tc>
          <w:tcPr>
            <w:tcW w:w="1559" w:type="dxa"/>
          </w:tcPr>
          <w:p w14:paraId="1C27CF4D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29.5</w:t>
            </w:r>
          </w:p>
        </w:tc>
        <w:tc>
          <w:tcPr>
            <w:tcW w:w="1281" w:type="dxa"/>
          </w:tcPr>
          <w:p w14:paraId="3E486EF3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478</w:t>
            </w:r>
          </w:p>
        </w:tc>
        <w:tc>
          <w:tcPr>
            <w:tcW w:w="1395" w:type="dxa"/>
          </w:tcPr>
          <w:p w14:paraId="7BD54008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39</w:t>
            </w:r>
          </w:p>
        </w:tc>
      </w:tr>
      <w:tr w:rsidR="002C61F0" w:rsidRPr="00FB14C2" w14:paraId="1E99D3B3" w14:textId="77777777" w:rsidTr="00412630">
        <w:tc>
          <w:tcPr>
            <w:tcW w:w="2689" w:type="dxa"/>
            <w:vMerge/>
          </w:tcPr>
          <w:p w14:paraId="764401DD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2A086E14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pl-PL"/>
              </w:rPr>
            </w:pPr>
            <w:r w:rsidRPr="002C61F0">
              <w:rPr>
                <w:rFonts w:cs="Arial"/>
                <w:sz w:val="20"/>
                <w:szCs w:val="20"/>
                <w:lang w:val="pl-PL"/>
              </w:rPr>
              <w:t>WT_m_C vs. KO_m_C</w:t>
            </w:r>
          </w:p>
        </w:tc>
        <w:tc>
          <w:tcPr>
            <w:tcW w:w="1559" w:type="dxa"/>
          </w:tcPr>
          <w:p w14:paraId="2073B33C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40.5</w:t>
            </w:r>
          </w:p>
        </w:tc>
        <w:tc>
          <w:tcPr>
            <w:tcW w:w="1281" w:type="dxa"/>
          </w:tcPr>
          <w:p w14:paraId="11AFC098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037</w:t>
            </w:r>
          </w:p>
        </w:tc>
        <w:tc>
          <w:tcPr>
            <w:tcW w:w="1395" w:type="dxa"/>
          </w:tcPr>
          <w:p w14:paraId="1E7C38C0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971</w:t>
            </w:r>
          </w:p>
        </w:tc>
      </w:tr>
      <w:tr w:rsidR="002C61F0" w:rsidRPr="00FB14C2" w14:paraId="6BA65C01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0E5B4B7A" w14:textId="77777777" w:rsidR="002C61F0" w:rsidRPr="002C61F0" w:rsidRDefault="002C61F0" w:rsidP="00B50828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F6B4BCE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CS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KO_m_C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247F86D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89.5</w:t>
            </w:r>
          </w:p>
        </w:tc>
        <w:tc>
          <w:tcPr>
            <w:tcW w:w="1281" w:type="dxa"/>
            <w:tcBorders>
              <w:bottom w:val="single" w:sz="4" w:space="0" w:color="auto"/>
            </w:tcBorders>
          </w:tcPr>
          <w:p w14:paraId="0E12383B" w14:textId="77777777" w:rsidR="002C61F0" w:rsidRPr="002C61F0" w:rsidRDefault="002C61F0" w:rsidP="00B50828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286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6C03DF9C" w14:textId="77777777" w:rsidR="002C61F0" w:rsidRPr="002C61F0" w:rsidRDefault="002C61F0" w:rsidP="00B50828">
            <w:pPr>
              <w:keepNext/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98</w:t>
            </w:r>
          </w:p>
        </w:tc>
      </w:tr>
    </w:tbl>
    <w:p w14:paraId="682487C6" w14:textId="77777777" w:rsidR="002C61F0" w:rsidRDefault="002C61F0" w:rsidP="002C61F0">
      <w:pPr>
        <w:spacing w:line="320" w:lineRule="exact"/>
      </w:pPr>
      <w:r>
        <w:t>To be continued</w:t>
      </w:r>
    </w:p>
    <w:p w14:paraId="5C79A90B" w14:textId="77777777" w:rsidR="00B50828" w:rsidRDefault="00B50828">
      <w:pPr>
        <w:spacing w:after="160" w:line="259" w:lineRule="auto"/>
        <w:jc w:val="left"/>
      </w:pPr>
      <w:r>
        <w:br w:type="page"/>
      </w:r>
    </w:p>
    <w:p w14:paraId="4256FD56" w14:textId="77777777" w:rsidR="00B50828" w:rsidRDefault="00B50828" w:rsidP="002C61F0">
      <w:pPr>
        <w:spacing w:line="320" w:lineRule="exact"/>
      </w:pPr>
    </w:p>
    <w:p w14:paraId="1E41AD20" w14:textId="77777777" w:rsidR="002C61F0" w:rsidRDefault="002C61F0" w:rsidP="002C61F0">
      <w:pPr>
        <w:spacing w:line="360" w:lineRule="auto"/>
      </w:pPr>
      <w:r>
        <w:t>Supplemental Tab. 1: continued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1559"/>
        <w:gridCol w:w="1285"/>
        <w:gridCol w:w="1391"/>
      </w:tblGrid>
      <w:tr w:rsidR="002C61F0" w:rsidRPr="00FB14C2" w14:paraId="2DB4DED1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589B7925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SAT, distance [m]</w:t>
            </w:r>
            <w:r>
              <w:rPr>
                <w:rFonts w:cs="Arial"/>
                <w:sz w:val="20"/>
                <w:szCs w:val="20"/>
              </w:rPr>
              <w:t>, condition</w:t>
            </w:r>
            <w:r w:rsidRPr="00FB14C2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F835615" w14:textId="77777777" w:rsidR="002C61F0" w:rsidRPr="002C61F0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f_</w:t>
            </w:r>
            <w:r>
              <w:rPr>
                <w:rFonts w:cs="Arial"/>
                <w:sz w:val="20"/>
                <w:szCs w:val="20"/>
                <w:lang w:val="en-GB"/>
              </w:rPr>
              <w:t>C</w:t>
            </w:r>
            <w:r w:rsid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C8A5512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408.0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71EE6D86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.809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62ECB3A6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05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</w:t>
            </w:r>
          </w:p>
        </w:tc>
      </w:tr>
      <w:tr w:rsidR="002C61F0" w:rsidRPr="00FB14C2" w14:paraId="37BD11E5" w14:textId="77777777" w:rsidTr="00412630">
        <w:tc>
          <w:tcPr>
            <w:tcW w:w="2689" w:type="dxa"/>
            <w:vMerge/>
          </w:tcPr>
          <w:p w14:paraId="0ED4C6E7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3DF50A1" w14:textId="77777777" w:rsidR="002C61F0" w:rsidRPr="00A7244D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E16D76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559" w:type="dxa"/>
          </w:tcPr>
          <w:p w14:paraId="7924F99D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540.0</w:t>
            </w:r>
          </w:p>
        </w:tc>
        <w:tc>
          <w:tcPr>
            <w:tcW w:w="1285" w:type="dxa"/>
          </w:tcPr>
          <w:p w14:paraId="1A890708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5.618</w:t>
            </w:r>
          </w:p>
        </w:tc>
        <w:tc>
          <w:tcPr>
            <w:tcW w:w="1391" w:type="dxa"/>
          </w:tcPr>
          <w:p w14:paraId="15DF6F49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&lt;0.001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*</w:t>
            </w:r>
          </w:p>
        </w:tc>
      </w:tr>
      <w:tr w:rsidR="002C61F0" w:rsidRPr="00FB14C2" w14:paraId="468ACE99" w14:textId="77777777" w:rsidTr="00412630">
        <w:tc>
          <w:tcPr>
            <w:tcW w:w="2689" w:type="dxa"/>
            <w:vMerge/>
          </w:tcPr>
          <w:p w14:paraId="6B6457E1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038C3CD7" w14:textId="77777777" w:rsidR="002C61F0" w:rsidRPr="002C61F0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2C61F0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2C61F0">
              <w:rPr>
                <w:rFonts w:cs="Arial"/>
                <w:sz w:val="20"/>
                <w:szCs w:val="20"/>
                <w:lang w:val="en-GB"/>
              </w:rPr>
              <w:t>WT_m_</w:t>
            </w:r>
            <w:r>
              <w:rPr>
                <w:rFonts w:cs="Arial"/>
                <w:sz w:val="20"/>
                <w:szCs w:val="20"/>
                <w:lang w:val="en-GB"/>
              </w:rPr>
              <w:t>C</w:t>
            </w:r>
            <w:r w:rsid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</w:tcPr>
          <w:p w14:paraId="3606BF60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83.0</w:t>
            </w:r>
          </w:p>
        </w:tc>
        <w:tc>
          <w:tcPr>
            <w:tcW w:w="1285" w:type="dxa"/>
          </w:tcPr>
          <w:p w14:paraId="3BE8935A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.693</w:t>
            </w:r>
          </w:p>
        </w:tc>
        <w:tc>
          <w:tcPr>
            <w:tcW w:w="1391" w:type="dxa"/>
          </w:tcPr>
          <w:p w14:paraId="6469B67D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&lt;0.001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*</w:t>
            </w:r>
          </w:p>
        </w:tc>
      </w:tr>
      <w:tr w:rsidR="002C61F0" w:rsidRPr="00FB14C2" w14:paraId="5DD881DF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5624A0B8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6368437" w14:textId="77777777" w:rsidR="002C61F0" w:rsidRPr="00FC3BA9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E16D76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7B15DD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423.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010277A3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4.665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56B44C1B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&lt;0.001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*</w:t>
            </w:r>
          </w:p>
        </w:tc>
      </w:tr>
      <w:tr w:rsidR="002C61F0" w:rsidRPr="00FB14C2" w14:paraId="18E8CEC2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55FB3A0D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 xml:space="preserve">SAT, </w:t>
            </w:r>
            <w:r w:rsidRPr="002C61F0">
              <w:rPr>
                <w:rFonts w:cs="Arial"/>
                <w:sz w:val="20"/>
                <w:szCs w:val="20"/>
                <w:lang w:val="en-GB"/>
              </w:rPr>
              <w:t>alternation score [%]</w:t>
            </w:r>
            <w:r>
              <w:rPr>
                <w:rFonts w:cs="Arial"/>
                <w:sz w:val="20"/>
                <w:szCs w:val="20"/>
              </w:rPr>
              <w:t>, condition</w:t>
            </w:r>
            <w:r w:rsidRPr="00FB14C2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1EEF019" w14:textId="77777777" w:rsidR="002C61F0" w:rsidRPr="00E16D76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7DADB8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95.5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7E7E6659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415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522963DC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678</w:t>
            </w:r>
          </w:p>
        </w:tc>
      </w:tr>
      <w:tr w:rsidR="002C61F0" w:rsidRPr="00FB14C2" w14:paraId="65781FCB" w14:textId="77777777" w:rsidTr="00412630">
        <w:tc>
          <w:tcPr>
            <w:tcW w:w="2689" w:type="dxa"/>
            <w:vMerge/>
          </w:tcPr>
          <w:p w14:paraId="3650A82B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F503C3B" w14:textId="77777777" w:rsidR="002C61F0" w:rsidRPr="00A7244D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E16D76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559" w:type="dxa"/>
          </w:tcPr>
          <w:p w14:paraId="54238FA1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78.0</w:t>
            </w:r>
          </w:p>
        </w:tc>
        <w:tc>
          <w:tcPr>
            <w:tcW w:w="1285" w:type="dxa"/>
          </w:tcPr>
          <w:p w14:paraId="7349F86A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43</w:t>
            </w:r>
          </w:p>
        </w:tc>
        <w:tc>
          <w:tcPr>
            <w:tcW w:w="1391" w:type="dxa"/>
          </w:tcPr>
          <w:p w14:paraId="77CBEE0B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966</w:t>
            </w:r>
          </w:p>
        </w:tc>
      </w:tr>
      <w:tr w:rsidR="002C61F0" w:rsidRPr="00FB14C2" w14:paraId="5240839F" w14:textId="77777777" w:rsidTr="00412630">
        <w:tc>
          <w:tcPr>
            <w:tcW w:w="2689" w:type="dxa"/>
            <w:vMerge/>
          </w:tcPr>
          <w:p w14:paraId="4C689C11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6438128A" w14:textId="77777777" w:rsidR="002C61F0" w:rsidRPr="00E16D76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</w:tcPr>
          <w:p w14:paraId="562C1438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54.0</w:t>
            </w:r>
          </w:p>
        </w:tc>
        <w:tc>
          <w:tcPr>
            <w:tcW w:w="1285" w:type="dxa"/>
          </w:tcPr>
          <w:p w14:paraId="74108B3F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1.872</w:t>
            </w:r>
          </w:p>
        </w:tc>
        <w:tc>
          <w:tcPr>
            <w:tcW w:w="1391" w:type="dxa"/>
          </w:tcPr>
          <w:p w14:paraId="39BAE719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61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(T)</w:t>
            </w:r>
          </w:p>
        </w:tc>
      </w:tr>
      <w:tr w:rsidR="002C61F0" w:rsidRPr="00FB14C2" w14:paraId="4C98A9AD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100646ED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BDBB59B" w14:textId="77777777" w:rsidR="002C61F0" w:rsidRPr="00FC3BA9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E16D76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6D2EE67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94.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351098E5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900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58C65ADD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368</w:t>
            </w:r>
          </w:p>
        </w:tc>
      </w:tr>
      <w:tr w:rsidR="002C61F0" w:rsidRPr="00FB14C2" w14:paraId="31192472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17B22013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EPM, distance [m]</w:t>
            </w:r>
            <w:r>
              <w:rPr>
                <w:rFonts w:cs="Arial"/>
                <w:sz w:val="20"/>
                <w:szCs w:val="20"/>
              </w:rPr>
              <w:t>, condition</w:t>
            </w:r>
            <w:r w:rsidRPr="00FB14C2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78544A8" w14:textId="77777777" w:rsidR="002C61F0" w:rsidRPr="00E16D76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EA7AD02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414.0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41A5069C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.284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72FB6330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01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*</w:t>
            </w:r>
          </w:p>
        </w:tc>
      </w:tr>
      <w:tr w:rsidR="002C61F0" w:rsidRPr="00FB14C2" w14:paraId="115D7A85" w14:textId="77777777" w:rsidTr="00412630">
        <w:tc>
          <w:tcPr>
            <w:tcW w:w="2689" w:type="dxa"/>
            <w:vMerge/>
          </w:tcPr>
          <w:p w14:paraId="2C97F492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C8E3FA2" w14:textId="77777777" w:rsidR="002C61F0" w:rsidRPr="00A7244D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E16D76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559" w:type="dxa"/>
          </w:tcPr>
          <w:p w14:paraId="582C0556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509.0</w:t>
            </w:r>
          </w:p>
        </w:tc>
        <w:tc>
          <w:tcPr>
            <w:tcW w:w="1285" w:type="dxa"/>
          </w:tcPr>
          <w:p w14:paraId="2BD5AC21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5.371</w:t>
            </w:r>
          </w:p>
        </w:tc>
        <w:tc>
          <w:tcPr>
            <w:tcW w:w="1391" w:type="dxa"/>
          </w:tcPr>
          <w:p w14:paraId="3F393971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&lt;0.001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*</w:t>
            </w:r>
          </w:p>
        </w:tc>
      </w:tr>
      <w:tr w:rsidR="002C61F0" w:rsidRPr="00FB14C2" w14:paraId="37523674" w14:textId="77777777" w:rsidTr="00412630">
        <w:tc>
          <w:tcPr>
            <w:tcW w:w="2689" w:type="dxa"/>
            <w:vMerge/>
          </w:tcPr>
          <w:p w14:paraId="4A320B52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7CE91BCE" w14:textId="77777777" w:rsidR="002C61F0" w:rsidRPr="00E16D76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</w:tcPr>
          <w:p w14:paraId="15DCB7EF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407.0</w:t>
            </w:r>
          </w:p>
        </w:tc>
        <w:tc>
          <w:tcPr>
            <w:tcW w:w="1285" w:type="dxa"/>
          </w:tcPr>
          <w:p w14:paraId="4F88F64F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4.276</w:t>
            </w:r>
          </w:p>
        </w:tc>
        <w:tc>
          <w:tcPr>
            <w:tcW w:w="1391" w:type="dxa"/>
          </w:tcPr>
          <w:p w14:paraId="545E0E2A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&lt;0.001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*</w:t>
            </w:r>
          </w:p>
        </w:tc>
      </w:tr>
      <w:tr w:rsidR="002C61F0" w:rsidRPr="00FB14C2" w14:paraId="33D5941D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67FFC7C5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5A9FC348" w14:textId="77777777" w:rsidR="002C61F0" w:rsidRPr="00FC3BA9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E16D76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E137E84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435.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0CE9743C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4.956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731CD2F2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&lt;0.001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*</w:t>
            </w:r>
          </w:p>
        </w:tc>
      </w:tr>
      <w:tr w:rsidR="002C61F0" w:rsidRPr="00FB14C2" w14:paraId="3B9E9870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239FDC4D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EPM, relative time spent on open arms [%]</w:t>
            </w:r>
            <w:r>
              <w:rPr>
                <w:rFonts w:cs="Arial"/>
                <w:sz w:val="20"/>
                <w:szCs w:val="20"/>
              </w:rPr>
              <w:t>, condition</w:t>
            </w:r>
            <w:r w:rsidRPr="00FB14C2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6D33F8D" w14:textId="77777777" w:rsidR="002C61F0" w:rsidRPr="00E16D76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139EC4D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86.0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162B04EA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1.726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B684EAA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84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(T)</w:t>
            </w:r>
          </w:p>
        </w:tc>
      </w:tr>
      <w:tr w:rsidR="002C61F0" w:rsidRPr="00FB14C2" w14:paraId="5710C48E" w14:textId="77777777" w:rsidTr="00412630">
        <w:tc>
          <w:tcPr>
            <w:tcW w:w="2689" w:type="dxa"/>
            <w:vMerge/>
          </w:tcPr>
          <w:p w14:paraId="4E4AE1DE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29C7F20B" w14:textId="77777777" w:rsidR="002C61F0" w:rsidRPr="00A7244D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E16D76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559" w:type="dxa"/>
          </w:tcPr>
          <w:p w14:paraId="769D5527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54.0</w:t>
            </w:r>
          </w:p>
        </w:tc>
        <w:tc>
          <w:tcPr>
            <w:tcW w:w="1285" w:type="dxa"/>
          </w:tcPr>
          <w:p w14:paraId="0CD8AC1D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231</w:t>
            </w:r>
          </w:p>
        </w:tc>
        <w:tc>
          <w:tcPr>
            <w:tcW w:w="1391" w:type="dxa"/>
          </w:tcPr>
          <w:p w14:paraId="6F4F7A39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818</w:t>
            </w:r>
          </w:p>
        </w:tc>
      </w:tr>
      <w:tr w:rsidR="002C61F0" w:rsidRPr="00FB14C2" w14:paraId="20777E9E" w14:textId="77777777" w:rsidTr="00412630">
        <w:tc>
          <w:tcPr>
            <w:tcW w:w="2689" w:type="dxa"/>
            <w:vMerge/>
          </w:tcPr>
          <w:p w14:paraId="3951727F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04A25618" w14:textId="77777777" w:rsidR="002C61F0" w:rsidRPr="00E16D76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</w:tcPr>
          <w:p w14:paraId="62CD9608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27.0</w:t>
            </w:r>
          </w:p>
        </w:tc>
        <w:tc>
          <w:tcPr>
            <w:tcW w:w="1285" w:type="dxa"/>
          </w:tcPr>
          <w:p w14:paraId="04019D68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097</w:t>
            </w:r>
          </w:p>
        </w:tc>
        <w:tc>
          <w:tcPr>
            <w:tcW w:w="1391" w:type="dxa"/>
          </w:tcPr>
          <w:p w14:paraId="4D0052DB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923</w:t>
            </w:r>
          </w:p>
        </w:tc>
      </w:tr>
      <w:tr w:rsidR="002C61F0" w:rsidRPr="00FB14C2" w14:paraId="4FDC71F2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23412BD2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63AE884" w14:textId="77777777" w:rsidR="002C61F0" w:rsidRPr="00FC3BA9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E16D76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F6BF88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29.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511EAB5B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049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20A0B214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961</w:t>
            </w:r>
          </w:p>
        </w:tc>
      </w:tr>
      <w:tr w:rsidR="002C61F0" w:rsidRPr="00FB14C2" w14:paraId="2A58E283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570C3218" w14:textId="77777777" w:rsidR="002C61F0" w:rsidRPr="00A7244D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fr-FR"/>
              </w:rPr>
            </w:pPr>
            <w:r w:rsidRPr="00A7244D">
              <w:rPr>
                <w:rFonts w:cs="Arial"/>
                <w:sz w:val="20"/>
                <w:szCs w:val="20"/>
                <w:lang w:val="fr-FR"/>
              </w:rPr>
              <w:t xml:space="preserve">SI, social interaction ratio, condition </w:t>
            </w:r>
            <w:proofErr w:type="spellStart"/>
            <w:r w:rsidRPr="00A7244D">
              <w:rPr>
                <w:rFonts w:cs="Arial"/>
                <w:sz w:val="20"/>
                <w:szCs w:val="20"/>
                <w:lang w:val="fr-FR"/>
              </w:rPr>
              <w:t>effects</w:t>
            </w:r>
            <w:proofErr w:type="spellEnd"/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09EAB31D" w14:textId="77777777" w:rsidR="002C61F0" w:rsidRPr="00A7244D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fr-FR"/>
              </w:rPr>
            </w:pPr>
            <w:proofErr w:type="spellStart"/>
            <w:r w:rsidRPr="00A7244D">
              <w:rPr>
                <w:rFonts w:cs="Arial"/>
                <w:sz w:val="20"/>
                <w:szCs w:val="20"/>
                <w:lang w:val="fr-FR"/>
              </w:rPr>
              <w:t>WT_f_C</w:t>
            </w:r>
            <w:proofErr w:type="spellEnd"/>
            <w:r w:rsidRPr="00A7244D">
              <w:rPr>
                <w:rFonts w:cs="Arial"/>
                <w:sz w:val="20"/>
                <w:szCs w:val="20"/>
                <w:lang w:val="fr-FR"/>
              </w:rPr>
              <w:t xml:space="preserve"> vs. </w:t>
            </w:r>
            <w:proofErr w:type="spellStart"/>
            <w:r w:rsidRPr="00A7244D">
              <w:rPr>
                <w:rFonts w:cs="Arial"/>
                <w:sz w:val="20"/>
                <w:szCs w:val="20"/>
                <w:lang w:val="fr-FR"/>
              </w:rPr>
              <w:t>WT_f_C</w:t>
            </w:r>
            <w:r w:rsidR="00E16D76" w:rsidRPr="00A7244D">
              <w:rPr>
                <w:rFonts w:cs="Arial"/>
                <w:sz w:val="20"/>
                <w:szCs w:val="20"/>
                <w:lang w:val="fr-FR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BE624B3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67.0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171A8D3E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192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70A94F6C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848</w:t>
            </w:r>
          </w:p>
        </w:tc>
      </w:tr>
      <w:tr w:rsidR="002C61F0" w:rsidRPr="00FB14C2" w14:paraId="65C0F0D6" w14:textId="77777777" w:rsidTr="00412630">
        <w:tc>
          <w:tcPr>
            <w:tcW w:w="2689" w:type="dxa"/>
            <w:vMerge/>
          </w:tcPr>
          <w:p w14:paraId="2EF6943B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44A170B4" w14:textId="77777777" w:rsidR="002C61F0" w:rsidRPr="00A7244D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E16D76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559" w:type="dxa"/>
          </w:tcPr>
          <w:p w14:paraId="006D77FF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bookmarkStart w:id="4" w:name="_Hlk61881072"/>
            <w:r w:rsidRPr="002C61F0">
              <w:rPr>
                <w:rFonts w:cs="Arial"/>
                <w:sz w:val="20"/>
                <w:szCs w:val="20"/>
                <w:lang w:val="en-GB"/>
              </w:rPr>
              <w:t>396.0</w:t>
            </w:r>
            <w:bookmarkEnd w:id="4"/>
          </w:p>
        </w:tc>
        <w:tc>
          <w:tcPr>
            <w:tcW w:w="1285" w:type="dxa"/>
          </w:tcPr>
          <w:p w14:paraId="02A11382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.554</w:t>
            </w:r>
          </w:p>
        </w:tc>
        <w:tc>
          <w:tcPr>
            <w:tcW w:w="1391" w:type="dxa"/>
          </w:tcPr>
          <w:p w14:paraId="78761999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bookmarkStart w:id="5" w:name="_Hlk61881107"/>
            <w:r w:rsidRPr="002C61F0">
              <w:rPr>
                <w:rFonts w:cs="Arial"/>
                <w:sz w:val="20"/>
                <w:szCs w:val="20"/>
                <w:lang w:val="en-GB"/>
              </w:rPr>
              <w:t>0.011</w:t>
            </w:r>
            <w:bookmarkEnd w:id="5"/>
            <w:r w:rsidR="00412630">
              <w:rPr>
                <w:rFonts w:cs="Arial"/>
                <w:sz w:val="20"/>
                <w:szCs w:val="20"/>
                <w:lang w:val="en-GB"/>
              </w:rPr>
              <w:t xml:space="preserve"> *</w:t>
            </w:r>
          </w:p>
        </w:tc>
      </w:tr>
      <w:tr w:rsidR="002C61F0" w:rsidRPr="00FB14C2" w14:paraId="006A00F8" w14:textId="77777777" w:rsidTr="00412630">
        <w:tc>
          <w:tcPr>
            <w:tcW w:w="2689" w:type="dxa"/>
            <w:vMerge/>
          </w:tcPr>
          <w:p w14:paraId="35E422C6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0C16E864" w14:textId="77777777" w:rsidR="002C61F0" w:rsidRPr="00E16D76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</w:tcPr>
          <w:p w14:paraId="65DDEB5D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47.0</w:t>
            </w:r>
          </w:p>
        </w:tc>
        <w:tc>
          <w:tcPr>
            <w:tcW w:w="1285" w:type="dxa"/>
          </w:tcPr>
          <w:p w14:paraId="0D9B40FB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389</w:t>
            </w:r>
          </w:p>
        </w:tc>
        <w:tc>
          <w:tcPr>
            <w:tcW w:w="1391" w:type="dxa"/>
          </w:tcPr>
          <w:p w14:paraId="181889C5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697</w:t>
            </w:r>
          </w:p>
        </w:tc>
      </w:tr>
      <w:tr w:rsidR="002C61F0" w:rsidRPr="00FB14C2" w14:paraId="3BF89E51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7DB3D89F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78A443F" w14:textId="77777777" w:rsidR="002C61F0" w:rsidRPr="00FC3BA9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E16D76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E69101D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75.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6F9BD950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069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48ECB56B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285</w:t>
            </w:r>
          </w:p>
        </w:tc>
      </w:tr>
      <w:tr w:rsidR="002C61F0" w:rsidRPr="00FB14C2" w14:paraId="03D6D9E7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4BDE581A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TS, immobility time [s]</w:t>
            </w:r>
            <w:r>
              <w:rPr>
                <w:rFonts w:cs="Arial"/>
                <w:sz w:val="20"/>
                <w:szCs w:val="20"/>
              </w:rPr>
              <w:t xml:space="preserve"> , condition</w:t>
            </w:r>
            <w:r w:rsidRPr="00FB14C2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BE6ACA5" w14:textId="77777777" w:rsidR="002C61F0" w:rsidRPr="00E16D76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B7A0F8E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33.0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24B39DB8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915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19B65B3C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360</w:t>
            </w:r>
          </w:p>
        </w:tc>
      </w:tr>
      <w:tr w:rsidR="002C61F0" w:rsidRPr="00FB14C2" w14:paraId="221B63E8" w14:textId="77777777" w:rsidTr="00412630">
        <w:tc>
          <w:tcPr>
            <w:tcW w:w="2689" w:type="dxa"/>
            <w:vMerge/>
          </w:tcPr>
          <w:p w14:paraId="647222DF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09B0A872" w14:textId="77777777" w:rsidR="002C61F0" w:rsidRPr="00A7244D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E16D76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559" w:type="dxa"/>
          </w:tcPr>
          <w:p w14:paraId="593AD250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bookmarkStart w:id="6" w:name="_Hlk61889353"/>
            <w:r w:rsidRPr="002C61F0">
              <w:rPr>
                <w:rFonts w:cs="Arial"/>
                <w:sz w:val="20"/>
                <w:szCs w:val="20"/>
                <w:lang w:val="en-GB"/>
              </w:rPr>
              <w:t>143.5</w:t>
            </w:r>
            <w:bookmarkEnd w:id="6"/>
          </w:p>
        </w:tc>
        <w:tc>
          <w:tcPr>
            <w:tcW w:w="1285" w:type="dxa"/>
          </w:tcPr>
          <w:p w14:paraId="40A32A0B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2.827</w:t>
            </w:r>
          </w:p>
        </w:tc>
        <w:tc>
          <w:tcPr>
            <w:tcW w:w="1391" w:type="dxa"/>
          </w:tcPr>
          <w:p w14:paraId="4E90BFD0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bookmarkStart w:id="7" w:name="_Hlk61889364"/>
            <w:r w:rsidRPr="002C61F0">
              <w:rPr>
                <w:rFonts w:cs="Arial"/>
                <w:sz w:val="20"/>
                <w:szCs w:val="20"/>
                <w:lang w:val="en-GB"/>
              </w:rPr>
              <w:t>0.005</w:t>
            </w:r>
            <w:bookmarkEnd w:id="7"/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</w:t>
            </w:r>
          </w:p>
        </w:tc>
      </w:tr>
      <w:tr w:rsidR="002C61F0" w:rsidRPr="00FB14C2" w14:paraId="3DF9E10A" w14:textId="77777777" w:rsidTr="00412630">
        <w:tc>
          <w:tcPr>
            <w:tcW w:w="2689" w:type="dxa"/>
            <w:vMerge/>
          </w:tcPr>
          <w:p w14:paraId="0FD490DA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68C5BF4E" w14:textId="77777777" w:rsidR="002C61F0" w:rsidRPr="00E16D76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</w:tcPr>
          <w:p w14:paraId="0548F173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04.5</w:t>
            </w:r>
          </w:p>
        </w:tc>
        <w:tc>
          <w:tcPr>
            <w:tcW w:w="1285" w:type="dxa"/>
          </w:tcPr>
          <w:p w14:paraId="5A6381A6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880</w:t>
            </w:r>
          </w:p>
        </w:tc>
        <w:tc>
          <w:tcPr>
            <w:tcW w:w="1391" w:type="dxa"/>
          </w:tcPr>
          <w:p w14:paraId="367191F9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379</w:t>
            </w:r>
          </w:p>
        </w:tc>
      </w:tr>
      <w:tr w:rsidR="002C61F0" w:rsidRPr="00FB14C2" w14:paraId="232F429F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363AFF78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10677956" w14:textId="77777777" w:rsidR="002C61F0" w:rsidRPr="00FC3BA9" w:rsidRDefault="002C61F0" w:rsidP="00E16D76">
            <w:pPr>
              <w:spacing w:line="320" w:lineRule="exac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E16D76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CA68A71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81.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4C1A05B7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916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1D5A1047" w14:textId="77777777" w:rsidR="002C61F0" w:rsidRPr="002C61F0" w:rsidRDefault="002C61F0" w:rsidP="002C61F0">
            <w:pPr>
              <w:spacing w:line="320" w:lineRule="exac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360</w:t>
            </w:r>
          </w:p>
        </w:tc>
      </w:tr>
      <w:tr w:rsidR="002C61F0" w:rsidRPr="00FB14C2" w14:paraId="4AC4E65C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671B8488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NB, score after 1 h</w:t>
            </w:r>
            <w:r>
              <w:rPr>
                <w:rFonts w:cs="Arial"/>
                <w:sz w:val="20"/>
                <w:szCs w:val="20"/>
              </w:rPr>
              <w:t>, condition</w:t>
            </w:r>
            <w:r w:rsidRPr="00FB14C2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25B84D25" w14:textId="77777777" w:rsidR="002C61F0" w:rsidRPr="00E16D76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A7441F6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53.0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491332B7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1.400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08D60BD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62</w:t>
            </w:r>
          </w:p>
        </w:tc>
      </w:tr>
      <w:tr w:rsidR="002C61F0" w:rsidRPr="00FB14C2" w14:paraId="52E439DC" w14:textId="77777777" w:rsidTr="00412630">
        <w:tc>
          <w:tcPr>
            <w:tcW w:w="2689" w:type="dxa"/>
            <w:vMerge/>
          </w:tcPr>
          <w:p w14:paraId="7EC63DFF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16455E7E" w14:textId="77777777" w:rsidR="002C61F0" w:rsidRPr="00A7244D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E16D76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559" w:type="dxa"/>
          </w:tcPr>
          <w:p w14:paraId="7E46CF2D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65.0</w:t>
            </w:r>
          </w:p>
        </w:tc>
        <w:tc>
          <w:tcPr>
            <w:tcW w:w="1285" w:type="dxa"/>
          </w:tcPr>
          <w:p w14:paraId="7D86F585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0.553</w:t>
            </w:r>
          </w:p>
        </w:tc>
        <w:tc>
          <w:tcPr>
            <w:tcW w:w="1391" w:type="dxa"/>
          </w:tcPr>
          <w:p w14:paraId="3D85D90A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80</w:t>
            </w:r>
          </w:p>
        </w:tc>
      </w:tr>
      <w:tr w:rsidR="002C61F0" w:rsidRPr="00FB14C2" w14:paraId="4F0CF9B0" w14:textId="77777777" w:rsidTr="00412630">
        <w:tc>
          <w:tcPr>
            <w:tcW w:w="2689" w:type="dxa"/>
            <w:vMerge/>
          </w:tcPr>
          <w:p w14:paraId="188C95F9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64623E42" w14:textId="77777777" w:rsidR="002C61F0" w:rsidRPr="00E16D76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</w:tcPr>
          <w:p w14:paraId="27FB4AC9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20.0</w:t>
            </w:r>
          </w:p>
        </w:tc>
        <w:tc>
          <w:tcPr>
            <w:tcW w:w="1285" w:type="dxa"/>
          </w:tcPr>
          <w:p w14:paraId="6E70CE91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1.431</w:t>
            </w:r>
          </w:p>
        </w:tc>
        <w:tc>
          <w:tcPr>
            <w:tcW w:w="1391" w:type="dxa"/>
          </w:tcPr>
          <w:p w14:paraId="78B190CD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52</w:t>
            </w:r>
          </w:p>
        </w:tc>
      </w:tr>
      <w:tr w:rsidR="002C61F0" w:rsidRPr="00FB14C2" w14:paraId="79369527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3FD3C076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398B3B72" w14:textId="77777777" w:rsidR="002C61F0" w:rsidRPr="00FC3BA9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E16D76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D745051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87.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623A0D57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2.037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681E9B3E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highlight w:val="yellow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42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</w:t>
            </w:r>
          </w:p>
        </w:tc>
      </w:tr>
      <w:tr w:rsidR="002C61F0" w:rsidRPr="00FB14C2" w14:paraId="2763194E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3E04EE22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NB, score after 3h</w:t>
            </w:r>
            <w:r>
              <w:rPr>
                <w:rFonts w:cs="Arial"/>
                <w:sz w:val="20"/>
                <w:szCs w:val="20"/>
              </w:rPr>
              <w:t>, condition</w:t>
            </w:r>
            <w:r w:rsidRPr="00FB14C2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5E3056A8" w14:textId="77777777" w:rsidR="002C61F0" w:rsidRPr="00E16D76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F794FBB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15.0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6BF4BDEE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1.508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27273D30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32</w:t>
            </w:r>
          </w:p>
        </w:tc>
      </w:tr>
      <w:tr w:rsidR="002C61F0" w:rsidRPr="00FB14C2" w14:paraId="46B19B93" w14:textId="77777777" w:rsidTr="00412630">
        <w:tc>
          <w:tcPr>
            <w:tcW w:w="2689" w:type="dxa"/>
            <w:vMerge/>
          </w:tcPr>
          <w:p w14:paraId="1FCE8806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1451AFB" w14:textId="77777777" w:rsidR="002C61F0" w:rsidRPr="00A7244D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E16D76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559" w:type="dxa"/>
          </w:tcPr>
          <w:p w14:paraId="6328EFFD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61.0</w:t>
            </w:r>
          </w:p>
        </w:tc>
        <w:tc>
          <w:tcPr>
            <w:tcW w:w="1285" w:type="dxa"/>
          </w:tcPr>
          <w:p w14:paraId="348BB0D3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-2.836</w:t>
            </w:r>
          </w:p>
        </w:tc>
        <w:tc>
          <w:tcPr>
            <w:tcW w:w="1391" w:type="dxa"/>
          </w:tcPr>
          <w:p w14:paraId="6E0B686A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05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</w:t>
            </w:r>
          </w:p>
        </w:tc>
      </w:tr>
      <w:tr w:rsidR="002C61F0" w:rsidRPr="00FB14C2" w14:paraId="507537B9" w14:textId="77777777" w:rsidTr="00412630">
        <w:tc>
          <w:tcPr>
            <w:tcW w:w="2689" w:type="dxa"/>
            <w:vMerge/>
          </w:tcPr>
          <w:p w14:paraId="26AA33FD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6A9945BA" w14:textId="77777777" w:rsidR="002C61F0" w:rsidRPr="00E16D76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</w:tcPr>
          <w:p w14:paraId="1514E217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66.5</w:t>
            </w:r>
          </w:p>
        </w:tc>
        <w:tc>
          <w:tcPr>
            <w:tcW w:w="1285" w:type="dxa"/>
          </w:tcPr>
          <w:p w14:paraId="5D3246F3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617</w:t>
            </w:r>
          </w:p>
        </w:tc>
        <w:tc>
          <w:tcPr>
            <w:tcW w:w="1391" w:type="dxa"/>
          </w:tcPr>
          <w:p w14:paraId="6CD8B3C3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37</w:t>
            </w:r>
          </w:p>
        </w:tc>
      </w:tr>
      <w:tr w:rsidR="002C61F0" w:rsidRPr="00FB14C2" w14:paraId="7706E82C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3BE7A606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40D90AA6" w14:textId="77777777" w:rsidR="002C61F0" w:rsidRPr="00FC3BA9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E16D76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7A4D4E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66.0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2BF4A2B9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91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63135092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554</w:t>
            </w:r>
          </w:p>
        </w:tc>
      </w:tr>
      <w:tr w:rsidR="002C61F0" w:rsidRPr="00FB14C2" w14:paraId="068AFC22" w14:textId="77777777" w:rsidTr="00412630">
        <w:tc>
          <w:tcPr>
            <w:tcW w:w="2689" w:type="dxa"/>
            <w:vMerge w:val="restart"/>
            <w:tcBorders>
              <w:top w:val="single" w:sz="4" w:space="0" w:color="auto"/>
            </w:tcBorders>
          </w:tcPr>
          <w:p w14:paraId="5F05D8D8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NB, score after 7h</w:t>
            </w:r>
            <w:r>
              <w:rPr>
                <w:rFonts w:cs="Arial"/>
                <w:sz w:val="20"/>
                <w:szCs w:val="20"/>
              </w:rPr>
              <w:t>, condition</w:t>
            </w:r>
            <w:r w:rsidRPr="00FB14C2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7E5CAFDB" w14:textId="77777777" w:rsidR="002C61F0" w:rsidRPr="00E16D76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4D35926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39.5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7B0FD28E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518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290D83EE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29</w:t>
            </w:r>
          </w:p>
        </w:tc>
      </w:tr>
      <w:tr w:rsidR="002C61F0" w:rsidRPr="00FB14C2" w14:paraId="5EE002A9" w14:textId="77777777" w:rsidTr="00412630">
        <w:tc>
          <w:tcPr>
            <w:tcW w:w="2689" w:type="dxa"/>
            <w:vMerge/>
          </w:tcPr>
          <w:p w14:paraId="1CF76072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593BC2D0" w14:textId="77777777" w:rsidR="002C61F0" w:rsidRPr="00A7244D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E16D76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559" w:type="dxa"/>
          </w:tcPr>
          <w:p w14:paraId="64AD97C0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40.5</w:t>
            </w:r>
          </w:p>
        </w:tc>
        <w:tc>
          <w:tcPr>
            <w:tcW w:w="1285" w:type="dxa"/>
          </w:tcPr>
          <w:p w14:paraId="72A39A0E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522</w:t>
            </w:r>
          </w:p>
        </w:tc>
        <w:tc>
          <w:tcPr>
            <w:tcW w:w="1391" w:type="dxa"/>
          </w:tcPr>
          <w:p w14:paraId="095A0E37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28</w:t>
            </w:r>
          </w:p>
        </w:tc>
      </w:tr>
      <w:tr w:rsidR="002C61F0" w:rsidRPr="00FB14C2" w14:paraId="4E14D6EE" w14:textId="77777777" w:rsidTr="00412630">
        <w:tc>
          <w:tcPr>
            <w:tcW w:w="2689" w:type="dxa"/>
            <w:vMerge/>
          </w:tcPr>
          <w:p w14:paraId="52D2ED74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00EC4FBD" w14:textId="77777777" w:rsidR="002C61F0" w:rsidRPr="00E16D76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</w:tcPr>
          <w:p w14:paraId="04BBBBEA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58.0</w:t>
            </w:r>
          </w:p>
        </w:tc>
        <w:tc>
          <w:tcPr>
            <w:tcW w:w="1285" w:type="dxa"/>
          </w:tcPr>
          <w:p w14:paraId="3124A09B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.843</w:t>
            </w:r>
          </w:p>
        </w:tc>
        <w:tc>
          <w:tcPr>
            <w:tcW w:w="1391" w:type="dxa"/>
          </w:tcPr>
          <w:p w14:paraId="653219CE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04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*</w:t>
            </w:r>
          </w:p>
        </w:tc>
      </w:tr>
      <w:tr w:rsidR="002C61F0" w:rsidRPr="00FB14C2" w14:paraId="6E8E82AB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10863797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80F4824" w14:textId="77777777" w:rsidR="002C61F0" w:rsidRPr="00FC3BA9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E16D76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4F4DF7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42.5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766EE21B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.472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16E51CCC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13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</w:t>
            </w:r>
          </w:p>
        </w:tc>
      </w:tr>
      <w:tr w:rsidR="002C61F0" w:rsidRPr="00FB14C2" w14:paraId="6DFD220C" w14:textId="77777777" w:rsidTr="00412630">
        <w:tc>
          <w:tcPr>
            <w:tcW w:w="268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6C37BBAD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2C61F0">
              <w:rPr>
                <w:rFonts w:cs="Arial"/>
                <w:sz w:val="20"/>
                <w:szCs w:val="20"/>
              </w:rPr>
              <w:t>NB, score after 24 h</w:t>
            </w:r>
            <w:r>
              <w:rPr>
                <w:rFonts w:cs="Arial"/>
                <w:sz w:val="20"/>
                <w:szCs w:val="20"/>
              </w:rPr>
              <w:t>, condition</w:t>
            </w:r>
            <w:r w:rsidRPr="00FB14C2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3127C8DF" w14:textId="77777777" w:rsidR="002C61F0" w:rsidRPr="00E16D76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E51D193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37.0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03E1E7F2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377</w:t>
            </w:r>
          </w:p>
        </w:tc>
        <w:tc>
          <w:tcPr>
            <w:tcW w:w="1391" w:type="dxa"/>
            <w:tcBorders>
              <w:top w:val="single" w:sz="4" w:space="0" w:color="auto"/>
            </w:tcBorders>
          </w:tcPr>
          <w:p w14:paraId="0C8BE5D7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69</w:t>
            </w:r>
          </w:p>
        </w:tc>
      </w:tr>
      <w:tr w:rsidR="002C61F0" w:rsidRPr="00FB14C2" w14:paraId="45B88571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2310285D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</w:tcPr>
          <w:p w14:paraId="3DE930F5" w14:textId="77777777" w:rsidR="002C61F0" w:rsidRPr="00A7244D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E16D76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559" w:type="dxa"/>
          </w:tcPr>
          <w:p w14:paraId="3607F12F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55.0</w:t>
            </w:r>
          </w:p>
        </w:tc>
        <w:tc>
          <w:tcPr>
            <w:tcW w:w="1285" w:type="dxa"/>
          </w:tcPr>
          <w:p w14:paraId="69BC6B2B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756</w:t>
            </w:r>
          </w:p>
        </w:tc>
        <w:tc>
          <w:tcPr>
            <w:tcW w:w="1391" w:type="dxa"/>
          </w:tcPr>
          <w:p w14:paraId="7C683B51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80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(T)</w:t>
            </w:r>
          </w:p>
        </w:tc>
      </w:tr>
      <w:tr w:rsidR="002C61F0" w:rsidRPr="00FB14C2" w14:paraId="15C351B2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52E412FF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vAlign w:val="center"/>
          </w:tcPr>
          <w:p w14:paraId="12B99D67" w14:textId="77777777" w:rsidR="002C61F0" w:rsidRPr="00E16D76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E16D76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E16D76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E16D76" w:rsidRPr="00E16D76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559" w:type="dxa"/>
          </w:tcPr>
          <w:p w14:paraId="75D826F2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98.5</w:t>
            </w:r>
          </w:p>
        </w:tc>
        <w:tc>
          <w:tcPr>
            <w:tcW w:w="1285" w:type="dxa"/>
          </w:tcPr>
          <w:p w14:paraId="005B0A67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1.416</w:t>
            </w:r>
          </w:p>
        </w:tc>
        <w:tc>
          <w:tcPr>
            <w:tcW w:w="1391" w:type="dxa"/>
          </w:tcPr>
          <w:p w14:paraId="3FAAC7E4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157</w:t>
            </w:r>
          </w:p>
        </w:tc>
      </w:tr>
      <w:tr w:rsidR="002C61F0" w:rsidRPr="00FB14C2" w14:paraId="0B92B07C" w14:textId="77777777" w:rsidTr="00412630">
        <w:tc>
          <w:tcPr>
            <w:tcW w:w="2689" w:type="dxa"/>
            <w:vMerge/>
            <w:tcBorders>
              <w:bottom w:val="single" w:sz="4" w:space="0" w:color="auto"/>
            </w:tcBorders>
          </w:tcPr>
          <w:p w14:paraId="0121CFB1" w14:textId="77777777" w:rsidR="002C61F0" w:rsidRPr="002C61F0" w:rsidRDefault="002C61F0" w:rsidP="002C61F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09296B5B" w14:textId="77777777" w:rsidR="002C61F0" w:rsidRPr="00FC3BA9" w:rsidRDefault="002C61F0" w:rsidP="00E16D76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E16D76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08426D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337.5</w:t>
            </w:r>
          </w:p>
        </w:tc>
        <w:tc>
          <w:tcPr>
            <w:tcW w:w="1285" w:type="dxa"/>
            <w:tcBorders>
              <w:bottom w:val="single" w:sz="4" w:space="0" w:color="auto"/>
            </w:tcBorders>
          </w:tcPr>
          <w:p w14:paraId="78E90FB2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2.471</w:t>
            </w:r>
          </w:p>
        </w:tc>
        <w:tc>
          <w:tcPr>
            <w:tcW w:w="1391" w:type="dxa"/>
            <w:tcBorders>
              <w:bottom w:val="single" w:sz="4" w:space="0" w:color="auto"/>
            </w:tcBorders>
          </w:tcPr>
          <w:p w14:paraId="200C1BC9" w14:textId="77777777" w:rsidR="002C61F0" w:rsidRPr="002C61F0" w:rsidRDefault="002C61F0" w:rsidP="002C61F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2C61F0">
              <w:rPr>
                <w:rFonts w:cs="Arial"/>
                <w:sz w:val="20"/>
                <w:szCs w:val="20"/>
                <w:lang w:val="en-GB"/>
              </w:rPr>
              <w:t>0.013</w:t>
            </w:r>
            <w:r w:rsidR="00412630">
              <w:rPr>
                <w:rFonts w:cs="Arial"/>
                <w:sz w:val="20"/>
                <w:szCs w:val="20"/>
                <w:lang w:val="en-GB"/>
              </w:rPr>
              <w:t xml:space="preserve"> *</w:t>
            </w:r>
          </w:p>
        </w:tc>
      </w:tr>
    </w:tbl>
    <w:p w14:paraId="15893CF2" w14:textId="77777777" w:rsidR="00746B90" w:rsidRPr="00412630" w:rsidRDefault="00746B90" w:rsidP="00B50828">
      <w:pPr>
        <w:spacing w:before="120" w:line="240" w:lineRule="auto"/>
        <w:rPr>
          <w:rFonts w:cs="Arial"/>
          <w:sz w:val="20"/>
          <w:szCs w:val="20"/>
        </w:rPr>
      </w:pPr>
      <w:r w:rsidRPr="00746B90">
        <w:rPr>
          <w:rFonts w:cs="Arial"/>
          <w:sz w:val="20"/>
          <w:szCs w:val="20"/>
        </w:rPr>
        <w:t>WT:</w:t>
      </w:r>
      <w:r w:rsidRPr="00746B90">
        <w:rPr>
          <w:rFonts w:cs="Arial"/>
          <w:i/>
          <w:sz w:val="20"/>
          <w:szCs w:val="20"/>
        </w:rPr>
        <w:t xml:space="preserve"> Zdhhc7</w:t>
      </w:r>
      <w:r w:rsidRPr="00746B90">
        <w:rPr>
          <w:rFonts w:cs="Arial"/>
          <w:sz w:val="20"/>
          <w:szCs w:val="20"/>
        </w:rPr>
        <w:t xml:space="preserve"> </w:t>
      </w:r>
      <w:proofErr w:type="spellStart"/>
      <w:r w:rsidRPr="00746B90">
        <w:rPr>
          <w:rFonts w:cs="Arial"/>
          <w:sz w:val="20"/>
          <w:szCs w:val="20"/>
        </w:rPr>
        <w:t>wildtype</w:t>
      </w:r>
      <w:proofErr w:type="spellEnd"/>
      <w:r w:rsidRPr="00746B90">
        <w:rPr>
          <w:rFonts w:cs="Arial"/>
          <w:sz w:val="20"/>
          <w:szCs w:val="20"/>
        </w:rPr>
        <w:t xml:space="preserve">, KO: </w:t>
      </w:r>
      <w:r w:rsidRPr="00746B90">
        <w:rPr>
          <w:rFonts w:cs="Arial"/>
          <w:i/>
          <w:sz w:val="20"/>
          <w:szCs w:val="20"/>
        </w:rPr>
        <w:t>Zdhhc7</w:t>
      </w:r>
      <w:r w:rsidRPr="00746B90">
        <w:rPr>
          <w:rFonts w:cs="Arial"/>
          <w:sz w:val="20"/>
          <w:szCs w:val="20"/>
        </w:rPr>
        <w:t xml:space="preserve"> knockout, f: female, m: male, C: control condition, CS: chronic stress condition, SAT: spontaneous alternation test, EPM: elevated plus maze, SI: social interaction test, TS: tail suspension test, m: meter, s: seconds, h: hours</w:t>
      </w:r>
      <w:r>
        <w:rPr>
          <w:rFonts w:cs="Arial"/>
          <w:sz w:val="20"/>
          <w:szCs w:val="20"/>
        </w:rPr>
        <w:t>;</w:t>
      </w:r>
      <w:r w:rsidRPr="00746B90">
        <w:rPr>
          <w:rFonts w:cs="Arial"/>
          <w:sz w:val="20"/>
          <w:szCs w:val="20"/>
        </w:rPr>
        <w:t xml:space="preserve"> sample sizes</w:t>
      </w:r>
      <w:r>
        <w:rPr>
          <w:rFonts w:cs="Arial"/>
          <w:sz w:val="20"/>
          <w:szCs w:val="20"/>
        </w:rPr>
        <w:t>:</w:t>
      </w:r>
      <w:r w:rsidRPr="00746B90">
        <w:rPr>
          <w:rFonts w:cs="Arial"/>
          <w:sz w:val="20"/>
          <w:szCs w:val="20"/>
        </w:rPr>
        <w:t xml:space="preserve"> </w:t>
      </w:r>
      <w:r w:rsidRPr="00412630">
        <w:rPr>
          <w:rFonts w:cs="Arial"/>
          <w:sz w:val="20"/>
          <w:szCs w:val="20"/>
        </w:rPr>
        <w:t>n=22-24 per group</w:t>
      </w:r>
      <w:r w:rsidR="00A925AD" w:rsidRPr="00412630">
        <w:rPr>
          <w:rFonts w:cs="Arial"/>
          <w:sz w:val="20"/>
          <w:szCs w:val="20"/>
        </w:rPr>
        <w:t xml:space="preserve">; </w:t>
      </w:r>
      <w:r w:rsidR="00412630">
        <w:rPr>
          <w:rFonts w:cs="Arial"/>
          <w:sz w:val="20"/>
          <w:szCs w:val="20"/>
        </w:rPr>
        <w:t xml:space="preserve">(T): </w:t>
      </w:r>
      <w:r w:rsidR="00412630" w:rsidRPr="00412630">
        <w:rPr>
          <w:rFonts w:cs="Arial"/>
          <w:sz w:val="20"/>
          <w:szCs w:val="20"/>
        </w:rPr>
        <w:t>p&lt;0.</w:t>
      </w:r>
      <w:r w:rsidR="00412630">
        <w:rPr>
          <w:rFonts w:cs="Arial"/>
          <w:sz w:val="20"/>
          <w:szCs w:val="20"/>
        </w:rPr>
        <w:t xml:space="preserve">10; </w:t>
      </w:r>
      <w:r w:rsidR="00A925AD" w:rsidRPr="00412630">
        <w:rPr>
          <w:rFonts w:cs="Arial"/>
          <w:sz w:val="20"/>
          <w:szCs w:val="20"/>
        </w:rPr>
        <w:t>*: p&lt;0.05</w:t>
      </w:r>
      <w:r w:rsidR="00412630">
        <w:rPr>
          <w:rFonts w:cs="Arial"/>
          <w:sz w:val="20"/>
          <w:szCs w:val="20"/>
        </w:rPr>
        <w:t>;</w:t>
      </w:r>
      <w:r w:rsidR="00A925AD" w:rsidRPr="00412630">
        <w:rPr>
          <w:rFonts w:cs="Arial"/>
          <w:sz w:val="20"/>
          <w:szCs w:val="20"/>
        </w:rPr>
        <w:t xml:space="preserve"> **</w:t>
      </w:r>
      <w:r w:rsidR="00412630" w:rsidRPr="00412630">
        <w:rPr>
          <w:rFonts w:cs="Arial"/>
          <w:sz w:val="20"/>
          <w:szCs w:val="20"/>
        </w:rPr>
        <w:t>: p</w:t>
      </w:r>
      <w:r w:rsidR="00A925AD" w:rsidRPr="00412630">
        <w:rPr>
          <w:rFonts w:cs="Arial"/>
          <w:sz w:val="20"/>
          <w:szCs w:val="20"/>
        </w:rPr>
        <w:t>&lt;0.01</w:t>
      </w:r>
      <w:r w:rsidR="00412630">
        <w:rPr>
          <w:rFonts w:cs="Arial"/>
          <w:sz w:val="20"/>
          <w:szCs w:val="20"/>
        </w:rPr>
        <w:t>;</w:t>
      </w:r>
      <w:r w:rsidR="00A925AD" w:rsidRPr="00412630">
        <w:rPr>
          <w:rFonts w:cs="Arial"/>
          <w:sz w:val="20"/>
          <w:szCs w:val="20"/>
        </w:rPr>
        <w:t xml:space="preserve"> ***: p&lt;0.001</w:t>
      </w:r>
      <w:r w:rsidR="00412630">
        <w:rPr>
          <w:rFonts w:cs="Arial"/>
          <w:sz w:val="20"/>
          <w:szCs w:val="20"/>
        </w:rPr>
        <w:t>.</w:t>
      </w:r>
    </w:p>
    <w:p w14:paraId="4CF3D6B9" w14:textId="77777777" w:rsidR="00F97A4C" w:rsidRPr="00FB14C2" w:rsidRDefault="00F97A4C" w:rsidP="00FB14C2">
      <w:pPr>
        <w:spacing w:line="240" w:lineRule="auto"/>
        <w:contextualSpacing/>
        <w:jc w:val="left"/>
        <w:rPr>
          <w:rFonts w:cs="Arial"/>
          <w:sz w:val="20"/>
          <w:szCs w:val="20"/>
        </w:rPr>
      </w:pPr>
      <w:r w:rsidRPr="00FB14C2">
        <w:rPr>
          <w:rFonts w:cs="Arial"/>
          <w:sz w:val="20"/>
          <w:szCs w:val="20"/>
        </w:rPr>
        <w:br w:type="page"/>
      </w:r>
    </w:p>
    <w:p w14:paraId="418143A2" w14:textId="77777777" w:rsidR="002F5AA9" w:rsidRDefault="002F5AA9" w:rsidP="002F5AA9">
      <w:pPr>
        <w:spacing w:line="360" w:lineRule="auto"/>
        <w:jc w:val="left"/>
      </w:pPr>
      <w:r>
        <w:lastRenderedPageBreak/>
        <w:t>Supplemental Tab. 2: Brain microstructure analyses</w:t>
      </w:r>
      <w:r w:rsidRPr="00FB14C2">
        <w:t xml:space="preserve"> </w:t>
      </w:r>
      <w:r>
        <w:t>with statistical test details (Mann-Whitney U test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1"/>
        <w:gridCol w:w="2976"/>
        <w:gridCol w:w="1276"/>
        <w:gridCol w:w="1276"/>
        <w:gridCol w:w="1253"/>
      </w:tblGrid>
      <w:tr w:rsidR="002F5AA9" w:rsidRPr="00FB14C2" w14:paraId="3F0756C5" w14:textId="77777777" w:rsidTr="00E441C0"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</w:tcPr>
          <w:p w14:paraId="170C822F" w14:textId="77777777" w:rsidR="002F5AA9" w:rsidRPr="002C61F0" w:rsidRDefault="00031132" w:rsidP="00E441C0">
            <w:pPr>
              <w:spacing w:line="320" w:lineRule="exact"/>
              <w:contextualSpacing/>
              <w:jc w:val="left"/>
              <w:rPr>
                <w:rFonts w:cs="Arial"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Brain region</w:t>
            </w:r>
            <w:r w:rsidR="002F5AA9" w:rsidRPr="002C61F0">
              <w:rPr>
                <w:rFonts w:cs="Arial"/>
                <w:b/>
                <w:sz w:val="20"/>
                <w:szCs w:val="20"/>
              </w:rPr>
              <w:t>, parameter, effect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</w:tcPr>
          <w:p w14:paraId="55EB00DE" w14:textId="77777777" w:rsidR="002F5AA9" w:rsidRPr="002C61F0" w:rsidRDefault="002F5AA9" w:rsidP="00E441C0">
            <w:pPr>
              <w:spacing w:line="320" w:lineRule="exact"/>
              <w:contextualSpacing/>
              <w:jc w:val="left"/>
              <w:rPr>
                <w:rFonts w:cs="Arial"/>
                <w:b/>
                <w:sz w:val="20"/>
                <w:szCs w:val="20"/>
              </w:rPr>
            </w:pPr>
            <w:r w:rsidRPr="002C61F0">
              <w:rPr>
                <w:rFonts w:cs="Arial"/>
                <w:b/>
                <w:sz w:val="20"/>
                <w:szCs w:val="20"/>
              </w:rPr>
              <w:t>Groups tes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8D1C8A" w14:textId="77777777" w:rsidR="002F5AA9" w:rsidRPr="002C61F0" w:rsidRDefault="002F5AA9" w:rsidP="00E441C0">
            <w:pPr>
              <w:spacing w:line="320" w:lineRule="exact"/>
              <w:contextualSpacing/>
              <w:jc w:val="left"/>
              <w:rPr>
                <w:rFonts w:cs="Arial"/>
                <w:b/>
                <w:sz w:val="20"/>
                <w:szCs w:val="20"/>
              </w:rPr>
            </w:pPr>
            <w:r w:rsidRPr="002C61F0">
              <w:rPr>
                <w:rFonts w:cs="Arial"/>
                <w:b/>
                <w:i/>
                <w:sz w:val="20"/>
                <w:szCs w:val="20"/>
              </w:rPr>
              <w:t xml:space="preserve">U </w:t>
            </w:r>
            <w:r w:rsidRPr="002C61F0">
              <w:rPr>
                <w:rFonts w:cs="Arial"/>
                <w:b/>
                <w:sz w:val="20"/>
                <w:szCs w:val="20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78CB672" w14:textId="77777777" w:rsidR="002F5AA9" w:rsidRPr="002C61F0" w:rsidRDefault="002F5AA9" w:rsidP="00E441C0">
            <w:pPr>
              <w:spacing w:line="320" w:lineRule="exact"/>
              <w:contextualSpacing/>
              <w:jc w:val="left"/>
              <w:rPr>
                <w:rFonts w:cs="Arial"/>
                <w:b/>
                <w:sz w:val="20"/>
                <w:szCs w:val="20"/>
              </w:rPr>
            </w:pPr>
            <w:r w:rsidRPr="002C61F0">
              <w:rPr>
                <w:rFonts w:cs="Arial"/>
                <w:b/>
                <w:i/>
                <w:sz w:val="20"/>
                <w:szCs w:val="20"/>
              </w:rPr>
              <w:t>z</w:t>
            </w:r>
            <w:r w:rsidRPr="002C61F0">
              <w:rPr>
                <w:rFonts w:cs="Arial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</w:tcPr>
          <w:p w14:paraId="7C4004DC" w14:textId="77777777" w:rsidR="002F5AA9" w:rsidRPr="002C61F0" w:rsidRDefault="002F5AA9" w:rsidP="00E441C0">
            <w:pPr>
              <w:spacing w:line="320" w:lineRule="exact"/>
              <w:contextualSpacing/>
              <w:jc w:val="left"/>
              <w:rPr>
                <w:rFonts w:cs="Arial"/>
                <w:b/>
                <w:sz w:val="20"/>
                <w:szCs w:val="20"/>
              </w:rPr>
            </w:pPr>
            <w:r w:rsidRPr="002C61F0">
              <w:rPr>
                <w:rFonts w:cs="Arial"/>
                <w:b/>
                <w:i/>
                <w:sz w:val="20"/>
                <w:szCs w:val="20"/>
              </w:rPr>
              <w:t>p</w:t>
            </w:r>
            <w:r w:rsidRPr="002C61F0">
              <w:rPr>
                <w:rFonts w:cs="Arial"/>
                <w:b/>
                <w:sz w:val="20"/>
                <w:szCs w:val="20"/>
              </w:rPr>
              <w:t xml:space="preserve"> value</w:t>
            </w:r>
          </w:p>
        </w:tc>
      </w:tr>
      <w:tr w:rsidR="002F5AA9" w:rsidRPr="00FB14C2" w14:paraId="42C44A04" w14:textId="77777777" w:rsidTr="00E441C0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17989E4F" w14:textId="77777777" w:rsidR="00031132" w:rsidRDefault="00EC5A41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 xml:space="preserve">Hippocampus (ventral, left), </w:t>
            </w:r>
          </w:p>
          <w:p w14:paraId="54FDEEE6" w14:textId="77777777" w:rsidR="00EC5A41" w:rsidRPr="00EC5A41" w:rsidRDefault="00EC5A41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EC5A41">
              <w:rPr>
                <w:rFonts w:cs="Arial"/>
                <w:sz w:val="20"/>
                <w:szCs w:val="20"/>
              </w:rPr>
              <w:t>fibre</w:t>
            </w:r>
            <w:proofErr w:type="spellEnd"/>
            <w:r w:rsidRPr="00EC5A41">
              <w:rPr>
                <w:rFonts w:cs="Arial"/>
                <w:sz w:val="20"/>
                <w:szCs w:val="20"/>
              </w:rPr>
              <w:t xml:space="preserve"> number,</w:t>
            </w:r>
          </w:p>
          <w:p w14:paraId="2CC2E238" w14:textId="77777777" w:rsidR="002F5AA9" w:rsidRPr="00EC5A41" w:rsidRDefault="002F5AA9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>genotype effect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4B6D5110" w14:textId="77777777" w:rsidR="002F5AA9" w:rsidRPr="00DE1BE4" w:rsidRDefault="00DE1BE4" w:rsidP="00DE1BE4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DE1BE4">
              <w:rPr>
                <w:rFonts w:cs="Arial"/>
                <w:sz w:val="20"/>
                <w:szCs w:val="20"/>
                <w:lang w:val="de-DE"/>
              </w:rPr>
              <w:t>KO</w:t>
            </w:r>
            <w:r w:rsidR="002F5AA9" w:rsidRPr="00DE1BE4">
              <w:rPr>
                <w:rFonts w:cs="Arial"/>
                <w:sz w:val="20"/>
                <w:szCs w:val="20"/>
                <w:lang w:val="de-DE"/>
              </w:rPr>
              <w:t>_f_C</w:t>
            </w:r>
            <w:proofErr w:type="spellEnd"/>
            <w:r w:rsidR="002F5AA9" w:rsidRPr="00DE1BE4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DE1BE4">
              <w:rPr>
                <w:rFonts w:cs="Arial"/>
                <w:sz w:val="20"/>
                <w:szCs w:val="20"/>
                <w:lang w:val="de-DE"/>
              </w:rPr>
              <w:t>WT</w:t>
            </w:r>
            <w:r w:rsidR="002F5AA9" w:rsidRPr="00DE1BE4">
              <w:rPr>
                <w:rFonts w:cs="Arial"/>
                <w:sz w:val="20"/>
                <w:szCs w:val="20"/>
                <w:lang w:val="de-DE"/>
              </w:rPr>
              <w:t>_f_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CBC108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2B9312B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200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59FE941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032 *</w:t>
            </w:r>
          </w:p>
        </w:tc>
      </w:tr>
      <w:tr w:rsidR="002F5AA9" w:rsidRPr="00FB14C2" w14:paraId="74EA15F9" w14:textId="77777777" w:rsidTr="00E441C0">
        <w:tc>
          <w:tcPr>
            <w:tcW w:w="3261" w:type="dxa"/>
            <w:vMerge/>
          </w:tcPr>
          <w:p w14:paraId="7F584867" w14:textId="77777777" w:rsidR="002F5AA9" w:rsidRPr="00EC5A41" w:rsidRDefault="002F5AA9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</w:tcPr>
          <w:p w14:paraId="78DE8629" w14:textId="77777777" w:rsidR="002F5AA9" w:rsidRPr="00DE1BE4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E1BE4">
              <w:rPr>
                <w:rFonts w:cs="Arial"/>
                <w:sz w:val="20"/>
                <w:szCs w:val="20"/>
              </w:rPr>
              <w:t>KO</w:t>
            </w:r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2F5AA9" w:rsidRPr="00DE1BE4">
              <w:rPr>
                <w:rFonts w:cs="Arial"/>
                <w:sz w:val="20"/>
                <w:szCs w:val="20"/>
                <w:lang w:val="en-GB"/>
              </w:rPr>
              <w:t>_</w:t>
            </w:r>
            <w:proofErr w:type="spellStart"/>
            <w:r w:rsidR="002F5AA9" w:rsidRPr="00DE1BE4">
              <w:rPr>
                <w:rFonts w:cs="Arial"/>
                <w:sz w:val="20"/>
                <w:szCs w:val="20"/>
                <w:lang w:val="en-GB"/>
              </w:rPr>
              <w:t>f_CS</w:t>
            </w:r>
            <w:proofErr w:type="spellEnd"/>
            <w:r w:rsidR="002F5AA9"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r w:rsidRPr="00DE1BE4">
              <w:rPr>
                <w:rFonts w:cs="Arial"/>
                <w:sz w:val="20"/>
                <w:szCs w:val="20"/>
              </w:rPr>
              <w:t>WT</w:t>
            </w:r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2F5AA9" w:rsidRPr="00DE1BE4">
              <w:rPr>
                <w:rFonts w:cs="Arial"/>
                <w:sz w:val="20"/>
                <w:szCs w:val="20"/>
                <w:lang w:val="en-GB"/>
              </w:rPr>
              <w:t>_</w:t>
            </w:r>
            <w:proofErr w:type="spellStart"/>
            <w:r w:rsidR="002F5AA9" w:rsidRPr="00DE1BE4">
              <w:rPr>
                <w:rFonts w:cs="Arial"/>
                <w:sz w:val="20"/>
                <w:szCs w:val="20"/>
                <w:lang w:val="en-GB"/>
              </w:rPr>
              <w:t>f_CS</w:t>
            </w:r>
            <w:proofErr w:type="spellEnd"/>
          </w:p>
        </w:tc>
        <w:tc>
          <w:tcPr>
            <w:tcW w:w="1276" w:type="dxa"/>
          </w:tcPr>
          <w:p w14:paraId="0BCDBEB8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</w:tcPr>
          <w:p w14:paraId="6F1A5B01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1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1253" w:type="dxa"/>
          </w:tcPr>
          <w:p w14:paraId="61221E1D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343</w:t>
            </w:r>
          </w:p>
        </w:tc>
      </w:tr>
      <w:tr w:rsidR="002F5AA9" w:rsidRPr="00FB14C2" w14:paraId="1F07136B" w14:textId="77777777" w:rsidTr="00E441C0">
        <w:tc>
          <w:tcPr>
            <w:tcW w:w="3261" w:type="dxa"/>
            <w:vMerge/>
          </w:tcPr>
          <w:p w14:paraId="5359F0AF" w14:textId="77777777" w:rsidR="002F5AA9" w:rsidRPr="00EC5A41" w:rsidRDefault="002F5AA9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</w:tcPr>
          <w:p w14:paraId="3C7353E6" w14:textId="77777777" w:rsidR="002F5AA9" w:rsidRPr="00A7244D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fi-FI"/>
              </w:rPr>
            </w:pPr>
            <w:r w:rsidRPr="00A7244D">
              <w:rPr>
                <w:rFonts w:cs="Arial"/>
                <w:sz w:val="20"/>
                <w:szCs w:val="20"/>
                <w:lang w:val="fi-FI"/>
              </w:rPr>
              <w:t xml:space="preserve">KO </w:t>
            </w:r>
            <w:r w:rsidR="002F5AA9" w:rsidRPr="00A7244D">
              <w:rPr>
                <w:rFonts w:cs="Arial"/>
                <w:sz w:val="20"/>
                <w:szCs w:val="20"/>
                <w:lang w:val="fi-FI"/>
              </w:rPr>
              <w:t xml:space="preserve">_m_C vs. </w:t>
            </w:r>
            <w:r w:rsidRPr="00A7244D">
              <w:rPr>
                <w:rFonts w:cs="Arial"/>
                <w:sz w:val="20"/>
                <w:szCs w:val="20"/>
                <w:lang w:val="fi-FI"/>
              </w:rPr>
              <w:t xml:space="preserve">WT </w:t>
            </w:r>
            <w:r w:rsidR="002F5AA9" w:rsidRPr="00A7244D">
              <w:rPr>
                <w:rFonts w:cs="Arial"/>
                <w:sz w:val="20"/>
                <w:szCs w:val="20"/>
                <w:lang w:val="fi-FI"/>
              </w:rPr>
              <w:t>_m_C</w:t>
            </w:r>
          </w:p>
        </w:tc>
        <w:tc>
          <w:tcPr>
            <w:tcW w:w="1276" w:type="dxa"/>
          </w:tcPr>
          <w:p w14:paraId="2F666EBB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5</w:t>
            </w:r>
          </w:p>
        </w:tc>
        <w:tc>
          <w:tcPr>
            <w:tcW w:w="1276" w:type="dxa"/>
          </w:tcPr>
          <w:p w14:paraId="07B2BD0D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1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597</w:t>
            </w:r>
          </w:p>
        </w:tc>
        <w:tc>
          <w:tcPr>
            <w:tcW w:w="1253" w:type="dxa"/>
          </w:tcPr>
          <w:p w14:paraId="6F0B4947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114</w:t>
            </w:r>
          </w:p>
        </w:tc>
      </w:tr>
      <w:tr w:rsidR="002F5AA9" w:rsidRPr="00FB14C2" w14:paraId="4B4039D0" w14:textId="77777777" w:rsidTr="00E441C0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6D80B5A0" w14:textId="77777777" w:rsidR="002F5AA9" w:rsidRPr="00EC5A41" w:rsidRDefault="002F5AA9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DC4BF72" w14:textId="77777777" w:rsidR="002F5AA9" w:rsidRPr="00DE1BE4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E1BE4">
              <w:rPr>
                <w:rFonts w:cs="Arial"/>
                <w:sz w:val="20"/>
                <w:szCs w:val="20"/>
              </w:rPr>
              <w:t>KO</w:t>
            </w:r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2F5AA9" w:rsidRPr="00DE1BE4">
              <w:rPr>
                <w:rFonts w:cs="Arial"/>
                <w:sz w:val="20"/>
                <w:szCs w:val="20"/>
                <w:lang w:val="en-GB"/>
              </w:rPr>
              <w:t>_</w:t>
            </w:r>
            <w:proofErr w:type="spellStart"/>
            <w:r w:rsidR="002F5AA9" w:rsidRPr="00DE1BE4">
              <w:rPr>
                <w:rFonts w:cs="Arial"/>
                <w:sz w:val="20"/>
                <w:szCs w:val="20"/>
                <w:lang w:val="en-GB"/>
              </w:rPr>
              <w:t>m_CS</w:t>
            </w:r>
            <w:proofErr w:type="spellEnd"/>
            <w:r w:rsidR="002F5AA9"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r w:rsidRPr="00DE1BE4">
              <w:rPr>
                <w:rFonts w:cs="Arial"/>
                <w:sz w:val="20"/>
                <w:szCs w:val="20"/>
              </w:rPr>
              <w:t>WT</w:t>
            </w:r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2F5AA9" w:rsidRPr="00DE1BE4">
              <w:rPr>
                <w:rFonts w:cs="Arial"/>
                <w:sz w:val="20"/>
                <w:szCs w:val="20"/>
                <w:lang w:val="en-GB"/>
              </w:rPr>
              <w:t>_</w:t>
            </w:r>
            <w:proofErr w:type="spellStart"/>
            <w:r w:rsidR="002F5AA9" w:rsidRPr="00DE1BE4">
              <w:rPr>
                <w:rFonts w:cs="Arial"/>
                <w:sz w:val="20"/>
                <w:szCs w:val="20"/>
                <w:lang w:val="en-GB"/>
              </w:rPr>
              <w:t>m_C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F17039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C6B25A1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1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658F731E" w14:textId="77777777" w:rsidR="002F5AA9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343</w:t>
            </w:r>
          </w:p>
        </w:tc>
      </w:tr>
      <w:tr w:rsidR="00F57D2C" w:rsidRPr="00F57D2C" w14:paraId="1CD040BB" w14:textId="77777777" w:rsidTr="00E441C0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79F6BA53" w14:textId="77777777" w:rsidR="00031132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 xml:space="preserve">Hippocampus (ventral, left), </w:t>
            </w:r>
          </w:p>
          <w:p w14:paraId="0956F339" w14:textId="77777777" w:rsidR="00F57D2C" w:rsidRPr="00EC5A4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ean </w:t>
            </w:r>
            <w:proofErr w:type="spellStart"/>
            <w:r w:rsidR="00F57D2C" w:rsidRPr="00EC5A41">
              <w:rPr>
                <w:rFonts w:cs="Arial"/>
                <w:sz w:val="20"/>
                <w:szCs w:val="20"/>
              </w:rPr>
              <w:t>fibre</w:t>
            </w:r>
            <w:proofErr w:type="spellEnd"/>
            <w:r w:rsidR="00F57D2C" w:rsidRPr="00EC5A41">
              <w:rPr>
                <w:rFonts w:cs="Arial"/>
                <w:sz w:val="20"/>
                <w:szCs w:val="20"/>
              </w:rPr>
              <w:t xml:space="preserve"> length,</w:t>
            </w:r>
          </w:p>
          <w:p w14:paraId="67BD88ED" w14:textId="77777777" w:rsidR="00F57D2C" w:rsidRPr="00EC5A41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>genotype effect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D3AE747" w14:textId="77777777" w:rsidR="00F57D2C" w:rsidRPr="00DE1BE4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DE1BE4">
              <w:rPr>
                <w:rFonts w:cs="Arial"/>
                <w:sz w:val="20"/>
                <w:szCs w:val="20"/>
                <w:lang w:val="de-DE"/>
              </w:rPr>
              <w:t xml:space="preserve">KO </w:t>
            </w:r>
            <w:r w:rsidR="00F57D2C" w:rsidRPr="00DE1BE4">
              <w:rPr>
                <w:rFonts w:cs="Arial"/>
                <w:sz w:val="20"/>
                <w:szCs w:val="20"/>
                <w:lang w:val="de-DE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de-DE"/>
              </w:rPr>
              <w:t>f_C</w:t>
            </w:r>
            <w:proofErr w:type="spellEnd"/>
            <w:r w:rsidR="00F57D2C" w:rsidRPr="00DE1BE4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r w:rsidRPr="00DE1BE4">
              <w:rPr>
                <w:rFonts w:cs="Arial"/>
                <w:sz w:val="20"/>
                <w:szCs w:val="20"/>
                <w:lang w:val="de-DE"/>
              </w:rPr>
              <w:t xml:space="preserve">WT </w:t>
            </w:r>
            <w:r w:rsidR="00F57D2C" w:rsidRPr="00DE1BE4">
              <w:rPr>
                <w:rFonts w:cs="Arial"/>
                <w:sz w:val="20"/>
                <w:szCs w:val="20"/>
                <w:lang w:val="de-DE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de-DE"/>
              </w:rPr>
              <w:t>f_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7C78050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3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9237BC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193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0370E365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032 *</w:t>
            </w:r>
          </w:p>
        </w:tc>
      </w:tr>
      <w:tr w:rsidR="00F57D2C" w:rsidRPr="00F57D2C" w14:paraId="4A0C3815" w14:textId="77777777" w:rsidTr="00E441C0">
        <w:tc>
          <w:tcPr>
            <w:tcW w:w="3261" w:type="dxa"/>
            <w:vMerge/>
          </w:tcPr>
          <w:p w14:paraId="7C5011C2" w14:textId="77777777" w:rsidR="00F57D2C" w:rsidRPr="00F57D2C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2976" w:type="dxa"/>
          </w:tcPr>
          <w:p w14:paraId="26C638CA" w14:textId="77777777" w:rsidR="00F57D2C" w:rsidRPr="00FC3BA9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C3BA9">
              <w:rPr>
                <w:rFonts w:cs="Arial"/>
                <w:sz w:val="20"/>
                <w:szCs w:val="20"/>
              </w:rPr>
              <w:t xml:space="preserve">KO </w:t>
            </w:r>
            <w:r w:rsidR="00F57D2C" w:rsidRPr="00FC3BA9">
              <w:rPr>
                <w:rFonts w:cs="Arial"/>
                <w:sz w:val="20"/>
                <w:szCs w:val="20"/>
              </w:rPr>
              <w:t>_</w:t>
            </w:r>
            <w:proofErr w:type="spellStart"/>
            <w:r w:rsidR="00F57D2C" w:rsidRPr="00FC3BA9">
              <w:rPr>
                <w:rFonts w:cs="Arial"/>
                <w:sz w:val="20"/>
                <w:szCs w:val="20"/>
              </w:rPr>
              <w:t>f_CS</w:t>
            </w:r>
            <w:proofErr w:type="spellEnd"/>
            <w:r w:rsidR="00F57D2C" w:rsidRPr="00FC3BA9">
              <w:rPr>
                <w:rFonts w:cs="Arial"/>
                <w:sz w:val="20"/>
                <w:szCs w:val="20"/>
              </w:rPr>
              <w:t xml:space="preserve"> vs. </w:t>
            </w:r>
            <w:r w:rsidRPr="00FC3BA9">
              <w:rPr>
                <w:rFonts w:cs="Arial"/>
                <w:sz w:val="20"/>
                <w:szCs w:val="20"/>
              </w:rPr>
              <w:t xml:space="preserve">WT </w:t>
            </w:r>
            <w:r w:rsidR="00F57D2C" w:rsidRPr="00FC3BA9">
              <w:rPr>
                <w:rFonts w:cs="Arial"/>
                <w:sz w:val="20"/>
                <w:szCs w:val="20"/>
              </w:rPr>
              <w:t>_</w:t>
            </w:r>
            <w:proofErr w:type="spellStart"/>
            <w:r w:rsidR="00F57D2C" w:rsidRPr="00FC3BA9">
              <w:rPr>
                <w:rFonts w:cs="Arial"/>
                <w:sz w:val="20"/>
                <w:szCs w:val="20"/>
              </w:rPr>
              <w:t>f_CS</w:t>
            </w:r>
            <w:proofErr w:type="spellEnd"/>
          </w:p>
        </w:tc>
        <w:tc>
          <w:tcPr>
            <w:tcW w:w="1276" w:type="dxa"/>
          </w:tcPr>
          <w:p w14:paraId="1D7D53DC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5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</w:tcPr>
          <w:p w14:paraId="6C06D46B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0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866</w:t>
            </w:r>
          </w:p>
        </w:tc>
        <w:tc>
          <w:tcPr>
            <w:tcW w:w="1253" w:type="dxa"/>
          </w:tcPr>
          <w:p w14:paraId="5D10013C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486</w:t>
            </w:r>
          </w:p>
        </w:tc>
      </w:tr>
      <w:tr w:rsidR="00F57D2C" w:rsidRPr="00F57D2C" w14:paraId="2C350324" w14:textId="77777777" w:rsidTr="00E441C0">
        <w:tc>
          <w:tcPr>
            <w:tcW w:w="3261" w:type="dxa"/>
            <w:vMerge/>
          </w:tcPr>
          <w:p w14:paraId="51D05CF0" w14:textId="77777777" w:rsidR="00F57D2C" w:rsidRPr="00F57D2C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2976" w:type="dxa"/>
          </w:tcPr>
          <w:p w14:paraId="418A3ED3" w14:textId="77777777" w:rsidR="00F57D2C" w:rsidRPr="00A7244D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fi-FI"/>
              </w:rPr>
            </w:pPr>
            <w:r w:rsidRPr="00A7244D">
              <w:rPr>
                <w:rFonts w:cs="Arial"/>
                <w:sz w:val="20"/>
                <w:szCs w:val="20"/>
                <w:lang w:val="fi-FI"/>
              </w:rPr>
              <w:t xml:space="preserve">KO </w:t>
            </w:r>
            <w:r w:rsidR="00F57D2C" w:rsidRPr="00A7244D">
              <w:rPr>
                <w:rFonts w:cs="Arial"/>
                <w:sz w:val="20"/>
                <w:szCs w:val="20"/>
                <w:lang w:val="fi-FI"/>
              </w:rPr>
              <w:t xml:space="preserve">_m_C vs. </w:t>
            </w:r>
            <w:r w:rsidRPr="00A7244D">
              <w:rPr>
                <w:rFonts w:cs="Arial"/>
                <w:sz w:val="20"/>
                <w:szCs w:val="20"/>
                <w:lang w:val="fi-FI"/>
              </w:rPr>
              <w:t xml:space="preserve">WT </w:t>
            </w:r>
            <w:r w:rsidR="00F57D2C" w:rsidRPr="00A7244D">
              <w:rPr>
                <w:rFonts w:cs="Arial"/>
                <w:sz w:val="20"/>
                <w:szCs w:val="20"/>
                <w:lang w:val="fi-FI"/>
              </w:rPr>
              <w:t>_m_C</w:t>
            </w:r>
          </w:p>
        </w:tc>
        <w:tc>
          <w:tcPr>
            <w:tcW w:w="1276" w:type="dxa"/>
          </w:tcPr>
          <w:p w14:paraId="6F99041C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</w:tcPr>
          <w:p w14:paraId="5C3F8FBF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1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155</w:t>
            </w:r>
          </w:p>
        </w:tc>
        <w:tc>
          <w:tcPr>
            <w:tcW w:w="1253" w:type="dxa"/>
          </w:tcPr>
          <w:p w14:paraId="0D7A69AE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343</w:t>
            </w:r>
          </w:p>
        </w:tc>
      </w:tr>
      <w:tr w:rsidR="00F57D2C" w:rsidRPr="00FB14C2" w14:paraId="2B4BFCDB" w14:textId="77777777" w:rsidTr="00E441C0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08C64822" w14:textId="77777777" w:rsidR="00F57D2C" w:rsidRPr="00F57D2C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9CA01D7" w14:textId="77777777" w:rsidR="00F57D2C" w:rsidRPr="00FC3BA9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FC3BA9">
              <w:rPr>
                <w:rFonts w:cs="Arial"/>
                <w:sz w:val="20"/>
                <w:szCs w:val="20"/>
              </w:rPr>
              <w:t xml:space="preserve">KO </w:t>
            </w:r>
            <w:r w:rsidR="00F57D2C" w:rsidRPr="00FC3BA9">
              <w:rPr>
                <w:rFonts w:cs="Arial"/>
                <w:sz w:val="20"/>
                <w:szCs w:val="20"/>
              </w:rPr>
              <w:t>_</w:t>
            </w:r>
            <w:proofErr w:type="spellStart"/>
            <w:r w:rsidR="00F57D2C" w:rsidRPr="00FC3BA9">
              <w:rPr>
                <w:rFonts w:cs="Arial"/>
                <w:sz w:val="20"/>
                <w:szCs w:val="20"/>
              </w:rPr>
              <w:t>m_CS</w:t>
            </w:r>
            <w:proofErr w:type="spellEnd"/>
            <w:r w:rsidR="00F57D2C" w:rsidRPr="00FC3BA9">
              <w:rPr>
                <w:rFonts w:cs="Arial"/>
                <w:sz w:val="20"/>
                <w:szCs w:val="20"/>
              </w:rPr>
              <w:t xml:space="preserve"> vs. </w:t>
            </w:r>
            <w:r w:rsidRPr="00FC3BA9">
              <w:rPr>
                <w:rFonts w:cs="Arial"/>
                <w:sz w:val="20"/>
                <w:szCs w:val="20"/>
              </w:rPr>
              <w:t xml:space="preserve">WT </w:t>
            </w:r>
            <w:r w:rsidR="00F57D2C" w:rsidRPr="00FC3BA9">
              <w:rPr>
                <w:rFonts w:cs="Arial"/>
                <w:sz w:val="20"/>
                <w:szCs w:val="20"/>
              </w:rPr>
              <w:t>_</w:t>
            </w:r>
            <w:proofErr w:type="spellStart"/>
            <w:r w:rsidR="00F57D2C" w:rsidRPr="00FC3BA9">
              <w:rPr>
                <w:rFonts w:cs="Arial"/>
                <w:sz w:val="20"/>
                <w:szCs w:val="20"/>
              </w:rPr>
              <w:t>m_C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5B56582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B03DBE1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1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443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0E1734A9" w14:textId="77777777" w:rsidR="00F57D2C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200</w:t>
            </w:r>
          </w:p>
        </w:tc>
      </w:tr>
      <w:tr w:rsidR="00F57D2C" w:rsidRPr="00FB14C2" w14:paraId="1320E5EF" w14:textId="77777777" w:rsidTr="00E441C0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1D301FA6" w14:textId="77777777" w:rsidR="00031132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 xml:space="preserve">Hippocampus (ventral, </w:t>
            </w:r>
            <w:r>
              <w:rPr>
                <w:rFonts w:cs="Arial"/>
                <w:sz w:val="20"/>
                <w:szCs w:val="20"/>
              </w:rPr>
              <w:t>right</w:t>
            </w:r>
            <w:r w:rsidRPr="00EC5A41">
              <w:rPr>
                <w:rFonts w:cs="Arial"/>
                <w:sz w:val="20"/>
                <w:szCs w:val="20"/>
              </w:rPr>
              <w:t xml:space="preserve">), </w:t>
            </w:r>
          </w:p>
          <w:p w14:paraId="5A3ADEB9" w14:textId="77777777" w:rsidR="00F57D2C" w:rsidRPr="00EC5A41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EC5A41">
              <w:rPr>
                <w:rFonts w:cs="Arial"/>
                <w:sz w:val="20"/>
                <w:szCs w:val="20"/>
              </w:rPr>
              <w:t>fibre</w:t>
            </w:r>
            <w:proofErr w:type="spellEnd"/>
            <w:r w:rsidRPr="00EC5A41">
              <w:rPr>
                <w:rFonts w:cs="Arial"/>
                <w:sz w:val="20"/>
                <w:szCs w:val="20"/>
              </w:rPr>
              <w:t xml:space="preserve"> number,</w:t>
            </w:r>
          </w:p>
          <w:p w14:paraId="1F7F3A9F" w14:textId="77777777" w:rsidR="00F57D2C" w:rsidRPr="00EC5A41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>genotype effect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6EF8B050" w14:textId="77777777" w:rsidR="00F57D2C" w:rsidRPr="00DE1BE4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DE1BE4">
              <w:rPr>
                <w:rFonts w:cs="Arial"/>
                <w:sz w:val="20"/>
                <w:szCs w:val="20"/>
                <w:lang w:val="de-DE"/>
              </w:rPr>
              <w:t xml:space="preserve">KO </w:t>
            </w:r>
            <w:r w:rsidR="00F57D2C" w:rsidRPr="00DE1BE4">
              <w:rPr>
                <w:rFonts w:cs="Arial"/>
                <w:sz w:val="20"/>
                <w:szCs w:val="20"/>
                <w:lang w:val="de-DE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de-DE"/>
              </w:rPr>
              <w:t>f_C</w:t>
            </w:r>
            <w:proofErr w:type="spellEnd"/>
            <w:r w:rsidR="00F57D2C" w:rsidRPr="00DE1BE4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r w:rsidRPr="00DE1BE4">
              <w:rPr>
                <w:rFonts w:cs="Arial"/>
                <w:sz w:val="20"/>
                <w:szCs w:val="20"/>
                <w:lang w:val="de-DE"/>
              </w:rPr>
              <w:t xml:space="preserve">WT </w:t>
            </w:r>
            <w:r w:rsidR="00F57D2C" w:rsidRPr="00DE1BE4">
              <w:rPr>
                <w:rFonts w:cs="Arial"/>
                <w:sz w:val="20"/>
                <w:szCs w:val="20"/>
                <w:lang w:val="de-DE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de-DE"/>
              </w:rPr>
              <w:t>f_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590E300" w14:textId="77777777" w:rsidR="00F57D2C" w:rsidRPr="00602D11" w:rsidRDefault="0003113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8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614D3E" w14:textId="77777777" w:rsidR="00F57D2C" w:rsidRPr="00602D11" w:rsidRDefault="0003113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.149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59DD1FFC" w14:textId="77777777" w:rsidR="00F57D2C" w:rsidRPr="00602D11" w:rsidRDefault="00943326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>
              <w:rPr>
                <w:rFonts w:cs="Arial"/>
                <w:sz w:val="20"/>
                <w:szCs w:val="20"/>
                <w:lang w:val="en-GB"/>
              </w:rPr>
              <w:t>310</w:t>
            </w:r>
          </w:p>
        </w:tc>
      </w:tr>
      <w:tr w:rsidR="00F57D2C" w:rsidRPr="00FB14C2" w14:paraId="4F19FD49" w14:textId="77777777" w:rsidTr="00E441C0">
        <w:tc>
          <w:tcPr>
            <w:tcW w:w="3261" w:type="dxa"/>
            <w:vMerge/>
          </w:tcPr>
          <w:p w14:paraId="7021BE10" w14:textId="77777777" w:rsidR="00F57D2C" w:rsidRPr="002C61F0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9856D83" w14:textId="77777777" w:rsidR="00F57D2C" w:rsidRPr="00DE1BE4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E1BE4">
              <w:rPr>
                <w:rFonts w:cs="Arial"/>
                <w:sz w:val="20"/>
                <w:szCs w:val="20"/>
              </w:rPr>
              <w:t>KO</w:t>
            </w:r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F57D2C" w:rsidRPr="00DE1BE4">
              <w:rPr>
                <w:rFonts w:cs="Arial"/>
                <w:sz w:val="20"/>
                <w:szCs w:val="20"/>
                <w:lang w:val="en-GB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en-GB"/>
              </w:rPr>
              <w:t>f_CS</w:t>
            </w:r>
            <w:proofErr w:type="spellEnd"/>
            <w:r w:rsidR="00F57D2C"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r w:rsidRPr="00DE1BE4">
              <w:rPr>
                <w:rFonts w:cs="Arial"/>
                <w:sz w:val="20"/>
                <w:szCs w:val="20"/>
              </w:rPr>
              <w:t>WT</w:t>
            </w:r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F57D2C" w:rsidRPr="00DE1BE4">
              <w:rPr>
                <w:rFonts w:cs="Arial"/>
                <w:sz w:val="20"/>
                <w:szCs w:val="20"/>
                <w:lang w:val="en-GB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en-GB"/>
              </w:rPr>
              <w:t>f_CS</w:t>
            </w:r>
            <w:proofErr w:type="spellEnd"/>
          </w:p>
        </w:tc>
        <w:tc>
          <w:tcPr>
            <w:tcW w:w="1276" w:type="dxa"/>
          </w:tcPr>
          <w:p w14:paraId="6EC7249C" w14:textId="77777777" w:rsidR="00F57D2C" w:rsidRPr="00602D11" w:rsidRDefault="0003113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276" w:type="dxa"/>
          </w:tcPr>
          <w:p w14:paraId="68D475B2" w14:textId="77777777" w:rsidR="00F57D2C" w:rsidRPr="00602D11" w:rsidRDefault="0003113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1.637</w:t>
            </w:r>
          </w:p>
        </w:tc>
        <w:tc>
          <w:tcPr>
            <w:tcW w:w="1253" w:type="dxa"/>
          </w:tcPr>
          <w:p w14:paraId="39B425C6" w14:textId="77777777" w:rsidR="00F57D2C" w:rsidRPr="00602D11" w:rsidRDefault="0003113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114</w:t>
            </w:r>
          </w:p>
        </w:tc>
      </w:tr>
      <w:tr w:rsidR="00F57D2C" w:rsidRPr="00FB14C2" w14:paraId="02427EED" w14:textId="77777777" w:rsidTr="00E441C0">
        <w:tc>
          <w:tcPr>
            <w:tcW w:w="3261" w:type="dxa"/>
            <w:vMerge/>
          </w:tcPr>
          <w:p w14:paraId="3316C9FD" w14:textId="77777777" w:rsidR="00F57D2C" w:rsidRPr="002C61F0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</w:tcPr>
          <w:p w14:paraId="0C4FBB0A" w14:textId="77777777" w:rsidR="00F57D2C" w:rsidRPr="00A7244D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fi-FI"/>
              </w:rPr>
            </w:pPr>
            <w:r w:rsidRPr="00A7244D">
              <w:rPr>
                <w:rFonts w:cs="Arial"/>
                <w:sz w:val="20"/>
                <w:szCs w:val="20"/>
                <w:lang w:val="fi-FI"/>
              </w:rPr>
              <w:t xml:space="preserve">KO </w:t>
            </w:r>
            <w:r w:rsidR="00F57D2C" w:rsidRPr="00A7244D">
              <w:rPr>
                <w:rFonts w:cs="Arial"/>
                <w:sz w:val="20"/>
                <w:szCs w:val="20"/>
                <w:lang w:val="fi-FI"/>
              </w:rPr>
              <w:t xml:space="preserve">_m_C vs. </w:t>
            </w:r>
            <w:r w:rsidRPr="00A7244D">
              <w:rPr>
                <w:rFonts w:cs="Arial"/>
                <w:sz w:val="20"/>
                <w:szCs w:val="20"/>
                <w:lang w:val="fi-FI"/>
              </w:rPr>
              <w:t xml:space="preserve">WT </w:t>
            </w:r>
            <w:r w:rsidR="00F57D2C" w:rsidRPr="00A7244D">
              <w:rPr>
                <w:rFonts w:cs="Arial"/>
                <w:sz w:val="20"/>
                <w:szCs w:val="20"/>
                <w:lang w:val="fi-FI"/>
              </w:rPr>
              <w:t>_m_C</w:t>
            </w:r>
          </w:p>
        </w:tc>
        <w:tc>
          <w:tcPr>
            <w:tcW w:w="1276" w:type="dxa"/>
          </w:tcPr>
          <w:p w14:paraId="69C73716" w14:textId="77777777" w:rsidR="00F57D2C" w:rsidRPr="00602D11" w:rsidRDefault="0003113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4.0</w:t>
            </w:r>
          </w:p>
        </w:tc>
        <w:tc>
          <w:tcPr>
            <w:tcW w:w="1276" w:type="dxa"/>
          </w:tcPr>
          <w:p w14:paraId="1A9939A3" w14:textId="77777777" w:rsidR="00F57D2C" w:rsidRPr="00602D11" w:rsidRDefault="0003113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1.155</w:t>
            </w:r>
          </w:p>
        </w:tc>
        <w:tc>
          <w:tcPr>
            <w:tcW w:w="1253" w:type="dxa"/>
          </w:tcPr>
          <w:p w14:paraId="0344D23F" w14:textId="77777777" w:rsidR="00F57D2C" w:rsidRPr="00602D11" w:rsidRDefault="0003113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343</w:t>
            </w:r>
          </w:p>
        </w:tc>
      </w:tr>
      <w:tr w:rsidR="00F57D2C" w:rsidRPr="00FB14C2" w14:paraId="1E82A38C" w14:textId="77777777" w:rsidTr="00E441C0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4C0BFAE1" w14:textId="77777777" w:rsidR="00F57D2C" w:rsidRPr="002C61F0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02A45DBB" w14:textId="77777777" w:rsidR="00F57D2C" w:rsidRPr="00DE1BE4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E1BE4">
              <w:rPr>
                <w:rFonts w:cs="Arial"/>
                <w:sz w:val="20"/>
                <w:szCs w:val="20"/>
              </w:rPr>
              <w:t>KO</w:t>
            </w:r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F57D2C" w:rsidRPr="00DE1BE4">
              <w:rPr>
                <w:rFonts w:cs="Arial"/>
                <w:sz w:val="20"/>
                <w:szCs w:val="20"/>
                <w:lang w:val="en-GB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en-GB"/>
              </w:rPr>
              <w:t>m_CS</w:t>
            </w:r>
            <w:proofErr w:type="spellEnd"/>
            <w:r w:rsidR="00F57D2C"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r w:rsidRPr="00DE1BE4">
              <w:rPr>
                <w:rFonts w:cs="Arial"/>
                <w:sz w:val="20"/>
                <w:szCs w:val="20"/>
              </w:rPr>
              <w:t>WT</w:t>
            </w:r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F57D2C" w:rsidRPr="00DE1BE4">
              <w:rPr>
                <w:rFonts w:cs="Arial"/>
                <w:sz w:val="20"/>
                <w:szCs w:val="20"/>
                <w:lang w:val="en-GB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en-GB"/>
              </w:rPr>
              <w:t>m_C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AC9284" w14:textId="77777777" w:rsidR="00F57D2C" w:rsidRPr="00602D11" w:rsidRDefault="00F57D2C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02D11">
              <w:rPr>
                <w:rFonts w:cs="Arial"/>
                <w:sz w:val="20"/>
                <w:szCs w:val="20"/>
                <w:lang w:val="en-GB"/>
              </w:rPr>
              <w:t>5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7DCC03" w14:textId="77777777" w:rsidR="00F57D2C" w:rsidRPr="00602D11" w:rsidRDefault="00DD308B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02D11">
              <w:rPr>
                <w:rFonts w:cs="Arial"/>
                <w:sz w:val="20"/>
                <w:szCs w:val="20"/>
                <w:lang w:val="en-GB"/>
              </w:rPr>
              <w:t>-0.726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56087BCF" w14:textId="77777777" w:rsidR="00F57D2C" w:rsidRPr="00602D11" w:rsidRDefault="00F57D2C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02D11">
              <w:rPr>
                <w:rFonts w:cs="Arial"/>
                <w:sz w:val="20"/>
                <w:szCs w:val="20"/>
                <w:lang w:val="en-GB"/>
              </w:rPr>
              <w:t>0.486</w:t>
            </w:r>
          </w:p>
        </w:tc>
      </w:tr>
      <w:tr w:rsidR="00F57D2C" w:rsidRPr="00FB14C2" w14:paraId="6D5A175B" w14:textId="77777777" w:rsidTr="00E441C0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14C8E231" w14:textId="77777777" w:rsidR="00F57D2C" w:rsidRPr="00EC5A41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 xml:space="preserve">Hippocampus (ventral, </w:t>
            </w:r>
            <w:r>
              <w:rPr>
                <w:rFonts w:cs="Arial"/>
                <w:sz w:val="20"/>
                <w:szCs w:val="20"/>
              </w:rPr>
              <w:t>right</w:t>
            </w:r>
            <w:r w:rsidRPr="00EC5A41">
              <w:rPr>
                <w:rFonts w:cs="Arial"/>
                <w:sz w:val="20"/>
                <w:szCs w:val="20"/>
              </w:rPr>
              <w:t xml:space="preserve">), </w:t>
            </w:r>
            <w:r w:rsidR="00DD308B">
              <w:rPr>
                <w:rFonts w:cs="Arial"/>
                <w:sz w:val="20"/>
                <w:szCs w:val="20"/>
              </w:rPr>
              <w:t xml:space="preserve">mean </w:t>
            </w:r>
            <w:proofErr w:type="spellStart"/>
            <w:r w:rsidRPr="00EC5A41">
              <w:rPr>
                <w:rFonts w:cs="Arial"/>
                <w:sz w:val="20"/>
                <w:szCs w:val="20"/>
              </w:rPr>
              <w:t>fibre</w:t>
            </w:r>
            <w:proofErr w:type="spellEnd"/>
            <w:r w:rsidRPr="00EC5A41">
              <w:rPr>
                <w:rFonts w:cs="Arial"/>
                <w:sz w:val="20"/>
                <w:szCs w:val="20"/>
              </w:rPr>
              <w:t xml:space="preserve"> length,</w:t>
            </w:r>
          </w:p>
          <w:p w14:paraId="799A2B58" w14:textId="77777777" w:rsidR="00F57D2C" w:rsidRPr="00EC5A41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>genotype effects</w:t>
            </w:r>
          </w:p>
        </w:tc>
        <w:tc>
          <w:tcPr>
            <w:tcW w:w="2976" w:type="dxa"/>
            <w:tcBorders>
              <w:top w:val="single" w:sz="4" w:space="0" w:color="auto"/>
            </w:tcBorders>
          </w:tcPr>
          <w:p w14:paraId="2A7DBBFE" w14:textId="77777777" w:rsidR="00F57D2C" w:rsidRPr="00DE1BE4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de-DE"/>
              </w:rPr>
            </w:pPr>
            <w:r w:rsidRPr="00DE1BE4">
              <w:rPr>
                <w:rFonts w:cs="Arial"/>
                <w:sz w:val="20"/>
                <w:szCs w:val="20"/>
                <w:lang w:val="de-DE"/>
              </w:rPr>
              <w:t xml:space="preserve">KO </w:t>
            </w:r>
            <w:r w:rsidR="00F57D2C" w:rsidRPr="00DE1BE4">
              <w:rPr>
                <w:rFonts w:cs="Arial"/>
                <w:sz w:val="20"/>
                <w:szCs w:val="20"/>
                <w:lang w:val="de-DE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de-DE"/>
              </w:rPr>
              <w:t>f_C</w:t>
            </w:r>
            <w:proofErr w:type="spellEnd"/>
            <w:r w:rsidR="00F57D2C" w:rsidRPr="00DE1BE4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r w:rsidRPr="00DE1BE4">
              <w:rPr>
                <w:rFonts w:cs="Arial"/>
                <w:sz w:val="20"/>
                <w:szCs w:val="20"/>
                <w:lang w:val="de-DE"/>
              </w:rPr>
              <w:t xml:space="preserve">WT </w:t>
            </w:r>
            <w:r w:rsidR="00F57D2C" w:rsidRPr="00DE1BE4">
              <w:rPr>
                <w:rFonts w:cs="Arial"/>
                <w:sz w:val="20"/>
                <w:szCs w:val="20"/>
                <w:lang w:val="de-DE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de-DE"/>
              </w:rPr>
              <w:t>f_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4A1BDD7" w14:textId="77777777" w:rsidR="00F57D2C" w:rsidRPr="00602D11" w:rsidRDefault="0003113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16.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BFCAE48" w14:textId="77777777" w:rsidR="00F57D2C" w:rsidRPr="00602D11" w:rsidRDefault="0003113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731</w:t>
            </w:r>
          </w:p>
        </w:tc>
        <w:tc>
          <w:tcPr>
            <w:tcW w:w="1253" w:type="dxa"/>
            <w:tcBorders>
              <w:top w:val="single" w:sz="4" w:space="0" w:color="auto"/>
            </w:tcBorders>
          </w:tcPr>
          <w:p w14:paraId="67B6DD71" w14:textId="77777777" w:rsidR="00F57D2C" w:rsidRPr="00602D11" w:rsidRDefault="0003113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548</w:t>
            </w:r>
          </w:p>
        </w:tc>
      </w:tr>
      <w:tr w:rsidR="00F57D2C" w:rsidRPr="00F57D2C" w14:paraId="7FB47DEF" w14:textId="77777777" w:rsidTr="00E441C0">
        <w:tc>
          <w:tcPr>
            <w:tcW w:w="3261" w:type="dxa"/>
            <w:vMerge/>
          </w:tcPr>
          <w:p w14:paraId="343F000F" w14:textId="77777777" w:rsidR="00F57D2C" w:rsidRPr="002C61F0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</w:tcPr>
          <w:p w14:paraId="6FF21EFB" w14:textId="77777777" w:rsidR="00F57D2C" w:rsidRPr="00DE1BE4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DE1BE4">
              <w:rPr>
                <w:rFonts w:cs="Arial"/>
                <w:sz w:val="20"/>
                <w:szCs w:val="20"/>
              </w:rPr>
              <w:t xml:space="preserve">KO </w:t>
            </w:r>
            <w:r w:rsidR="00F57D2C" w:rsidRPr="00DE1BE4">
              <w:rPr>
                <w:rFonts w:cs="Arial"/>
                <w:sz w:val="20"/>
                <w:szCs w:val="20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</w:rPr>
              <w:t>f_CS</w:t>
            </w:r>
            <w:proofErr w:type="spellEnd"/>
            <w:r w:rsidR="00F57D2C" w:rsidRPr="00DE1BE4">
              <w:rPr>
                <w:rFonts w:cs="Arial"/>
                <w:sz w:val="20"/>
                <w:szCs w:val="20"/>
              </w:rPr>
              <w:t xml:space="preserve"> vs. </w:t>
            </w:r>
            <w:r w:rsidRPr="00DE1BE4">
              <w:rPr>
                <w:rFonts w:cs="Arial"/>
                <w:sz w:val="20"/>
                <w:szCs w:val="20"/>
              </w:rPr>
              <w:t xml:space="preserve">WT </w:t>
            </w:r>
            <w:r w:rsidR="00F57D2C" w:rsidRPr="00DE1BE4">
              <w:rPr>
                <w:rFonts w:cs="Arial"/>
                <w:sz w:val="20"/>
                <w:szCs w:val="20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</w:rPr>
              <w:t>f_CS</w:t>
            </w:r>
            <w:proofErr w:type="spellEnd"/>
          </w:p>
        </w:tc>
        <w:tc>
          <w:tcPr>
            <w:tcW w:w="1276" w:type="dxa"/>
          </w:tcPr>
          <w:p w14:paraId="369B73BA" w14:textId="77777777" w:rsidR="00F57D2C" w:rsidRPr="00602D11" w:rsidRDefault="0003113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7.0</w:t>
            </w:r>
          </w:p>
        </w:tc>
        <w:tc>
          <w:tcPr>
            <w:tcW w:w="1276" w:type="dxa"/>
          </w:tcPr>
          <w:p w14:paraId="04B379D2" w14:textId="77777777" w:rsidR="00F57D2C" w:rsidRPr="00602D11" w:rsidRDefault="0003113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0.289</w:t>
            </w:r>
          </w:p>
        </w:tc>
        <w:tc>
          <w:tcPr>
            <w:tcW w:w="1253" w:type="dxa"/>
          </w:tcPr>
          <w:p w14:paraId="74551932" w14:textId="77777777" w:rsidR="00F57D2C" w:rsidRPr="00602D11" w:rsidRDefault="0003113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886</w:t>
            </w:r>
          </w:p>
        </w:tc>
      </w:tr>
      <w:tr w:rsidR="00F57D2C" w:rsidRPr="00FB14C2" w14:paraId="255256E3" w14:textId="77777777" w:rsidTr="00E441C0">
        <w:tc>
          <w:tcPr>
            <w:tcW w:w="3261" w:type="dxa"/>
            <w:vMerge/>
          </w:tcPr>
          <w:p w14:paraId="4A5033E2" w14:textId="77777777" w:rsidR="00F57D2C" w:rsidRPr="00F57D2C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de-DE"/>
              </w:rPr>
            </w:pPr>
          </w:p>
        </w:tc>
        <w:tc>
          <w:tcPr>
            <w:tcW w:w="2976" w:type="dxa"/>
          </w:tcPr>
          <w:p w14:paraId="01E33AE6" w14:textId="77777777" w:rsidR="00F57D2C" w:rsidRPr="00A7244D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fi-FI"/>
              </w:rPr>
            </w:pPr>
            <w:r w:rsidRPr="00A7244D">
              <w:rPr>
                <w:rFonts w:cs="Arial"/>
                <w:sz w:val="20"/>
                <w:szCs w:val="20"/>
                <w:lang w:val="fi-FI"/>
              </w:rPr>
              <w:t xml:space="preserve">KO </w:t>
            </w:r>
            <w:r w:rsidR="00F57D2C" w:rsidRPr="00A7244D">
              <w:rPr>
                <w:rFonts w:cs="Arial"/>
                <w:sz w:val="20"/>
                <w:szCs w:val="20"/>
                <w:lang w:val="fi-FI"/>
              </w:rPr>
              <w:t xml:space="preserve">_m_C vs. </w:t>
            </w:r>
            <w:r w:rsidRPr="00A7244D">
              <w:rPr>
                <w:rFonts w:cs="Arial"/>
                <w:sz w:val="20"/>
                <w:szCs w:val="20"/>
                <w:lang w:val="fi-FI"/>
              </w:rPr>
              <w:t xml:space="preserve">WT </w:t>
            </w:r>
            <w:r w:rsidR="00F57D2C" w:rsidRPr="00A7244D">
              <w:rPr>
                <w:rFonts w:cs="Arial"/>
                <w:sz w:val="20"/>
                <w:szCs w:val="20"/>
                <w:lang w:val="fi-FI"/>
              </w:rPr>
              <w:t>_m_C</w:t>
            </w:r>
          </w:p>
        </w:tc>
        <w:tc>
          <w:tcPr>
            <w:tcW w:w="1276" w:type="dxa"/>
          </w:tcPr>
          <w:p w14:paraId="05573C36" w14:textId="77777777" w:rsidR="00F57D2C" w:rsidRPr="00602D11" w:rsidRDefault="0003113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276" w:type="dxa"/>
          </w:tcPr>
          <w:p w14:paraId="7EAD8F00" w14:textId="77777777" w:rsidR="00F57D2C" w:rsidRPr="00602D11" w:rsidRDefault="0003113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-1.443</w:t>
            </w:r>
          </w:p>
        </w:tc>
        <w:tc>
          <w:tcPr>
            <w:tcW w:w="1253" w:type="dxa"/>
          </w:tcPr>
          <w:p w14:paraId="6353EA59" w14:textId="77777777" w:rsidR="00F57D2C" w:rsidRPr="00602D11" w:rsidRDefault="0003113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0.200</w:t>
            </w:r>
          </w:p>
        </w:tc>
      </w:tr>
      <w:tr w:rsidR="00F57D2C" w:rsidRPr="00F57D2C" w14:paraId="5031913B" w14:textId="77777777" w:rsidTr="00E441C0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62DC1449" w14:textId="77777777" w:rsidR="00F57D2C" w:rsidRPr="002C61F0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30031BD9" w14:textId="77777777" w:rsidR="00F57D2C" w:rsidRPr="00DE1BE4" w:rsidRDefault="00DE1BE4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DE1BE4">
              <w:rPr>
                <w:rFonts w:cs="Arial"/>
                <w:sz w:val="20"/>
                <w:szCs w:val="20"/>
              </w:rPr>
              <w:t>KO</w:t>
            </w:r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F57D2C" w:rsidRPr="00DE1BE4">
              <w:rPr>
                <w:rFonts w:cs="Arial"/>
                <w:sz w:val="20"/>
                <w:szCs w:val="20"/>
                <w:lang w:val="en-GB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en-GB"/>
              </w:rPr>
              <w:t>m_CS</w:t>
            </w:r>
            <w:proofErr w:type="spellEnd"/>
            <w:r w:rsidR="00F57D2C"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r w:rsidRPr="00DE1BE4">
              <w:rPr>
                <w:rFonts w:cs="Arial"/>
                <w:sz w:val="20"/>
                <w:szCs w:val="20"/>
              </w:rPr>
              <w:t>WT</w:t>
            </w:r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</w:t>
            </w:r>
            <w:r w:rsidR="00F57D2C" w:rsidRPr="00DE1BE4">
              <w:rPr>
                <w:rFonts w:cs="Arial"/>
                <w:sz w:val="20"/>
                <w:szCs w:val="20"/>
                <w:lang w:val="en-GB"/>
              </w:rPr>
              <w:t>_</w:t>
            </w:r>
            <w:proofErr w:type="spellStart"/>
            <w:r w:rsidR="00F57D2C" w:rsidRPr="00DE1BE4">
              <w:rPr>
                <w:rFonts w:cs="Arial"/>
                <w:sz w:val="20"/>
                <w:szCs w:val="20"/>
                <w:lang w:val="en-GB"/>
              </w:rPr>
              <w:t>m_CS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5019D2" w14:textId="77777777" w:rsidR="00F57D2C" w:rsidRPr="00602D11" w:rsidRDefault="00DD308B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02D11">
              <w:rPr>
                <w:rFonts w:cs="Arial"/>
                <w:sz w:val="20"/>
                <w:szCs w:val="20"/>
                <w:lang w:val="en-GB"/>
              </w:rPr>
              <w:t>7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 w:rsidRPr="00602D11">
              <w:rPr>
                <w:rFonts w:cs="Arial"/>
                <w:sz w:val="20"/>
                <w:szCs w:val="20"/>
                <w:lang w:val="en-GB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FB336D" w14:textId="77777777" w:rsidR="00F57D2C" w:rsidRPr="00602D11" w:rsidRDefault="00DD308B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02D11">
              <w:rPr>
                <w:rFonts w:cs="Arial"/>
                <w:sz w:val="20"/>
                <w:szCs w:val="20"/>
                <w:lang w:val="en-GB"/>
              </w:rPr>
              <w:t>-0</w:t>
            </w:r>
            <w:r w:rsidR="00031132">
              <w:rPr>
                <w:rFonts w:cs="Arial"/>
                <w:sz w:val="20"/>
                <w:szCs w:val="20"/>
                <w:lang w:val="en-GB"/>
              </w:rPr>
              <w:t>.</w:t>
            </w:r>
            <w:r w:rsidRPr="00602D11">
              <w:rPr>
                <w:rFonts w:cs="Arial"/>
                <w:sz w:val="20"/>
                <w:szCs w:val="20"/>
                <w:lang w:val="en-GB"/>
              </w:rPr>
              <w:t>289</w:t>
            </w:r>
          </w:p>
        </w:tc>
        <w:tc>
          <w:tcPr>
            <w:tcW w:w="1253" w:type="dxa"/>
            <w:tcBorders>
              <w:bottom w:val="single" w:sz="4" w:space="0" w:color="auto"/>
            </w:tcBorders>
          </w:tcPr>
          <w:p w14:paraId="20F0C7E6" w14:textId="77777777" w:rsidR="00F57D2C" w:rsidRPr="00602D11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  <w:lang w:val="en-GB"/>
              </w:rPr>
            </w:pPr>
            <w:r w:rsidRPr="00602D11">
              <w:rPr>
                <w:rFonts w:cs="Arial"/>
                <w:sz w:val="20"/>
                <w:szCs w:val="20"/>
                <w:lang w:val="en-GB"/>
              </w:rPr>
              <w:t>0.</w:t>
            </w:r>
            <w:r w:rsidR="00DD308B" w:rsidRPr="00602D11">
              <w:rPr>
                <w:rFonts w:cs="Arial"/>
                <w:sz w:val="20"/>
                <w:szCs w:val="20"/>
                <w:lang w:val="en-GB"/>
              </w:rPr>
              <w:t>886</w:t>
            </w:r>
          </w:p>
        </w:tc>
      </w:tr>
      <w:tr w:rsidR="00F57D2C" w:rsidRPr="00FB14C2" w14:paraId="253E9812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9D53A3" w14:textId="77777777" w:rsidR="00031132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 xml:space="preserve">Hippocampus (ventral, left), </w:t>
            </w:r>
          </w:p>
          <w:p w14:paraId="669E4777" w14:textId="77777777" w:rsidR="00F57D2C" w:rsidRPr="00EC5A41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EC5A41">
              <w:rPr>
                <w:rFonts w:cs="Arial"/>
                <w:sz w:val="20"/>
                <w:szCs w:val="20"/>
              </w:rPr>
              <w:t>fibre</w:t>
            </w:r>
            <w:proofErr w:type="spellEnd"/>
            <w:r w:rsidRPr="00EC5A41">
              <w:rPr>
                <w:rFonts w:cs="Arial"/>
                <w:sz w:val="20"/>
                <w:szCs w:val="20"/>
              </w:rPr>
              <w:t xml:space="preserve"> number,</w:t>
            </w:r>
          </w:p>
          <w:p w14:paraId="6128835C" w14:textId="77777777" w:rsidR="00F57D2C" w:rsidRPr="00EC5A41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dition</w:t>
            </w:r>
            <w:r w:rsidRPr="00EC5A41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44462C" w14:textId="77777777" w:rsidR="00F57D2C" w:rsidRPr="00DE1BE4" w:rsidRDefault="00F57D2C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963269" w:rsidRPr="00DE1BE4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44F973" w14:textId="77777777" w:rsidR="00F57D2C" w:rsidRPr="00602D11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28718" w14:textId="77777777" w:rsidR="00F57D2C" w:rsidRPr="00602D11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214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58725" w14:textId="77777777" w:rsidR="00F57D2C" w:rsidRPr="00602D11" w:rsidRDefault="00602D11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32 *</w:t>
            </w:r>
          </w:p>
        </w:tc>
      </w:tr>
      <w:tr w:rsidR="00F57D2C" w:rsidRPr="00FB14C2" w14:paraId="2303F741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5CA74E" w14:textId="77777777" w:rsidR="00F57D2C" w:rsidRPr="002C61F0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68B4117" w14:textId="77777777" w:rsidR="00F57D2C" w:rsidRPr="00A7244D" w:rsidRDefault="00F57D2C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963269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4CDC9A" w14:textId="77777777" w:rsidR="00F57D2C" w:rsidRPr="00602D11" w:rsidRDefault="00602D11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4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AB80A90" w14:textId="77777777" w:rsidR="00F57D2C" w:rsidRPr="00602D11" w:rsidRDefault="00602D11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 w:rsidRPr="00602D11"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 w:rsidRPr="00602D11">
              <w:rPr>
                <w:rFonts w:cs="Arial"/>
                <w:sz w:val="20"/>
                <w:szCs w:val="20"/>
              </w:rPr>
              <w:t>98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17A11A6" w14:textId="77777777" w:rsidR="00F57D2C" w:rsidRPr="00602D11" w:rsidRDefault="00F57D2C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 w:rsidRPr="00602D11">
              <w:rPr>
                <w:rFonts w:cs="Arial"/>
                <w:sz w:val="20"/>
                <w:szCs w:val="20"/>
              </w:rPr>
              <w:t>0.</w:t>
            </w:r>
            <w:r w:rsidR="00602D11" w:rsidRPr="00602D11">
              <w:rPr>
                <w:rFonts w:cs="Arial"/>
                <w:sz w:val="20"/>
                <w:szCs w:val="20"/>
              </w:rPr>
              <w:t>413</w:t>
            </w:r>
          </w:p>
        </w:tc>
      </w:tr>
      <w:tr w:rsidR="00F57D2C" w:rsidRPr="00FB14C2" w14:paraId="35D03B4A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314C4E" w14:textId="77777777" w:rsidR="00F57D2C" w:rsidRPr="002C61F0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049486C" w14:textId="77777777" w:rsidR="00F57D2C" w:rsidRPr="00DE1BE4" w:rsidRDefault="00F57D2C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963269" w:rsidRPr="00DE1BE4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66C02EC" w14:textId="77777777" w:rsidR="00F57D2C" w:rsidRPr="00602D11" w:rsidRDefault="00A925AD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B8C73D" w14:textId="77777777" w:rsidR="00F57D2C" w:rsidRPr="00602D11" w:rsidRDefault="00A925AD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7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73C05D82" w14:textId="77777777" w:rsidR="00F57D2C" w:rsidRPr="00602D11" w:rsidRDefault="00A925AD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114</w:t>
            </w:r>
          </w:p>
        </w:tc>
      </w:tr>
      <w:tr w:rsidR="00F57D2C" w:rsidRPr="00FB14C2" w14:paraId="68B247F1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7F517D" w14:textId="77777777" w:rsidR="00F57D2C" w:rsidRPr="002C61F0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65E672" w14:textId="77777777" w:rsidR="00F57D2C" w:rsidRPr="00FC3BA9" w:rsidRDefault="00F57D2C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963269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6B2E8" w14:textId="77777777" w:rsidR="00F57D2C" w:rsidRPr="00602D11" w:rsidRDefault="00A925AD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A1BC3" w14:textId="77777777" w:rsidR="00F57D2C" w:rsidRPr="00602D11" w:rsidRDefault="00A925AD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57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7EB80" w14:textId="77777777" w:rsidR="00F57D2C" w:rsidRPr="00602D11" w:rsidRDefault="00A925AD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686</w:t>
            </w:r>
          </w:p>
        </w:tc>
      </w:tr>
      <w:tr w:rsidR="00F57D2C" w:rsidRPr="00FB14C2" w14:paraId="63A20CD9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7EDC78" w14:textId="77777777" w:rsidR="00031132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 xml:space="preserve">Hippocampus (ventral, left), </w:t>
            </w:r>
          </w:p>
          <w:p w14:paraId="0FDC9AFF" w14:textId="77777777" w:rsidR="00F57D2C" w:rsidRPr="00EC5A4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mean </w:t>
            </w:r>
            <w:proofErr w:type="spellStart"/>
            <w:r w:rsidR="00F57D2C" w:rsidRPr="00EC5A41">
              <w:rPr>
                <w:rFonts w:cs="Arial"/>
                <w:sz w:val="20"/>
                <w:szCs w:val="20"/>
              </w:rPr>
              <w:t>fibre</w:t>
            </w:r>
            <w:proofErr w:type="spellEnd"/>
            <w:r w:rsidR="00F57D2C" w:rsidRPr="00EC5A41">
              <w:rPr>
                <w:rFonts w:cs="Arial"/>
                <w:sz w:val="20"/>
                <w:szCs w:val="20"/>
              </w:rPr>
              <w:t xml:space="preserve"> length,</w:t>
            </w:r>
          </w:p>
          <w:p w14:paraId="1D32F358" w14:textId="77777777" w:rsidR="00F57D2C" w:rsidRPr="00EC5A41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dition</w:t>
            </w:r>
            <w:r w:rsidRPr="00EC5A41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AE2E1E" w14:textId="77777777" w:rsidR="00F57D2C" w:rsidRPr="00DE1BE4" w:rsidRDefault="00F57D2C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963269" w:rsidRPr="00DE1BE4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C02C0" w14:textId="77777777" w:rsidR="00F57D2C" w:rsidRPr="00602D11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724F06" w14:textId="77777777" w:rsidR="00F57D2C" w:rsidRPr="00602D11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980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E79C3" w14:textId="77777777" w:rsidR="00F57D2C" w:rsidRPr="00602D11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413</w:t>
            </w:r>
          </w:p>
        </w:tc>
      </w:tr>
      <w:tr w:rsidR="00F57D2C" w:rsidRPr="00F57D2C" w14:paraId="5EE0F2E5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D3C6F5" w14:textId="77777777" w:rsidR="00F57D2C" w:rsidRPr="002C61F0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098494F3" w14:textId="77777777" w:rsidR="00F57D2C" w:rsidRPr="00A7244D" w:rsidRDefault="00F57D2C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963269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52EFFD" w14:textId="77777777" w:rsidR="00F57D2C" w:rsidRPr="00602D11" w:rsidRDefault="00602D11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CDA237" w14:textId="77777777" w:rsidR="00F57D2C" w:rsidRPr="00602D11" w:rsidRDefault="00602D11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22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1D4E1A4" w14:textId="77777777" w:rsidR="00F57D2C" w:rsidRPr="00602D11" w:rsidRDefault="00F57D2C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602D11">
              <w:rPr>
                <w:rFonts w:cs="Arial"/>
                <w:sz w:val="20"/>
                <w:szCs w:val="20"/>
              </w:rPr>
              <w:t>0.</w:t>
            </w:r>
            <w:r w:rsidR="00602D11" w:rsidRPr="00602D11">
              <w:rPr>
                <w:rFonts w:cs="Arial"/>
                <w:sz w:val="20"/>
                <w:szCs w:val="20"/>
              </w:rPr>
              <w:t>286</w:t>
            </w:r>
          </w:p>
        </w:tc>
      </w:tr>
      <w:tr w:rsidR="00A925AD" w:rsidRPr="00FB14C2" w14:paraId="62FC80BA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6D31C5F" w14:textId="77777777" w:rsidR="00A925AD" w:rsidRPr="00F57D2C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1BF46FE9" w14:textId="77777777" w:rsidR="00A925AD" w:rsidRPr="00DE1BE4" w:rsidRDefault="00A925AD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963269" w:rsidRPr="00DE1BE4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5F9D1" w14:textId="77777777" w:rsidR="00A925AD" w:rsidRPr="00602D11" w:rsidRDefault="00A925AD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FD74EE" w14:textId="77777777" w:rsidR="00A925AD" w:rsidRPr="00602D11" w:rsidRDefault="00A925AD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732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617BBC87" w14:textId="77777777" w:rsidR="00A925AD" w:rsidRPr="00602D11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114</w:t>
            </w:r>
          </w:p>
        </w:tc>
      </w:tr>
      <w:tr w:rsidR="00A925AD" w:rsidRPr="00F57D2C" w14:paraId="280D1FF6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E338D0" w14:textId="77777777" w:rsidR="00A925AD" w:rsidRPr="002C61F0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0743DA" w14:textId="77777777" w:rsidR="00A925AD" w:rsidRPr="00FC3BA9" w:rsidRDefault="00A925AD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963269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2D630" w14:textId="77777777" w:rsidR="00A925AD" w:rsidRPr="00602D11" w:rsidRDefault="00A925AD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FE108" w14:textId="77777777" w:rsidR="00A925AD" w:rsidRPr="00602D11" w:rsidRDefault="00A925AD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57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88B178" w14:textId="77777777" w:rsidR="00A925AD" w:rsidRPr="00602D11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686</w:t>
            </w:r>
          </w:p>
        </w:tc>
      </w:tr>
      <w:tr w:rsidR="00A925AD" w:rsidRPr="00FB14C2" w14:paraId="78F874E7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8FF244" w14:textId="77777777" w:rsidR="00031132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 xml:space="preserve">Hippocampus (ventral, </w:t>
            </w:r>
            <w:r>
              <w:rPr>
                <w:rFonts w:cs="Arial"/>
                <w:sz w:val="20"/>
                <w:szCs w:val="20"/>
              </w:rPr>
              <w:t>right</w:t>
            </w:r>
            <w:r w:rsidRPr="00EC5A41">
              <w:rPr>
                <w:rFonts w:cs="Arial"/>
                <w:sz w:val="20"/>
                <w:szCs w:val="20"/>
              </w:rPr>
              <w:t xml:space="preserve">), </w:t>
            </w:r>
          </w:p>
          <w:p w14:paraId="1F4DE2A3" w14:textId="77777777" w:rsidR="00A925AD" w:rsidRPr="00EC5A41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proofErr w:type="spellStart"/>
            <w:r w:rsidRPr="00EC5A41">
              <w:rPr>
                <w:rFonts w:cs="Arial"/>
                <w:sz w:val="20"/>
                <w:szCs w:val="20"/>
              </w:rPr>
              <w:t>fibre</w:t>
            </w:r>
            <w:proofErr w:type="spellEnd"/>
            <w:r w:rsidRPr="00EC5A41">
              <w:rPr>
                <w:rFonts w:cs="Arial"/>
                <w:sz w:val="20"/>
                <w:szCs w:val="20"/>
              </w:rPr>
              <w:t xml:space="preserve"> number,</w:t>
            </w:r>
          </w:p>
          <w:p w14:paraId="09FC4915" w14:textId="77777777" w:rsidR="00A925AD" w:rsidRPr="00EC5A41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dition</w:t>
            </w:r>
            <w:r w:rsidRPr="00EC5A41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C5125" w14:textId="77777777" w:rsidR="00A925AD" w:rsidRPr="00DE1BE4" w:rsidRDefault="00A925AD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963269" w:rsidRPr="00DE1BE4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11B9DA" w14:textId="77777777" w:rsidR="00A925AD" w:rsidRPr="00602D11" w:rsidRDefault="00FF4B2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13CFFD" w14:textId="77777777" w:rsidR="00A925AD" w:rsidRPr="00602D11" w:rsidRDefault="00FF4B2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722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1EF70E" w14:textId="77777777" w:rsidR="00A925AD" w:rsidRPr="00602D11" w:rsidRDefault="00FF4B2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111</w:t>
            </w:r>
          </w:p>
        </w:tc>
      </w:tr>
      <w:tr w:rsidR="00A925AD" w:rsidRPr="00FB14C2" w14:paraId="45535F39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A9B130" w14:textId="77777777" w:rsidR="00A925AD" w:rsidRPr="002C61F0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EFF6529" w14:textId="77777777" w:rsidR="00A925AD" w:rsidRPr="00A7244D" w:rsidRDefault="00A925AD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963269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D8D74C" w14:textId="77777777" w:rsidR="00A925AD" w:rsidRPr="00602D11" w:rsidRDefault="00FF4B2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C84CC2" w14:textId="77777777" w:rsidR="00A925AD" w:rsidRPr="00602D11" w:rsidRDefault="00FF4B2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24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0A3599A1" w14:textId="77777777" w:rsidR="00A925AD" w:rsidRPr="00602D11" w:rsidRDefault="00FF4B2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905</w:t>
            </w:r>
          </w:p>
        </w:tc>
      </w:tr>
      <w:tr w:rsidR="00A925AD" w:rsidRPr="00FB14C2" w14:paraId="6E973811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78EE37" w14:textId="77777777" w:rsidR="00A925AD" w:rsidRPr="002C61F0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7C578C05" w14:textId="77777777" w:rsidR="00A925AD" w:rsidRPr="00DE1BE4" w:rsidRDefault="00A925AD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963269" w:rsidRPr="00DE1BE4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A38611" w14:textId="77777777" w:rsidR="00A925AD" w:rsidRPr="00602D11" w:rsidRDefault="00943326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8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5B0388" w14:textId="77777777" w:rsidR="00A925AD" w:rsidRPr="00602D11" w:rsidRDefault="00943326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00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17A34B94" w14:textId="77777777" w:rsidR="00A925AD" w:rsidRPr="00602D11" w:rsidRDefault="00943326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999</w:t>
            </w:r>
          </w:p>
        </w:tc>
      </w:tr>
      <w:tr w:rsidR="00A925AD" w:rsidRPr="00FB14C2" w14:paraId="2B511333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4ED312" w14:textId="77777777" w:rsidR="00A925AD" w:rsidRPr="002C61F0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042CC8" w14:textId="77777777" w:rsidR="00A925AD" w:rsidRPr="00FC3BA9" w:rsidRDefault="00A925AD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963269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36ED4B" w14:textId="77777777" w:rsidR="00A925AD" w:rsidRPr="00602D11" w:rsidRDefault="00943326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A1ACE" w14:textId="77777777" w:rsidR="00A925AD" w:rsidRPr="00602D11" w:rsidRDefault="00943326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57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33264" w14:textId="77777777" w:rsidR="00A925AD" w:rsidRPr="00602D11" w:rsidRDefault="00FF4B22" w:rsidP="00E441C0">
            <w:pPr>
              <w:spacing w:line="320" w:lineRule="exact"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686</w:t>
            </w:r>
          </w:p>
        </w:tc>
      </w:tr>
      <w:tr w:rsidR="00A925AD" w:rsidRPr="00FB14C2" w14:paraId="58B00866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5A6271" w14:textId="77777777" w:rsidR="00A925AD" w:rsidRPr="00EC5A41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 w:rsidRPr="00EC5A41">
              <w:rPr>
                <w:rFonts w:cs="Arial"/>
                <w:sz w:val="20"/>
                <w:szCs w:val="20"/>
              </w:rPr>
              <w:t xml:space="preserve">Hippocampus (ventral, </w:t>
            </w:r>
            <w:r>
              <w:rPr>
                <w:rFonts w:cs="Arial"/>
                <w:sz w:val="20"/>
                <w:szCs w:val="20"/>
              </w:rPr>
              <w:t>right</w:t>
            </w:r>
            <w:r w:rsidRPr="00EC5A41">
              <w:rPr>
                <w:rFonts w:cs="Arial"/>
                <w:sz w:val="20"/>
                <w:szCs w:val="20"/>
              </w:rPr>
              <w:t xml:space="preserve">), </w:t>
            </w:r>
            <w:r w:rsidR="00943326">
              <w:rPr>
                <w:rFonts w:cs="Arial"/>
                <w:sz w:val="20"/>
                <w:szCs w:val="20"/>
              </w:rPr>
              <w:t xml:space="preserve">mean </w:t>
            </w:r>
            <w:proofErr w:type="spellStart"/>
            <w:r w:rsidRPr="00EC5A41">
              <w:rPr>
                <w:rFonts w:cs="Arial"/>
                <w:sz w:val="20"/>
                <w:szCs w:val="20"/>
              </w:rPr>
              <w:t>fibre</w:t>
            </w:r>
            <w:proofErr w:type="spellEnd"/>
            <w:r w:rsidRPr="00EC5A41">
              <w:rPr>
                <w:rFonts w:cs="Arial"/>
                <w:sz w:val="20"/>
                <w:szCs w:val="20"/>
              </w:rPr>
              <w:t xml:space="preserve"> length,</w:t>
            </w:r>
          </w:p>
          <w:p w14:paraId="067F7DDE" w14:textId="77777777" w:rsidR="00A925AD" w:rsidRPr="00EC5A41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ndition</w:t>
            </w:r>
            <w:r w:rsidRPr="00EC5A41">
              <w:rPr>
                <w:rFonts w:cs="Arial"/>
                <w:sz w:val="20"/>
                <w:szCs w:val="20"/>
              </w:rPr>
              <w:t xml:space="preserve"> effects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C67F1" w14:textId="77777777" w:rsidR="00A925AD" w:rsidRPr="00DE1BE4" w:rsidRDefault="00A925AD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f_C</w:t>
            </w:r>
            <w:proofErr w:type="spellEnd"/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f_C</w:t>
            </w:r>
            <w:r w:rsidR="00963269" w:rsidRPr="00DE1BE4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C6E87" w14:textId="77777777" w:rsidR="00A925AD" w:rsidRPr="00602D11" w:rsidRDefault="00FF4B2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9130C" w14:textId="77777777" w:rsidR="00A925AD" w:rsidRPr="00602D11" w:rsidRDefault="00FF4B2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2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205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CCA3AE" w14:textId="77777777" w:rsidR="00A925AD" w:rsidRPr="00602D11" w:rsidRDefault="00FF4B2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32 *</w:t>
            </w:r>
          </w:p>
        </w:tc>
      </w:tr>
      <w:tr w:rsidR="00A925AD" w:rsidRPr="00F57D2C" w14:paraId="20292486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3F281D" w14:textId="77777777" w:rsidR="00A925AD" w:rsidRPr="002C61F0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35F2D26D" w14:textId="77777777" w:rsidR="00A925AD" w:rsidRPr="00A7244D" w:rsidRDefault="00A925AD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a-DK"/>
              </w:rPr>
            </w:pPr>
            <w:r w:rsidRPr="00A7244D">
              <w:rPr>
                <w:rFonts w:cs="Arial"/>
                <w:sz w:val="20"/>
                <w:szCs w:val="20"/>
                <w:lang w:val="da-DK"/>
              </w:rPr>
              <w:t>KO_f_C vs. KO_f_C</w:t>
            </w:r>
            <w:r w:rsidR="00963269" w:rsidRPr="00A7244D">
              <w:rPr>
                <w:rFonts w:cs="Arial"/>
                <w:sz w:val="20"/>
                <w:szCs w:val="20"/>
                <w:lang w:val="da-DK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7F7D09" w14:textId="77777777" w:rsidR="00A925AD" w:rsidRPr="00602D11" w:rsidRDefault="00FF4B2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8EC8928" w14:textId="77777777" w:rsidR="00A925AD" w:rsidRPr="00602D11" w:rsidRDefault="00FF4B2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1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71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5567090" w14:textId="77777777" w:rsidR="00A925AD" w:rsidRPr="00602D11" w:rsidRDefault="00FF4B2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111</w:t>
            </w:r>
          </w:p>
        </w:tc>
      </w:tr>
      <w:tr w:rsidR="00A925AD" w:rsidRPr="00FB14C2" w14:paraId="547D772F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6AE4D8" w14:textId="77777777" w:rsidR="00A925AD" w:rsidRPr="00F57D2C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</w:tcPr>
          <w:p w14:paraId="50DA2D33" w14:textId="77777777" w:rsidR="00A925AD" w:rsidRPr="00DE1BE4" w:rsidRDefault="00A925AD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m_C</w:t>
            </w:r>
            <w:proofErr w:type="spellEnd"/>
            <w:r w:rsidRPr="00DE1BE4">
              <w:rPr>
                <w:rFonts w:cs="Arial"/>
                <w:sz w:val="20"/>
                <w:szCs w:val="20"/>
                <w:lang w:val="en-GB"/>
              </w:rPr>
              <w:t xml:space="preserve"> vs. </w:t>
            </w:r>
            <w:proofErr w:type="spellStart"/>
            <w:r w:rsidRPr="00DE1BE4">
              <w:rPr>
                <w:rFonts w:cs="Arial"/>
                <w:sz w:val="20"/>
                <w:szCs w:val="20"/>
                <w:lang w:val="en-GB"/>
              </w:rPr>
              <w:t>WT_m_C</w:t>
            </w:r>
            <w:r w:rsidR="00963269" w:rsidRPr="00DE1BE4">
              <w:rPr>
                <w:rFonts w:cs="Arial"/>
                <w:sz w:val="20"/>
                <w:szCs w:val="20"/>
                <w:lang w:val="en-GB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04EB98" w14:textId="77777777" w:rsidR="00A925AD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3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CF1FE8" w14:textId="77777777" w:rsidR="00A925AD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44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</w:tcPr>
          <w:p w14:paraId="4507BA28" w14:textId="77777777" w:rsidR="00A925AD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200</w:t>
            </w:r>
          </w:p>
        </w:tc>
      </w:tr>
      <w:tr w:rsidR="00A925AD" w:rsidRPr="00F57D2C" w14:paraId="00B6F5F0" w14:textId="77777777" w:rsidTr="00E441C0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326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21A11" w14:textId="77777777" w:rsidR="00A925AD" w:rsidRPr="002C61F0" w:rsidRDefault="00A925AD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EEFC5" w14:textId="77777777" w:rsidR="00A925AD" w:rsidRPr="00FC3BA9" w:rsidRDefault="00A925AD" w:rsidP="00062DFB">
            <w:pPr>
              <w:spacing w:line="320" w:lineRule="exact"/>
              <w:jc w:val="left"/>
              <w:rPr>
                <w:rFonts w:cs="Arial"/>
                <w:sz w:val="20"/>
                <w:szCs w:val="20"/>
                <w:lang w:val="de-DE"/>
              </w:rPr>
            </w:pP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proofErr w:type="spellEnd"/>
            <w:r w:rsidRPr="00FC3BA9">
              <w:rPr>
                <w:rFonts w:cs="Arial"/>
                <w:sz w:val="20"/>
                <w:szCs w:val="20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20"/>
                <w:szCs w:val="20"/>
                <w:lang w:val="de-DE"/>
              </w:rPr>
              <w:t>KO_m_C</w:t>
            </w:r>
            <w:r w:rsidR="00963269" w:rsidRPr="00FC3BA9">
              <w:rPr>
                <w:rFonts w:cs="Arial"/>
                <w:sz w:val="20"/>
                <w:szCs w:val="20"/>
                <w:lang w:val="de-DE"/>
              </w:rPr>
              <w:t>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011A21" w14:textId="77777777" w:rsidR="00A925AD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543B5A" w14:textId="77777777" w:rsidR="00A925AD" w:rsidRPr="00602D11" w:rsidRDefault="00943326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289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75E3F4" w14:textId="77777777" w:rsidR="00A925AD" w:rsidRPr="00602D11" w:rsidRDefault="00FF4B22" w:rsidP="00E441C0">
            <w:pPr>
              <w:spacing w:line="320" w:lineRule="exact"/>
              <w:contextualSpacing/>
              <w:jc w:val="left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</w:t>
            </w:r>
            <w:r w:rsidR="00031132">
              <w:rPr>
                <w:rFonts w:cs="Arial"/>
                <w:sz w:val="20"/>
                <w:szCs w:val="20"/>
              </w:rPr>
              <w:t>.</w:t>
            </w:r>
            <w:r>
              <w:rPr>
                <w:rFonts w:cs="Arial"/>
                <w:sz w:val="20"/>
                <w:szCs w:val="20"/>
              </w:rPr>
              <w:t>999</w:t>
            </w:r>
          </w:p>
        </w:tc>
      </w:tr>
    </w:tbl>
    <w:p w14:paraId="0605BA0E" w14:textId="77777777" w:rsidR="00031132" w:rsidRPr="00412630" w:rsidRDefault="00031132" w:rsidP="00031132">
      <w:pPr>
        <w:spacing w:before="120" w:line="240" w:lineRule="auto"/>
        <w:rPr>
          <w:rFonts w:cs="Arial"/>
          <w:sz w:val="20"/>
          <w:szCs w:val="20"/>
        </w:rPr>
      </w:pPr>
      <w:r w:rsidRPr="00746B90">
        <w:rPr>
          <w:rFonts w:cs="Arial"/>
          <w:sz w:val="20"/>
          <w:szCs w:val="20"/>
        </w:rPr>
        <w:t>WT:</w:t>
      </w:r>
      <w:r w:rsidRPr="00746B90">
        <w:rPr>
          <w:rFonts w:cs="Arial"/>
          <w:i/>
          <w:sz w:val="20"/>
          <w:szCs w:val="20"/>
        </w:rPr>
        <w:t xml:space="preserve"> Zdhhc7</w:t>
      </w:r>
      <w:r w:rsidRPr="00746B90">
        <w:rPr>
          <w:rFonts w:cs="Arial"/>
          <w:sz w:val="20"/>
          <w:szCs w:val="20"/>
        </w:rPr>
        <w:t xml:space="preserve"> </w:t>
      </w:r>
      <w:proofErr w:type="spellStart"/>
      <w:r w:rsidRPr="00746B90">
        <w:rPr>
          <w:rFonts w:cs="Arial"/>
          <w:sz w:val="20"/>
          <w:szCs w:val="20"/>
        </w:rPr>
        <w:t>wildtype</w:t>
      </w:r>
      <w:proofErr w:type="spellEnd"/>
      <w:r w:rsidRPr="00746B90">
        <w:rPr>
          <w:rFonts w:cs="Arial"/>
          <w:sz w:val="20"/>
          <w:szCs w:val="20"/>
        </w:rPr>
        <w:t xml:space="preserve">, KO: </w:t>
      </w:r>
      <w:r w:rsidRPr="00746B90">
        <w:rPr>
          <w:rFonts w:cs="Arial"/>
          <w:i/>
          <w:sz w:val="20"/>
          <w:szCs w:val="20"/>
        </w:rPr>
        <w:t>Zdhhc7</w:t>
      </w:r>
      <w:r w:rsidRPr="00746B90">
        <w:rPr>
          <w:rFonts w:cs="Arial"/>
          <w:sz w:val="20"/>
          <w:szCs w:val="20"/>
        </w:rPr>
        <w:t xml:space="preserve"> knockout, f: female, m: male, C: control conditio</w:t>
      </w:r>
      <w:r>
        <w:rPr>
          <w:rFonts w:cs="Arial"/>
          <w:sz w:val="20"/>
          <w:szCs w:val="20"/>
        </w:rPr>
        <w:t>n, CS: chronic stress condition;</w:t>
      </w:r>
      <w:r w:rsidRPr="00746B90">
        <w:rPr>
          <w:rFonts w:cs="Arial"/>
          <w:sz w:val="20"/>
          <w:szCs w:val="20"/>
        </w:rPr>
        <w:t xml:space="preserve"> sample sizes</w:t>
      </w:r>
      <w:r>
        <w:rPr>
          <w:rFonts w:cs="Arial"/>
          <w:sz w:val="20"/>
          <w:szCs w:val="20"/>
        </w:rPr>
        <w:t>:</w:t>
      </w:r>
      <w:r w:rsidRPr="00746B90">
        <w:rPr>
          <w:rFonts w:cs="Arial"/>
          <w:sz w:val="20"/>
          <w:szCs w:val="20"/>
        </w:rPr>
        <w:t xml:space="preserve"> </w:t>
      </w:r>
      <w:r w:rsidRPr="00412630">
        <w:rPr>
          <w:rFonts w:cs="Arial"/>
          <w:sz w:val="20"/>
          <w:szCs w:val="20"/>
        </w:rPr>
        <w:t>n=</w:t>
      </w:r>
      <w:r>
        <w:rPr>
          <w:rFonts w:cs="Arial"/>
          <w:sz w:val="20"/>
          <w:szCs w:val="20"/>
        </w:rPr>
        <w:t>4-5</w:t>
      </w:r>
      <w:r w:rsidRPr="00412630">
        <w:rPr>
          <w:rFonts w:cs="Arial"/>
          <w:sz w:val="20"/>
          <w:szCs w:val="20"/>
        </w:rPr>
        <w:t xml:space="preserve"> per group; *: p&lt;0.05</w:t>
      </w:r>
      <w:r>
        <w:rPr>
          <w:rFonts w:cs="Arial"/>
          <w:sz w:val="20"/>
          <w:szCs w:val="20"/>
        </w:rPr>
        <w:t>.</w:t>
      </w:r>
    </w:p>
    <w:p w14:paraId="24BF519A" w14:textId="77777777" w:rsidR="00F97A4C" w:rsidRDefault="00F97A4C" w:rsidP="00061D33">
      <w:pPr>
        <w:autoSpaceDE w:val="0"/>
        <w:autoSpaceDN w:val="0"/>
        <w:adjustRightInd w:val="0"/>
        <w:spacing w:line="240" w:lineRule="auto"/>
        <w:jc w:val="left"/>
      </w:pPr>
    </w:p>
    <w:p w14:paraId="5AAA4DDA" w14:textId="77777777" w:rsidR="003D1E44" w:rsidRDefault="003D1E44">
      <w:pPr>
        <w:spacing w:after="160" w:line="259" w:lineRule="auto"/>
        <w:jc w:val="left"/>
        <w:sectPr w:rsidR="003D1E44" w:rsidSect="00F97A4C">
          <w:footerReference w:type="even" r:id="rId7"/>
          <w:footerReference w:type="default" r:id="rId8"/>
          <w:pgSz w:w="11906" w:h="16838"/>
          <w:pgMar w:top="720" w:right="720" w:bottom="1418" w:left="1134" w:header="709" w:footer="709" w:gutter="0"/>
          <w:cols w:space="708"/>
          <w:docGrid w:linePitch="360"/>
        </w:sectPr>
      </w:pPr>
    </w:p>
    <w:p w14:paraId="651E1118" w14:textId="77777777" w:rsidR="004A1A9E" w:rsidRDefault="004A1A9E" w:rsidP="004A1A9E">
      <w:pPr>
        <w:spacing w:line="360" w:lineRule="auto"/>
        <w:jc w:val="left"/>
      </w:pPr>
      <w:r>
        <w:lastRenderedPageBreak/>
        <w:t xml:space="preserve">Supplemental Tab. 3: </w:t>
      </w:r>
      <w:r w:rsidRPr="003D1E44">
        <w:t xml:space="preserve">Gene expression analyses </w:t>
      </w:r>
      <w:r>
        <w:t xml:space="preserve">with statistical test details (logarithm of fold change, </w:t>
      </w:r>
      <w:r w:rsidRPr="00E93FC9">
        <w:t xml:space="preserve">Wald </w:t>
      </w:r>
      <w:r>
        <w:t>statistics</w:t>
      </w:r>
      <w:r w:rsidRPr="00E93FC9">
        <w:t xml:space="preserve"> and adjusted false discovery rate</w:t>
      </w:r>
      <w:r>
        <w:t>)</w:t>
      </w:r>
    </w:p>
    <w:tbl>
      <w:tblPr>
        <w:tblStyle w:val="Tabellenraster"/>
        <w:tblW w:w="1470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2156"/>
        <w:gridCol w:w="2390"/>
        <w:gridCol w:w="1034"/>
        <w:gridCol w:w="4072"/>
        <w:gridCol w:w="867"/>
        <w:gridCol w:w="982"/>
        <w:gridCol w:w="854"/>
        <w:gridCol w:w="943"/>
      </w:tblGrid>
      <w:tr w:rsidR="004A1A9E" w:rsidRPr="00EB6A2D" w14:paraId="61DC521F" w14:textId="77777777" w:rsidTr="00F336DA">
        <w:trPr>
          <w:trHeight w:val="312"/>
        </w:trPr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4D82ACE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EB6A2D">
              <w:rPr>
                <w:rFonts w:cs="Arial"/>
                <w:b/>
                <w:sz w:val="16"/>
                <w:szCs w:val="16"/>
              </w:rPr>
              <w:t>Brain region, effect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292FAB9A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EB6A2D">
              <w:rPr>
                <w:rFonts w:cs="Arial"/>
                <w:b/>
                <w:sz w:val="16"/>
                <w:szCs w:val="16"/>
              </w:rPr>
              <w:t>Groups A vs. B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24D707B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EB6A2D">
              <w:rPr>
                <w:rFonts w:cs="Arial"/>
                <w:b/>
                <w:sz w:val="16"/>
                <w:szCs w:val="16"/>
              </w:rPr>
              <w:t>Ensembl</w:t>
            </w:r>
            <w:proofErr w:type="spellEnd"/>
            <w:r w:rsidRPr="00EB6A2D">
              <w:rPr>
                <w:rFonts w:cs="Arial"/>
                <w:b/>
                <w:sz w:val="16"/>
                <w:szCs w:val="16"/>
              </w:rPr>
              <w:t xml:space="preserve"> gene ID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684ED57C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EB6A2D">
              <w:rPr>
                <w:rFonts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407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3360DB20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EB6A2D">
              <w:rPr>
                <w:rFonts w:cs="Arial"/>
                <w:b/>
                <w:sz w:val="16"/>
                <w:szCs w:val="16"/>
              </w:rPr>
              <w:t>Gene nam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25C335B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EB6A2D">
              <w:rPr>
                <w:rFonts w:cs="Arial"/>
                <w:b/>
                <w:sz w:val="16"/>
                <w:szCs w:val="16"/>
              </w:rPr>
              <w:t>Log2-FC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4CF168B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EB6A2D">
              <w:rPr>
                <w:rFonts w:cs="Arial"/>
                <w:b/>
                <w:sz w:val="16"/>
                <w:szCs w:val="16"/>
              </w:rPr>
              <w:t>Wald stat.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644AA17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i/>
                <w:sz w:val="16"/>
                <w:szCs w:val="16"/>
              </w:rPr>
            </w:pPr>
            <w:r w:rsidRPr="00EB6A2D">
              <w:rPr>
                <w:rFonts w:cs="Arial"/>
                <w:b/>
                <w:i/>
                <w:sz w:val="16"/>
                <w:szCs w:val="16"/>
              </w:rPr>
              <w:t xml:space="preserve">p </w:t>
            </w:r>
            <w:r w:rsidRPr="00EB6A2D">
              <w:rPr>
                <w:rFonts w:cs="Arial"/>
                <w:b/>
                <w:sz w:val="16"/>
                <w:szCs w:val="16"/>
              </w:rPr>
              <w:t>valu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1E208D60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i/>
                <w:sz w:val="16"/>
                <w:szCs w:val="16"/>
              </w:rPr>
            </w:pPr>
            <w:r w:rsidRPr="00EB6A2D">
              <w:rPr>
                <w:rFonts w:cs="Arial"/>
                <w:b/>
                <w:i/>
                <w:sz w:val="16"/>
                <w:szCs w:val="16"/>
              </w:rPr>
              <w:t xml:space="preserve">p </w:t>
            </w:r>
            <w:r w:rsidRPr="00EB6A2D">
              <w:rPr>
                <w:rFonts w:cs="Arial"/>
                <w:b/>
                <w:sz w:val="16"/>
                <w:szCs w:val="16"/>
              </w:rPr>
              <w:t>adj.</w:t>
            </w:r>
          </w:p>
        </w:tc>
      </w:tr>
      <w:tr w:rsidR="004A1A9E" w:rsidRPr="00EB6A2D" w14:paraId="2D0EE99A" w14:textId="77777777" w:rsidTr="00F336DA">
        <w:trPr>
          <w:trHeight w:val="312"/>
        </w:trPr>
        <w:tc>
          <w:tcPr>
            <w:tcW w:w="1405" w:type="dxa"/>
            <w:vMerge w:val="restart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5C475C95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AB7FA9">
              <w:rPr>
                <w:rFonts w:cs="Arial"/>
                <w:sz w:val="16"/>
                <w:szCs w:val="16"/>
              </w:rPr>
              <w:t xml:space="preserve">Hippocampus (ventral), </w:t>
            </w:r>
          </w:p>
          <w:p w14:paraId="38B79A7E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AB7FA9">
              <w:rPr>
                <w:rFonts w:cs="Arial"/>
                <w:sz w:val="16"/>
                <w:szCs w:val="16"/>
              </w:rPr>
              <w:t>genotype effects</w:t>
            </w:r>
          </w:p>
        </w:tc>
        <w:tc>
          <w:tcPr>
            <w:tcW w:w="2156" w:type="dxa"/>
            <w:vMerge w:val="restart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76AEAFDB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proofErr w:type="spellStart"/>
            <w:r w:rsidRPr="00AB7FA9">
              <w:rPr>
                <w:rFonts w:cs="Arial"/>
                <w:sz w:val="16"/>
                <w:szCs w:val="16"/>
                <w:lang w:val="de-DE"/>
              </w:rPr>
              <w:t>KO_f_C</w:t>
            </w:r>
            <w:proofErr w:type="spellEnd"/>
            <w:r w:rsidRPr="00AB7FA9">
              <w:rPr>
                <w:rFonts w:cs="Arial"/>
                <w:sz w:val="16"/>
                <w:szCs w:val="16"/>
                <w:lang w:val="de-DE"/>
              </w:rPr>
              <w:t xml:space="preserve"> vs. </w:t>
            </w:r>
            <w:proofErr w:type="spellStart"/>
            <w:r w:rsidRPr="00AB7FA9">
              <w:rPr>
                <w:rFonts w:cs="Arial"/>
                <w:sz w:val="16"/>
                <w:szCs w:val="16"/>
                <w:lang w:val="de-DE"/>
              </w:rPr>
              <w:t>WT_f_C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269D6DD4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AB7FA9">
              <w:rPr>
                <w:rFonts w:cs="Arial"/>
                <w:sz w:val="16"/>
                <w:szCs w:val="16"/>
                <w:lang w:val="de-DE"/>
              </w:rPr>
              <w:t>ENSMUSG00000031823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008B2EDE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de-DE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  <w:lang w:val="de-DE"/>
              </w:rPr>
              <w:t>Zdhhc7</w:t>
            </w:r>
          </w:p>
        </w:tc>
        <w:tc>
          <w:tcPr>
            <w:tcW w:w="407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7691ADBF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fr-FR"/>
              </w:rPr>
            </w:pPr>
            <w:r w:rsidRPr="00A7244D">
              <w:rPr>
                <w:rFonts w:cs="Arial"/>
                <w:sz w:val="16"/>
                <w:szCs w:val="16"/>
                <w:lang w:val="fr-FR"/>
              </w:rPr>
              <w:t xml:space="preserve">zinc </w:t>
            </w:r>
            <w:proofErr w:type="spellStart"/>
            <w:r w:rsidRPr="00A7244D">
              <w:rPr>
                <w:rFonts w:cs="Arial"/>
                <w:sz w:val="16"/>
                <w:szCs w:val="16"/>
                <w:lang w:val="fr-FR"/>
              </w:rPr>
              <w:t>finger</w:t>
            </w:r>
            <w:proofErr w:type="spellEnd"/>
            <w:r w:rsidRPr="00A7244D">
              <w:rPr>
                <w:rFonts w:cs="Arial"/>
                <w:sz w:val="16"/>
                <w:szCs w:val="16"/>
                <w:lang w:val="fr-FR"/>
              </w:rPr>
              <w:t xml:space="preserve">, DHHC </w:t>
            </w:r>
            <w:proofErr w:type="spellStart"/>
            <w:r w:rsidRPr="00A7244D">
              <w:rPr>
                <w:rFonts w:cs="Arial"/>
                <w:sz w:val="16"/>
                <w:szCs w:val="16"/>
                <w:lang w:val="fr-FR"/>
              </w:rPr>
              <w:t>domain</w:t>
            </w:r>
            <w:proofErr w:type="spellEnd"/>
            <w:r w:rsidRPr="00A7244D">
              <w:rPr>
                <w:rFonts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7244D">
              <w:rPr>
                <w:rFonts w:cs="Arial"/>
                <w:sz w:val="16"/>
                <w:szCs w:val="16"/>
                <w:lang w:val="fr-FR"/>
              </w:rPr>
              <w:t>containing</w:t>
            </w:r>
            <w:proofErr w:type="spellEnd"/>
            <w:r w:rsidRPr="00A7244D">
              <w:rPr>
                <w:rFonts w:cs="Arial"/>
                <w:sz w:val="16"/>
                <w:szCs w:val="16"/>
                <w:lang w:val="fr-FR"/>
              </w:rPr>
              <w:t xml:space="preserve"> 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4DC373F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-0.63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5E43DE2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-9.04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6CAE9D2A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01D03F09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&lt;0.001</w:t>
            </w:r>
          </w:p>
        </w:tc>
      </w:tr>
      <w:tr w:rsidR="004A1A9E" w:rsidRPr="00EB6A2D" w14:paraId="7EF9687E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30248EAB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/>
            <w:tcMar>
              <w:left w:w="85" w:type="dxa"/>
              <w:right w:w="28" w:type="dxa"/>
            </w:tcMar>
          </w:tcPr>
          <w:p w14:paraId="0581F8D0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390" w:type="dxa"/>
            <w:tcMar>
              <w:left w:w="85" w:type="dxa"/>
              <w:right w:w="28" w:type="dxa"/>
            </w:tcMar>
          </w:tcPr>
          <w:p w14:paraId="6632EA00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AB7FA9">
              <w:rPr>
                <w:rFonts w:cs="Arial"/>
                <w:sz w:val="16"/>
                <w:szCs w:val="16"/>
                <w:lang w:val="de-DE"/>
              </w:rPr>
              <w:t>ENSMUSG00000110631</w:t>
            </w:r>
          </w:p>
        </w:tc>
        <w:tc>
          <w:tcPr>
            <w:tcW w:w="1034" w:type="dxa"/>
            <w:tcMar>
              <w:left w:w="85" w:type="dxa"/>
              <w:right w:w="28" w:type="dxa"/>
            </w:tcMar>
          </w:tcPr>
          <w:p w14:paraId="4A47E2CF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de-DE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  <w:lang w:val="de-DE"/>
              </w:rPr>
              <w:t>Gm42047</w:t>
            </w:r>
          </w:p>
        </w:tc>
        <w:tc>
          <w:tcPr>
            <w:tcW w:w="4072" w:type="dxa"/>
            <w:tcMar>
              <w:left w:w="85" w:type="dxa"/>
              <w:right w:w="28" w:type="dxa"/>
            </w:tcMar>
          </w:tcPr>
          <w:p w14:paraId="42D4ECC0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proofErr w:type="spellStart"/>
            <w:r w:rsidRPr="00EB6A2D">
              <w:rPr>
                <w:rFonts w:cs="Arial"/>
                <w:sz w:val="16"/>
                <w:szCs w:val="16"/>
                <w:lang w:val="de-DE"/>
              </w:rPr>
              <w:t>predicted</w:t>
            </w:r>
            <w:proofErr w:type="spellEnd"/>
            <w:r w:rsidRPr="00EB6A2D">
              <w:rPr>
                <w:rFonts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B6A2D">
              <w:rPr>
                <w:rFonts w:cs="Arial"/>
                <w:sz w:val="16"/>
                <w:szCs w:val="16"/>
                <w:lang w:val="de-DE"/>
              </w:rPr>
              <w:t>gene</w:t>
            </w:r>
            <w:proofErr w:type="spellEnd"/>
            <w:r w:rsidRPr="00EB6A2D">
              <w:rPr>
                <w:rFonts w:cs="Arial"/>
                <w:sz w:val="16"/>
                <w:szCs w:val="16"/>
                <w:lang w:val="de-DE"/>
              </w:rPr>
              <w:t>, 42047</w:t>
            </w:r>
          </w:p>
        </w:tc>
        <w:tc>
          <w:tcPr>
            <w:tcW w:w="867" w:type="dxa"/>
            <w:tcMar>
              <w:left w:w="85" w:type="dxa"/>
              <w:right w:w="28" w:type="dxa"/>
            </w:tcMar>
          </w:tcPr>
          <w:p w14:paraId="7D8B5B8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-6.351</w:t>
            </w:r>
          </w:p>
        </w:tc>
        <w:tc>
          <w:tcPr>
            <w:tcW w:w="982" w:type="dxa"/>
            <w:tcMar>
              <w:left w:w="85" w:type="dxa"/>
              <w:right w:w="28" w:type="dxa"/>
            </w:tcMar>
          </w:tcPr>
          <w:p w14:paraId="6642A1A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-6.846</w:t>
            </w:r>
          </w:p>
        </w:tc>
        <w:tc>
          <w:tcPr>
            <w:tcW w:w="854" w:type="dxa"/>
            <w:tcMar>
              <w:left w:w="85" w:type="dxa"/>
              <w:right w:w="28" w:type="dxa"/>
            </w:tcMar>
          </w:tcPr>
          <w:p w14:paraId="2540879E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&lt;0.001</w:t>
            </w:r>
          </w:p>
        </w:tc>
        <w:tc>
          <w:tcPr>
            <w:tcW w:w="943" w:type="dxa"/>
            <w:tcMar>
              <w:left w:w="85" w:type="dxa"/>
              <w:right w:w="28" w:type="dxa"/>
            </w:tcMar>
          </w:tcPr>
          <w:p w14:paraId="379F8D3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&lt;0.001</w:t>
            </w:r>
          </w:p>
        </w:tc>
      </w:tr>
      <w:tr w:rsidR="004A1A9E" w:rsidRPr="00EB6A2D" w14:paraId="23F82429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412AB118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/>
            <w:tcMar>
              <w:left w:w="85" w:type="dxa"/>
              <w:right w:w="28" w:type="dxa"/>
            </w:tcMar>
          </w:tcPr>
          <w:p w14:paraId="1DD8C15C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pl-PL"/>
              </w:rPr>
            </w:pPr>
          </w:p>
        </w:tc>
        <w:tc>
          <w:tcPr>
            <w:tcW w:w="2390" w:type="dxa"/>
            <w:tcMar>
              <w:left w:w="85" w:type="dxa"/>
              <w:right w:w="28" w:type="dxa"/>
            </w:tcMar>
          </w:tcPr>
          <w:p w14:paraId="1F7E9F85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AB7FA9">
              <w:rPr>
                <w:rFonts w:cs="Arial"/>
                <w:sz w:val="16"/>
                <w:szCs w:val="16"/>
                <w:lang w:val="de-DE"/>
              </w:rPr>
              <w:t>ENSMUSG00000015013</w:t>
            </w:r>
          </w:p>
        </w:tc>
        <w:tc>
          <w:tcPr>
            <w:tcW w:w="1034" w:type="dxa"/>
            <w:tcMar>
              <w:left w:w="85" w:type="dxa"/>
              <w:right w:w="28" w:type="dxa"/>
            </w:tcMar>
          </w:tcPr>
          <w:p w14:paraId="57BA7487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de-DE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  <w:lang w:val="de-DE"/>
              </w:rPr>
              <w:t>Trappc2l</w:t>
            </w:r>
          </w:p>
        </w:tc>
        <w:tc>
          <w:tcPr>
            <w:tcW w:w="4072" w:type="dxa"/>
            <w:tcMar>
              <w:left w:w="85" w:type="dxa"/>
              <w:right w:w="28" w:type="dxa"/>
            </w:tcMar>
          </w:tcPr>
          <w:p w14:paraId="2715364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sz w:val="16"/>
                <w:szCs w:val="16"/>
              </w:rPr>
              <w:t>trafficking protein particle complex 2-like</w:t>
            </w:r>
          </w:p>
        </w:tc>
        <w:tc>
          <w:tcPr>
            <w:tcW w:w="867" w:type="dxa"/>
            <w:tcMar>
              <w:left w:w="85" w:type="dxa"/>
              <w:right w:w="28" w:type="dxa"/>
            </w:tcMar>
          </w:tcPr>
          <w:p w14:paraId="73CF6C4C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0.326</w:t>
            </w:r>
          </w:p>
        </w:tc>
        <w:tc>
          <w:tcPr>
            <w:tcW w:w="982" w:type="dxa"/>
            <w:tcMar>
              <w:left w:w="85" w:type="dxa"/>
              <w:right w:w="28" w:type="dxa"/>
            </w:tcMar>
          </w:tcPr>
          <w:p w14:paraId="777A962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5.183</w:t>
            </w:r>
          </w:p>
        </w:tc>
        <w:tc>
          <w:tcPr>
            <w:tcW w:w="854" w:type="dxa"/>
            <w:tcMar>
              <w:left w:w="85" w:type="dxa"/>
              <w:right w:w="28" w:type="dxa"/>
            </w:tcMar>
          </w:tcPr>
          <w:p w14:paraId="34DEF11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&lt;0.001</w:t>
            </w:r>
          </w:p>
        </w:tc>
        <w:tc>
          <w:tcPr>
            <w:tcW w:w="943" w:type="dxa"/>
            <w:tcMar>
              <w:left w:w="85" w:type="dxa"/>
              <w:right w:w="28" w:type="dxa"/>
            </w:tcMar>
          </w:tcPr>
          <w:p w14:paraId="67D2FB1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0.002</w:t>
            </w:r>
          </w:p>
        </w:tc>
      </w:tr>
      <w:tr w:rsidR="004A1A9E" w:rsidRPr="00EB6A2D" w14:paraId="60D34352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018FFB36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/>
            <w:tcMar>
              <w:left w:w="85" w:type="dxa"/>
              <w:right w:w="28" w:type="dxa"/>
            </w:tcMar>
          </w:tcPr>
          <w:p w14:paraId="0BA4F095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</w:p>
        </w:tc>
        <w:tc>
          <w:tcPr>
            <w:tcW w:w="2390" w:type="dxa"/>
            <w:tcMar>
              <w:left w:w="85" w:type="dxa"/>
              <w:right w:w="28" w:type="dxa"/>
            </w:tcMar>
          </w:tcPr>
          <w:p w14:paraId="51AE2CD1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AB7FA9">
              <w:rPr>
                <w:rFonts w:cs="Arial"/>
                <w:sz w:val="16"/>
                <w:szCs w:val="16"/>
                <w:lang w:val="de-DE"/>
              </w:rPr>
              <w:t>ENSMUSG00000006589</w:t>
            </w:r>
          </w:p>
        </w:tc>
        <w:tc>
          <w:tcPr>
            <w:tcW w:w="1034" w:type="dxa"/>
            <w:tcMar>
              <w:left w:w="85" w:type="dxa"/>
              <w:right w:w="28" w:type="dxa"/>
            </w:tcMar>
          </w:tcPr>
          <w:p w14:paraId="21FA251B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de-DE"/>
              </w:rPr>
            </w:pPr>
            <w:proofErr w:type="spellStart"/>
            <w:r w:rsidRPr="00AB7FA9">
              <w:rPr>
                <w:rFonts w:eastAsia="SimSun"/>
                <w:b w:val="0"/>
                <w:i/>
                <w:sz w:val="16"/>
                <w:szCs w:val="16"/>
                <w:lang w:val="de-DE"/>
              </w:rPr>
              <w:t>Aprt</w:t>
            </w:r>
            <w:proofErr w:type="spellEnd"/>
          </w:p>
        </w:tc>
        <w:tc>
          <w:tcPr>
            <w:tcW w:w="4072" w:type="dxa"/>
            <w:tcMar>
              <w:left w:w="85" w:type="dxa"/>
              <w:right w:w="28" w:type="dxa"/>
            </w:tcMar>
          </w:tcPr>
          <w:p w14:paraId="146E506E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proofErr w:type="spellStart"/>
            <w:r w:rsidRPr="00EB6A2D">
              <w:rPr>
                <w:rFonts w:cs="Arial"/>
                <w:sz w:val="16"/>
                <w:szCs w:val="16"/>
                <w:lang w:val="de-DE"/>
              </w:rPr>
              <w:t>adenine</w:t>
            </w:r>
            <w:proofErr w:type="spellEnd"/>
            <w:r w:rsidRPr="00EB6A2D">
              <w:rPr>
                <w:rFonts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B6A2D">
              <w:rPr>
                <w:rFonts w:cs="Arial"/>
                <w:sz w:val="16"/>
                <w:szCs w:val="16"/>
                <w:lang w:val="de-DE"/>
              </w:rPr>
              <w:t>phosphoribosyl</w:t>
            </w:r>
            <w:proofErr w:type="spellEnd"/>
            <w:r w:rsidRPr="00EB6A2D">
              <w:rPr>
                <w:rFonts w:cs="Arial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EB6A2D">
              <w:rPr>
                <w:rFonts w:cs="Arial"/>
                <w:sz w:val="16"/>
                <w:szCs w:val="16"/>
                <w:lang w:val="de-DE"/>
              </w:rPr>
              <w:t>transferase</w:t>
            </w:r>
            <w:proofErr w:type="spellEnd"/>
          </w:p>
        </w:tc>
        <w:tc>
          <w:tcPr>
            <w:tcW w:w="867" w:type="dxa"/>
            <w:tcMar>
              <w:left w:w="85" w:type="dxa"/>
              <w:right w:w="28" w:type="dxa"/>
            </w:tcMar>
          </w:tcPr>
          <w:p w14:paraId="67105AB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-0.322</w:t>
            </w:r>
          </w:p>
        </w:tc>
        <w:tc>
          <w:tcPr>
            <w:tcW w:w="982" w:type="dxa"/>
            <w:tcMar>
              <w:left w:w="85" w:type="dxa"/>
              <w:right w:w="28" w:type="dxa"/>
            </w:tcMar>
          </w:tcPr>
          <w:p w14:paraId="7974CE4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-4.443</w:t>
            </w:r>
          </w:p>
        </w:tc>
        <w:tc>
          <w:tcPr>
            <w:tcW w:w="854" w:type="dxa"/>
            <w:tcMar>
              <w:left w:w="85" w:type="dxa"/>
              <w:right w:w="28" w:type="dxa"/>
            </w:tcMar>
          </w:tcPr>
          <w:p w14:paraId="111A9C0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&lt;0.001</w:t>
            </w:r>
          </w:p>
        </w:tc>
        <w:tc>
          <w:tcPr>
            <w:tcW w:w="943" w:type="dxa"/>
            <w:tcMar>
              <w:left w:w="85" w:type="dxa"/>
              <w:right w:w="28" w:type="dxa"/>
            </w:tcMar>
          </w:tcPr>
          <w:p w14:paraId="44E002A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0.047</w:t>
            </w:r>
          </w:p>
        </w:tc>
      </w:tr>
      <w:tr w:rsidR="004A1A9E" w:rsidRPr="00EB6A2D" w14:paraId="2C681A3C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23CA7B87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/>
            <w:tcMar>
              <w:left w:w="85" w:type="dxa"/>
              <w:right w:w="28" w:type="dxa"/>
            </w:tcMar>
          </w:tcPr>
          <w:p w14:paraId="29F1C29C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390" w:type="dxa"/>
            <w:tcMar>
              <w:left w:w="85" w:type="dxa"/>
              <w:right w:w="28" w:type="dxa"/>
            </w:tcMar>
          </w:tcPr>
          <w:p w14:paraId="3AC3A8F9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AB7FA9">
              <w:rPr>
                <w:rFonts w:cs="Arial"/>
                <w:sz w:val="16"/>
                <w:szCs w:val="16"/>
                <w:lang w:val="de-DE"/>
              </w:rPr>
              <w:t>ENSMUSG00000019478</w:t>
            </w:r>
          </w:p>
        </w:tc>
        <w:tc>
          <w:tcPr>
            <w:tcW w:w="1034" w:type="dxa"/>
            <w:tcMar>
              <w:left w:w="85" w:type="dxa"/>
              <w:right w:w="28" w:type="dxa"/>
            </w:tcMar>
          </w:tcPr>
          <w:p w14:paraId="7F362B2D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de-DE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  <w:lang w:val="de-DE"/>
              </w:rPr>
              <w:t>Rab4a</w:t>
            </w:r>
          </w:p>
        </w:tc>
        <w:tc>
          <w:tcPr>
            <w:tcW w:w="4072" w:type="dxa"/>
            <w:tcMar>
              <w:left w:w="85" w:type="dxa"/>
              <w:right w:w="28" w:type="dxa"/>
            </w:tcMar>
          </w:tcPr>
          <w:p w14:paraId="5C234B9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sz w:val="16"/>
                <w:szCs w:val="16"/>
              </w:rPr>
              <w:t>RAB4A, member RAS oncogene family</w:t>
            </w:r>
          </w:p>
        </w:tc>
        <w:tc>
          <w:tcPr>
            <w:tcW w:w="867" w:type="dxa"/>
            <w:tcMar>
              <w:left w:w="85" w:type="dxa"/>
              <w:right w:w="28" w:type="dxa"/>
            </w:tcMar>
          </w:tcPr>
          <w:p w14:paraId="5116DB0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0.283</w:t>
            </w:r>
          </w:p>
        </w:tc>
        <w:tc>
          <w:tcPr>
            <w:tcW w:w="982" w:type="dxa"/>
            <w:tcMar>
              <w:left w:w="85" w:type="dxa"/>
              <w:right w:w="28" w:type="dxa"/>
            </w:tcMar>
          </w:tcPr>
          <w:p w14:paraId="74DCB3B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4.408</w:t>
            </w:r>
          </w:p>
        </w:tc>
        <w:tc>
          <w:tcPr>
            <w:tcW w:w="854" w:type="dxa"/>
            <w:tcMar>
              <w:left w:w="85" w:type="dxa"/>
              <w:right w:w="28" w:type="dxa"/>
            </w:tcMar>
          </w:tcPr>
          <w:p w14:paraId="51E6709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&lt;0.001</w:t>
            </w:r>
          </w:p>
        </w:tc>
        <w:tc>
          <w:tcPr>
            <w:tcW w:w="943" w:type="dxa"/>
            <w:tcMar>
              <w:left w:w="85" w:type="dxa"/>
              <w:right w:w="28" w:type="dxa"/>
            </w:tcMar>
          </w:tcPr>
          <w:p w14:paraId="1079D18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0.047</w:t>
            </w:r>
          </w:p>
        </w:tc>
      </w:tr>
      <w:tr w:rsidR="004A1A9E" w:rsidRPr="00EB6A2D" w14:paraId="395DD4C1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30C342BE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4DE44FC9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390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4AD5A6EA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AB7FA9">
              <w:rPr>
                <w:rFonts w:cs="Arial"/>
                <w:sz w:val="16"/>
                <w:szCs w:val="16"/>
                <w:lang w:val="de-DE"/>
              </w:rPr>
              <w:t>ENSMUSG00000068196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01713122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de-DE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  <w:lang w:val="de-DE"/>
              </w:rPr>
              <w:t>Col8a1</w:t>
            </w:r>
          </w:p>
        </w:tc>
        <w:tc>
          <w:tcPr>
            <w:tcW w:w="407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6E769BD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proofErr w:type="spellStart"/>
            <w:r w:rsidRPr="00EB6A2D">
              <w:rPr>
                <w:rFonts w:cs="Arial"/>
                <w:sz w:val="16"/>
                <w:szCs w:val="16"/>
                <w:lang w:val="de-DE"/>
              </w:rPr>
              <w:t>collagen</w:t>
            </w:r>
            <w:proofErr w:type="spellEnd"/>
            <w:r w:rsidRPr="00EB6A2D">
              <w:rPr>
                <w:rFonts w:cs="Arial"/>
                <w:sz w:val="16"/>
                <w:szCs w:val="16"/>
                <w:lang w:val="de-DE"/>
              </w:rPr>
              <w:t xml:space="preserve">, type VIII, </w:t>
            </w:r>
            <w:proofErr w:type="spellStart"/>
            <w:r w:rsidRPr="00EB6A2D">
              <w:rPr>
                <w:rFonts w:cs="Arial"/>
                <w:sz w:val="16"/>
                <w:szCs w:val="16"/>
                <w:lang w:val="de-DE"/>
              </w:rPr>
              <w:t>alpha</w:t>
            </w:r>
            <w:proofErr w:type="spellEnd"/>
            <w:r w:rsidRPr="00EB6A2D">
              <w:rPr>
                <w:rFonts w:cs="Arial"/>
                <w:sz w:val="16"/>
                <w:szCs w:val="16"/>
                <w:lang w:val="de-DE"/>
              </w:rPr>
              <w:t xml:space="preserve"> 1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5744C98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2.756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04F3A67F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4.354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12470BF0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&lt;0.00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4AA1B9B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sz w:val="16"/>
                <w:szCs w:val="16"/>
                <w:lang w:val="de-DE"/>
              </w:rPr>
              <w:t>0.050</w:t>
            </w:r>
          </w:p>
        </w:tc>
      </w:tr>
      <w:tr w:rsidR="004A1A9E" w:rsidRPr="00EB6A2D" w14:paraId="0340D0E5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5FB7C9F3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 w:val="restart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28CB6750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B7FA9">
              <w:rPr>
                <w:rFonts w:cs="Arial"/>
                <w:sz w:val="16"/>
                <w:szCs w:val="16"/>
              </w:rPr>
              <w:t>KO_f_CS</w:t>
            </w:r>
            <w:proofErr w:type="spellEnd"/>
            <w:r w:rsidRPr="00AB7FA9">
              <w:rPr>
                <w:rFonts w:cs="Arial"/>
                <w:sz w:val="16"/>
                <w:szCs w:val="16"/>
              </w:rPr>
              <w:t xml:space="preserve"> vs. </w:t>
            </w:r>
            <w:proofErr w:type="spellStart"/>
            <w:r w:rsidRPr="00AB7FA9">
              <w:rPr>
                <w:rFonts w:cs="Arial"/>
                <w:sz w:val="16"/>
                <w:szCs w:val="16"/>
              </w:rPr>
              <w:t>WT_f_CS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1E474174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B7FA9">
              <w:rPr>
                <w:rFonts w:cs="Arial"/>
                <w:color w:val="000000"/>
                <w:sz w:val="16"/>
                <w:szCs w:val="16"/>
                <w:lang w:val="en-GB"/>
              </w:rPr>
              <w:t>ENSMUSG00000031823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2EA6CD5E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en-GB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  <w:lang w:val="en-GB"/>
              </w:rPr>
              <w:t>Zdhhc7</w:t>
            </w:r>
          </w:p>
        </w:tc>
        <w:tc>
          <w:tcPr>
            <w:tcW w:w="407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50215AE6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fr-FR"/>
              </w:rPr>
            </w:pPr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zin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finger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, DHH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domain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containing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2AA91BE6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0.64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34A0011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9.216</w:t>
            </w:r>
          </w:p>
        </w:tc>
        <w:tc>
          <w:tcPr>
            <w:tcW w:w="854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79560A6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74DAA6E0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&lt;0.001</w:t>
            </w:r>
          </w:p>
        </w:tc>
      </w:tr>
      <w:tr w:rsidR="004A1A9E" w:rsidRPr="00EB6A2D" w14:paraId="03F22FF2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689A9BDC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/>
            <w:tcMar>
              <w:left w:w="85" w:type="dxa"/>
              <w:right w:w="28" w:type="dxa"/>
            </w:tcMar>
          </w:tcPr>
          <w:p w14:paraId="0E5A2962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390" w:type="dxa"/>
            <w:tcMar>
              <w:left w:w="85" w:type="dxa"/>
              <w:right w:w="28" w:type="dxa"/>
            </w:tcMar>
          </w:tcPr>
          <w:p w14:paraId="33F252A5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AB7FA9">
              <w:rPr>
                <w:rFonts w:cs="Arial"/>
                <w:color w:val="000000"/>
                <w:sz w:val="16"/>
                <w:szCs w:val="16"/>
                <w:lang w:val="en-GB"/>
              </w:rPr>
              <w:t>ENSMUSG00000110631</w:t>
            </w:r>
          </w:p>
        </w:tc>
        <w:tc>
          <w:tcPr>
            <w:tcW w:w="1034" w:type="dxa"/>
            <w:tcMar>
              <w:left w:w="85" w:type="dxa"/>
              <w:right w:w="28" w:type="dxa"/>
            </w:tcMar>
          </w:tcPr>
          <w:p w14:paraId="725946B3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en-GB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  <w:lang w:val="en-GB"/>
              </w:rPr>
              <w:t>Gm42047</w:t>
            </w:r>
          </w:p>
        </w:tc>
        <w:tc>
          <w:tcPr>
            <w:tcW w:w="4072" w:type="dxa"/>
            <w:tcMar>
              <w:left w:w="85" w:type="dxa"/>
              <w:right w:w="28" w:type="dxa"/>
            </w:tcMar>
          </w:tcPr>
          <w:p w14:paraId="65FA3B29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  <w:lang w:val="en-GB"/>
              </w:rPr>
              <w:t>pre</w:t>
            </w:r>
            <w:proofErr w:type="spellStart"/>
            <w:r w:rsidRPr="00EB6A2D">
              <w:rPr>
                <w:rFonts w:cs="Arial"/>
                <w:sz w:val="16"/>
                <w:szCs w:val="16"/>
              </w:rPr>
              <w:t>dicted</w:t>
            </w:r>
            <w:proofErr w:type="spellEnd"/>
            <w:r w:rsidRPr="00EB6A2D">
              <w:rPr>
                <w:rFonts w:cs="Arial"/>
                <w:sz w:val="16"/>
                <w:szCs w:val="16"/>
              </w:rPr>
              <w:t xml:space="preserve"> gene, 42047</w:t>
            </w:r>
          </w:p>
        </w:tc>
        <w:tc>
          <w:tcPr>
            <w:tcW w:w="867" w:type="dxa"/>
            <w:tcMar>
              <w:left w:w="85" w:type="dxa"/>
              <w:right w:w="28" w:type="dxa"/>
            </w:tcMar>
          </w:tcPr>
          <w:p w14:paraId="4BBC70B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6.113</w:t>
            </w:r>
          </w:p>
        </w:tc>
        <w:tc>
          <w:tcPr>
            <w:tcW w:w="982" w:type="dxa"/>
            <w:tcMar>
              <w:left w:w="85" w:type="dxa"/>
              <w:right w:w="28" w:type="dxa"/>
            </w:tcMar>
          </w:tcPr>
          <w:p w14:paraId="173D91CC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6.575</w:t>
            </w:r>
          </w:p>
        </w:tc>
        <w:tc>
          <w:tcPr>
            <w:tcW w:w="854" w:type="dxa"/>
            <w:tcMar>
              <w:left w:w="85" w:type="dxa"/>
              <w:right w:w="28" w:type="dxa"/>
            </w:tcMar>
          </w:tcPr>
          <w:p w14:paraId="300F0D1C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Mar>
              <w:left w:w="85" w:type="dxa"/>
              <w:right w:w="28" w:type="dxa"/>
            </w:tcMar>
          </w:tcPr>
          <w:p w14:paraId="4C76C86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31EB9848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7D26104E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/>
            <w:tcMar>
              <w:left w:w="85" w:type="dxa"/>
              <w:right w:w="28" w:type="dxa"/>
            </w:tcMar>
          </w:tcPr>
          <w:p w14:paraId="384C85C9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390" w:type="dxa"/>
            <w:tcMar>
              <w:left w:w="85" w:type="dxa"/>
              <w:right w:w="28" w:type="dxa"/>
            </w:tcMar>
          </w:tcPr>
          <w:p w14:paraId="6AB536D3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015013</w:t>
            </w:r>
          </w:p>
        </w:tc>
        <w:tc>
          <w:tcPr>
            <w:tcW w:w="1034" w:type="dxa"/>
            <w:tcMar>
              <w:left w:w="85" w:type="dxa"/>
              <w:right w:w="28" w:type="dxa"/>
            </w:tcMar>
          </w:tcPr>
          <w:p w14:paraId="45052F71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en-GB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  <w:lang w:val="en-GB"/>
              </w:rPr>
              <w:t>Trappc2l</w:t>
            </w:r>
          </w:p>
        </w:tc>
        <w:tc>
          <w:tcPr>
            <w:tcW w:w="4072" w:type="dxa"/>
            <w:tcMar>
              <w:left w:w="85" w:type="dxa"/>
              <w:right w:w="28" w:type="dxa"/>
            </w:tcMar>
          </w:tcPr>
          <w:p w14:paraId="72F9E66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trafficking protein particle complex 2-like</w:t>
            </w:r>
          </w:p>
        </w:tc>
        <w:tc>
          <w:tcPr>
            <w:tcW w:w="867" w:type="dxa"/>
            <w:tcMar>
              <w:left w:w="85" w:type="dxa"/>
              <w:right w:w="28" w:type="dxa"/>
            </w:tcMar>
          </w:tcPr>
          <w:p w14:paraId="7807F96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982" w:type="dxa"/>
            <w:tcMar>
              <w:left w:w="85" w:type="dxa"/>
              <w:right w:w="28" w:type="dxa"/>
            </w:tcMar>
          </w:tcPr>
          <w:p w14:paraId="64F76FB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5.692</w:t>
            </w:r>
          </w:p>
        </w:tc>
        <w:tc>
          <w:tcPr>
            <w:tcW w:w="854" w:type="dxa"/>
            <w:tcMar>
              <w:left w:w="85" w:type="dxa"/>
              <w:right w:w="28" w:type="dxa"/>
            </w:tcMar>
          </w:tcPr>
          <w:p w14:paraId="0386434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Mar>
              <w:left w:w="85" w:type="dxa"/>
              <w:right w:w="28" w:type="dxa"/>
            </w:tcMar>
          </w:tcPr>
          <w:p w14:paraId="50CF0B26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11BE3DAE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363DD614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/>
            <w:tcMar>
              <w:left w:w="85" w:type="dxa"/>
              <w:right w:w="28" w:type="dxa"/>
            </w:tcMar>
          </w:tcPr>
          <w:p w14:paraId="7D4A8186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390" w:type="dxa"/>
            <w:tcMar>
              <w:left w:w="85" w:type="dxa"/>
              <w:right w:w="28" w:type="dxa"/>
            </w:tcMar>
          </w:tcPr>
          <w:p w14:paraId="2E57DDBA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019478</w:t>
            </w:r>
          </w:p>
        </w:tc>
        <w:tc>
          <w:tcPr>
            <w:tcW w:w="1034" w:type="dxa"/>
            <w:tcMar>
              <w:left w:w="85" w:type="dxa"/>
              <w:right w:w="28" w:type="dxa"/>
            </w:tcMar>
          </w:tcPr>
          <w:p w14:paraId="7BE1FFB5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en-GB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  <w:lang w:val="en-GB"/>
              </w:rPr>
              <w:t>Rab4a</w:t>
            </w:r>
          </w:p>
        </w:tc>
        <w:tc>
          <w:tcPr>
            <w:tcW w:w="4072" w:type="dxa"/>
            <w:tcMar>
              <w:left w:w="85" w:type="dxa"/>
              <w:right w:w="28" w:type="dxa"/>
            </w:tcMar>
          </w:tcPr>
          <w:p w14:paraId="281BCC79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RAB4A, member RAS oncogene family</w:t>
            </w:r>
          </w:p>
        </w:tc>
        <w:tc>
          <w:tcPr>
            <w:tcW w:w="867" w:type="dxa"/>
            <w:tcMar>
              <w:left w:w="85" w:type="dxa"/>
              <w:right w:w="28" w:type="dxa"/>
            </w:tcMar>
          </w:tcPr>
          <w:p w14:paraId="4D801267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982" w:type="dxa"/>
            <w:tcMar>
              <w:left w:w="85" w:type="dxa"/>
              <w:right w:w="28" w:type="dxa"/>
            </w:tcMar>
          </w:tcPr>
          <w:p w14:paraId="454EC81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4.838</w:t>
            </w:r>
          </w:p>
        </w:tc>
        <w:tc>
          <w:tcPr>
            <w:tcW w:w="854" w:type="dxa"/>
            <w:tcMar>
              <w:left w:w="85" w:type="dxa"/>
              <w:right w:w="28" w:type="dxa"/>
            </w:tcMar>
          </w:tcPr>
          <w:p w14:paraId="7A5F0FEA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Mar>
              <w:left w:w="85" w:type="dxa"/>
              <w:right w:w="28" w:type="dxa"/>
            </w:tcMar>
          </w:tcPr>
          <w:p w14:paraId="2BF283F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013</w:t>
            </w:r>
          </w:p>
        </w:tc>
      </w:tr>
      <w:tr w:rsidR="004A1A9E" w:rsidRPr="00EB6A2D" w14:paraId="0C07DD35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4A50FB9A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1FD1100C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390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326172AE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000738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5F793A47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en-GB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  <w:lang w:val="en-GB"/>
              </w:rPr>
              <w:t>Spg7</w:t>
            </w:r>
          </w:p>
        </w:tc>
        <w:tc>
          <w:tcPr>
            <w:tcW w:w="407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48BD910E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  <w:lang w:val="en-GB"/>
              </w:rPr>
              <w:t xml:space="preserve">SPG7, </w:t>
            </w:r>
            <w:proofErr w:type="spellStart"/>
            <w:r w:rsidRPr="00EB6A2D">
              <w:rPr>
                <w:rFonts w:cs="Arial"/>
                <w:sz w:val="16"/>
                <w:szCs w:val="16"/>
                <w:lang w:val="en-GB"/>
              </w:rPr>
              <w:t>paraplegin</w:t>
            </w:r>
            <w:proofErr w:type="spellEnd"/>
            <w:r w:rsidRPr="00EB6A2D">
              <w:rPr>
                <w:rFonts w:cs="Arial"/>
                <w:sz w:val="16"/>
                <w:szCs w:val="16"/>
                <w:lang w:val="en-GB"/>
              </w:rPr>
              <w:t xml:space="preserve"> matrix AAA peptidase subunit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2B72A91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68CCC8F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4.519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13478D9F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3B10BBF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048</w:t>
            </w:r>
          </w:p>
        </w:tc>
      </w:tr>
      <w:tr w:rsidR="004A1A9E" w:rsidRPr="00EB6A2D" w14:paraId="4EA7FABB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24BDF201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 w:val="restart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25F9C93C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fi-FI"/>
              </w:rPr>
            </w:pPr>
            <w:r w:rsidRPr="00A7244D">
              <w:rPr>
                <w:rFonts w:cs="Arial"/>
                <w:sz w:val="16"/>
                <w:szCs w:val="16"/>
                <w:lang w:val="fi-FI"/>
              </w:rPr>
              <w:t>KO_m_C vs. WT_m_C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7AA9D776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031823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60BBD3CF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i/>
                <w:sz w:val="16"/>
                <w:szCs w:val="16"/>
              </w:rPr>
            </w:pPr>
            <w:r w:rsidRPr="00AB7FA9">
              <w:rPr>
                <w:rFonts w:cs="Arial"/>
                <w:i/>
                <w:sz w:val="16"/>
                <w:szCs w:val="16"/>
              </w:rPr>
              <w:t>Zdhhc7</w:t>
            </w:r>
          </w:p>
        </w:tc>
        <w:tc>
          <w:tcPr>
            <w:tcW w:w="407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20B9957A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fr-FR"/>
              </w:rPr>
            </w:pPr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zin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finger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, DHH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domain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containing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0AA824A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0.63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6F93623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7.37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042B339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08661107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4C0E274B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1D4AB2D3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55BB08CA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390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034D19CF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110631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3FE3C74E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</w:rPr>
              <w:t>Gm42047</w:t>
            </w:r>
          </w:p>
        </w:tc>
        <w:tc>
          <w:tcPr>
            <w:tcW w:w="407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2061E28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sz w:val="16"/>
                <w:szCs w:val="16"/>
              </w:rPr>
              <w:t>predicted gene, 42047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663BB100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6.137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1B023F0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5.388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40394E0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7172615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A1A9E" w:rsidRPr="00EB6A2D" w14:paraId="14FD459E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5606417C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 w:val="restart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490B18B3" w14:textId="77777777" w:rsidR="004A1A9E" w:rsidRPr="00FC3B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FC3BA9">
              <w:rPr>
                <w:rFonts w:cs="Arial"/>
                <w:sz w:val="16"/>
                <w:szCs w:val="16"/>
              </w:rPr>
              <w:t>KO_m_CS</w:t>
            </w:r>
            <w:proofErr w:type="spellEnd"/>
            <w:r w:rsidRPr="00FC3BA9">
              <w:rPr>
                <w:rFonts w:cs="Arial"/>
                <w:sz w:val="16"/>
                <w:szCs w:val="16"/>
              </w:rPr>
              <w:t xml:space="preserve"> vs. </w:t>
            </w:r>
            <w:proofErr w:type="spellStart"/>
            <w:r w:rsidRPr="00FC3BA9">
              <w:rPr>
                <w:rFonts w:cs="Arial"/>
                <w:sz w:val="16"/>
                <w:szCs w:val="16"/>
              </w:rPr>
              <w:t>WT_m_CS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49BF5F06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031823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4DAD3468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</w:rPr>
              <w:t>Zdhhc7</w:t>
            </w:r>
          </w:p>
        </w:tc>
        <w:tc>
          <w:tcPr>
            <w:tcW w:w="407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08C061B6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fr-FR"/>
              </w:rPr>
            </w:pPr>
            <w:r w:rsidRPr="00A7244D">
              <w:rPr>
                <w:rFonts w:cs="Arial"/>
                <w:sz w:val="16"/>
                <w:szCs w:val="16"/>
                <w:lang w:val="fr-FR"/>
              </w:rPr>
              <w:t xml:space="preserve">zinc </w:t>
            </w:r>
            <w:proofErr w:type="spellStart"/>
            <w:r w:rsidRPr="00A7244D">
              <w:rPr>
                <w:rFonts w:cs="Arial"/>
                <w:sz w:val="16"/>
                <w:szCs w:val="16"/>
                <w:lang w:val="fr-FR"/>
              </w:rPr>
              <w:t>finger</w:t>
            </w:r>
            <w:proofErr w:type="spellEnd"/>
            <w:r w:rsidRPr="00A7244D">
              <w:rPr>
                <w:rFonts w:cs="Arial"/>
                <w:sz w:val="16"/>
                <w:szCs w:val="16"/>
                <w:lang w:val="fr-FR"/>
              </w:rPr>
              <w:t xml:space="preserve">, DHHC </w:t>
            </w:r>
            <w:proofErr w:type="spellStart"/>
            <w:r w:rsidRPr="00A7244D">
              <w:rPr>
                <w:rFonts w:cs="Arial"/>
                <w:sz w:val="16"/>
                <w:szCs w:val="16"/>
                <w:lang w:val="fr-FR"/>
              </w:rPr>
              <w:t>domain</w:t>
            </w:r>
            <w:proofErr w:type="spellEnd"/>
            <w:r w:rsidRPr="00A7244D">
              <w:rPr>
                <w:rFonts w:cs="Arial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7244D">
              <w:rPr>
                <w:rFonts w:cs="Arial"/>
                <w:sz w:val="16"/>
                <w:szCs w:val="16"/>
                <w:lang w:val="fr-FR"/>
              </w:rPr>
              <w:t>containing</w:t>
            </w:r>
            <w:proofErr w:type="spellEnd"/>
            <w:r w:rsidRPr="00A7244D">
              <w:rPr>
                <w:rFonts w:cs="Arial"/>
                <w:sz w:val="16"/>
                <w:szCs w:val="16"/>
                <w:lang w:val="fr-FR"/>
              </w:rPr>
              <w:t xml:space="preserve"> 7</w:t>
            </w:r>
          </w:p>
        </w:tc>
        <w:tc>
          <w:tcPr>
            <w:tcW w:w="867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5771341F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0.</w:t>
            </w:r>
            <w:r>
              <w:rPr>
                <w:rFonts w:cs="Arial"/>
                <w:color w:val="000000"/>
                <w:sz w:val="16"/>
                <w:szCs w:val="16"/>
              </w:rPr>
              <w:t>560</w:t>
            </w:r>
          </w:p>
        </w:tc>
        <w:tc>
          <w:tcPr>
            <w:tcW w:w="98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  <w:vAlign w:val="bottom"/>
          </w:tcPr>
          <w:p w14:paraId="2CE95B29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D6AA9">
              <w:rPr>
                <w:rFonts w:cs="Arial"/>
                <w:color w:val="000000"/>
                <w:sz w:val="16"/>
                <w:szCs w:val="16"/>
              </w:rPr>
              <w:t>-6,53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0F5AFBD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307BB5E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54E6054A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53647FCF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/>
            <w:tcMar>
              <w:left w:w="85" w:type="dxa"/>
              <w:right w:w="28" w:type="dxa"/>
            </w:tcMar>
          </w:tcPr>
          <w:p w14:paraId="518817FE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390" w:type="dxa"/>
            <w:tcMar>
              <w:left w:w="85" w:type="dxa"/>
              <w:right w:w="28" w:type="dxa"/>
            </w:tcMar>
          </w:tcPr>
          <w:p w14:paraId="6D0D4569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110631</w:t>
            </w:r>
          </w:p>
        </w:tc>
        <w:tc>
          <w:tcPr>
            <w:tcW w:w="1034" w:type="dxa"/>
            <w:tcMar>
              <w:left w:w="85" w:type="dxa"/>
              <w:right w:w="28" w:type="dxa"/>
            </w:tcMar>
          </w:tcPr>
          <w:p w14:paraId="312CBAB1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</w:rPr>
              <w:t>Gm42047</w:t>
            </w:r>
          </w:p>
        </w:tc>
        <w:tc>
          <w:tcPr>
            <w:tcW w:w="4072" w:type="dxa"/>
            <w:tcMar>
              <w:left w:w="85" w:type="dxa"/>
              <w:right w:w="28" w:type="dxa"/>
            </w:tcMar>
          </w:tcPr>
          <w:p w14:paraId="1C02E15C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sz w:val="16"/>
                <w:szCs w:val="16"/>
              </w:rPr>
              <w:t>predicted gene, 42047</w:t>
            </w:r>
          </w:p>
        </w:tc>
        <w:tc>
          <w:tcPr>
            <w:tcW w:w="867" w:type="dxa"/>
            <w:tcMar>
              <w:left w:w="85" w:type="dxa"/>
              <w:right w:w="28" w:type="dxa"/>
            </w:tcMar>
          </w:tcPr>
          <w:p w14:paraId="358C3DB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</w:t>
            </w:r>
            <w:r>
              <w:rPr>
                <w:rFonts w:cs="Arial"/>
                <w:color w:val="000000"/>
                <w:sz w:val="16"/>
                <w:szCs w:val="16"/>
              </w:rPr>
              <w:t>5</w:t>
            </w:r>
            <w:r w:rsidRPr="00EB6A2D">
              <w:rPr>
                <w:rFonts w:cs="Arial"/>
                <w:color w:val="000000"/>
                <w:sz w:val="16"/>
                <w:szCs w:val="16"/>
              </w:rPr>
              <w:t>.</w:t>
            </w:r>
            <w:r>
              <w:rPr>
                <w:rFonts w:cs="Arial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982" w:type="dxa"/>
            <w:tcMar>
              <w:left w:w="85" w:type="dxa"/>
              <w:right w:w="28" w:type="dxa"/>
            </w:tcMar>
            <w:vAlign w:val="bottom"/>
          </w:tcPr>
          <w:p w14:paraId="602897A1" w14:textId="77777777" w:rsidR="004A1A9E" w:rsidRPr="004D6A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D6AA9">
              <w:rPr>
                <w:rFonts w:cs="Arial"/>
                <w:color w:val="000000"/>
                <w:sz w:val="16"/>
                <w:szCs w:val="16"/>
              </w:rPr>
              <w:t>-5,262</w:t>
            </w:r>
          </w:p>
        </w:tc>
        <w:tc>
          <w:tcPr>
            <w:tcW w:w="854" w:type="dxa"/>
            <w:tcMar>
              <w:left w:w="85" w:type="dxa"/>
              <w:right w:w="28" w:type="dxa"/>
            </w:tcMar>
          </w:tcPr>
          <w:p w14:paraId="104DE8E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Mar>
              <w:left w:w="85" w:type="dxa"/>
              <w:right w:w="28" w:type="dxa"/>
            </w:tcMar>
          </w:tcPr>
          <w:p w14:paraId="17EC0770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</w:tr>
      <w:tr w:rsidR="004A1A9E" w:rsidRPr="00EB6A2D" w14:paraId="7AB567E8" w14:textId="77777777" w:rsidTr="00F336DA">
        <w:trPr>
          <w:trHeight w:val="312"/>
        </w:trPr>
        <w:tc>
          <w:tcPr>
            <w:tcW w:w="1405" w:type="dxa"/>
            <w:vMerge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1765CB2A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372FD796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390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416E5A5A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015013</w:t>
            </w:r>
          </w:p>
        </w:tc>
        <w:tc>
          <w:tcPr>
            <w:tcW w:w="1034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418D05C3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  <w:lang w:val="en-GB"/>
              </w:rPr>
              <w:t>Trappc2l</w:t>
            </w:r>
          </w:p>
        </w:tc>
        <w:tc>
          <w:tcPr>
            <w:tcW w:w="407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5A22E63A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trafficking protein particle complex 2-like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07E7177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  <w:vAlign w:val="bottom"/>
          </w:tcPr>
          <w:p w14:paraId="477CD6C6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4D6AA9">
              <w:rPr>
                <w:rFonts w:cs="Arial"/>
                <w:color w:val="000000"/>
                <w:sz w:val="16"/>
                <w:szCs w:val="16"/>
              </w:rPr>
              <w:t>4,805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1B4844E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Borders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3E87CC4C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0.020</w:t>
            </w:r>
          </w:p>
        </w:tc>
      </w:tr>
      <w:tr w:rsidR="004A1A9E" w:rsidRPr="00EB6A2D" w14:paraId="0D37D4D5" w14:textId="77777777" w:rsidTr="00F336DA">
        <w:trPr>
          <w:trHeight w:val="392"/>
        </w:trPr>
        <w:tc>
          <w:tcPr>
            <w:tcW w:w="1405" w:type="dxa"/>
            <w:vMerge w:val="restart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1C60297E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AB7FA9">
              <w:rPr>
                <w:rFonts w:cs="Arial"/>
                <w:sz w:val="16"/>
                <w:szCs w:val="16"/>
              </w:rPr>
              <w:t xml:space="preserve">Hippocampus (ventral), </w:t>
            </w:r>
          </w:p>
          <w:p w14:paraId="30248424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AB7FA9">
              <w:rPr>
                <w:rFonts w:cs="Arial"/>
                <w:sz w:val="16"/>
                <w:szCs w:val="16"/>
              </w:rPr>
              <w:t>condition effects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03EE29DB" w14:textId="77777777" w:rsidR="004A1A9E" w:rsidRPr="00AB7FA9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AB7FA9">
              <w:rPr>
                <w:rFonts w:cs="Arial"/>
                <w:sz w:val="16"/>
                <w:szCs w:val="16"/>
                <w:lang w:val="en-GB"/>
              </w:rPr>
              <w:t>WT_f_CS</w:t>
            </w:r>
            <w:proofErr w:type="spellEnd"/>
            <w:r w:rsidRPr="00AB7FA9">
              <w:rPr>
                <w:rFonts w:cs="Arial"/>
                <w:sz w:val="16"/>
                <w:szCs w:val="16"/>
                <w:lang w:val="en-GB"/>
              </w:rPr>
              <w:t xml:space="preserve"> vs. </w:t>
            </w:r>
            <w:proofErr w:type="spellStart"/>
            <w:r w:rsidRPr="00AB7FA9">
              <w:rPr>
                <w:rFonts w:cs="Arial"/>
                <w:sz w:val="16"/>
                <w:szCs w:val="16"/>
                <w:lang w:val="en-GB"/>
              </w:rPr>
              <w:t>WT_f_C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62C862B1" w14:textId="77777777" w:rsidR="004A1A9E" w:rsidRPr="00AB7FA9" w:rsidRDefault="004A1A9E" w:rsidP="00F336DA">
            <w:pPr>
              <w:spacing w:line="320" w:lineRule="exact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066362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3C7EF99E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AB7FA9">
              <w:rPr>
                <w:b w:val="0"/>
                <w:i/>
                <w:sz w:val="16"/>
                <w:szCs w:val="16"/>
                <w:lang w:val="en-GB"/>
              </w:rPr>
              <w:t>Rps13-ps1</w:t>
            </w:r>
          </w:p>
        </w:tc>
        <w:tc>
          <w:tcPr>
            <w:tcW w:w="407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6E3AE9A7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</w:rPr>
              <w:t>ribosomal protein S13, pseudogene 1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6522A1E7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5.124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7CAA0D08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4.956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22C2DE40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28D4F7EC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028</w:t>
            </w:r>
          </w:p>
        </w:tc>
      </w:tr>
      <w:tr w:rsidR="004A1A9E" w:rsidRPr="00EB6A2D" w14:paraId="357E4AB1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31EC966B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 w:val="restart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5C5352B2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a-DK"/>
              </w:rPr>
            </w:pPr>
            <w:r w:rsidRPr="00A7244D">
              <w:rPr>
                <w:rFonts w:cs="Arial"/>
                <w:sz w:val="16"/>
                <w:szCs w:val="16"/>
                <w:lang w:val="da-DK"/>
              </w:rPr>
              <w:t>KO_f_CS vs. KO_f_C</w:t>
            </w:r>
          </w:p>
        </w:tc>
        <w:tc>
          <w:tcPr>
            <w:tcW w:w="2390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03986FFA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028971</w:t>
            </w:r>
          </w:p>
        </w:tc>
        <w:tc>
          <w:tcPr>
            <w:tcW w:w="1034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0A0C8039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proofErr w:type="spellStart"/>
            <w:r w:rsidRPr="00AB7FA9">
              <w:rPr>
                <w:b w:val="0"/>
                <w:i/>
                <w:sz w:val="16"/>
                <w:szCs w:val="16"/>
                <w:lang w:val="en-GB"/>
              </w:rPr>
              <w:t>Cort</w:t>
            </w:r>
            <w:proofErr w:type="spellEnd"/>
          </w:p>
        </w:tc>
        <w:tc>
          <w:tcPr>
            <w:tcW w:w="407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1C9FB93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proofErr w:type="spellStart"/>
            <w:r w:rsidRPr="00EB6A2D">
              <w:rPr>
                <w:rFonts w:cs="Arial"/>
                <w:sz w:val="16"/>
                <w:szCs w:val="16"/>
              </w:rPr>
              <w:t>cortistatin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36922B4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914</w:t>
            </w:r>
          </w:p>
        </w:tc>
        <w:tc>
          <w:tcPr>
            <w:tcW w:w="982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209345FF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5.138</w:t>
            </w:r>
          </w:p>
        </w:tc>
        <w:tc>
          <w:tcPr>
            <w:tcW w:w="854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4CF0FD2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Borders>
              <w:top w:val="single" w:sz="4" w:space="0" w:color="auto"/>
            </w:tcBorders>
            <w:tcMar>
              <w:left w:w="85" w:type="dxa"/>
              <w:right w:w="28" w:type="dxa"/>
            </w:tcMar>
          </w:tcPr>
          <w:p w14:paraId="542BF5B7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011</w:t>
            </w:r>
          </w:p>
        </w:tc>
      </w:tr>
      <w:tr w:rsidR="004A1A9E" w:rsidRPr="00EB6A2D" w14:paraId="05D806C0" w14:textId="77777777" w:rsidTr="00F336DA">
        <w:trPr>
          <w:trHeight w:val="312"/>
        </w:trPr>
        <w:tc>
          <w:tcPr>
            <w:tcW w:w="1405" w:type="dxa"/>
            <w:vMerge/>
            <w:tcMar>
              <w:left w:w="85" w:type="dxa"/>
              <w:right w:w="28" w:type="dxa"/>
            </w:tcMar>
          </w:tcPr>
          <w:p w14:paraId="490440A4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/>
            <w:tcMar>
              <w:left w:w="85" w:type="dxa"/>
              <w:right w:w="28" w:type="dxa"/>
            </w:tcMar>
          </w:tcPr>
          <w:p w14:paraId="4330B356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pl-PL"/>
              </w:rPr>
            </w:pPr>
          </w:p>
        </w:tc>
        <w:tc>
          <w:tcPr>
            <w:tcW w:w="2390" w:type="dxa"/>
            <w:tcMar>
              <w:left w:w="85" w:type="dxa"/>
              <w:right w:w="28" w:type="dxa"/>
            </w:tcMar>
          </w:tcPr>
          <w:p w14:paraId="3E5CC954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026579</w:t>
            </w:r>
          </w:p>
        </w:tc>
        <w:tc>
          <w:tcPr>
            <w:tcW w:w="1034" w:type="dxa"/>
            <w:tcMar>
              <w:left w:w="85" w:type="dxa"/>
              <w:right w:w="28" w:type="dxa"/>
            </w:tcMar>
          </w:tcPr>
          <w:p w14:paraId="08A46240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AB7FA9">
              <w:rPr>
                <w:b w:val="0"/>
                <w:i/>
                <w:sz w:val="16"/>
                <w:szCs w:val="16"/>
                <w:lang w:val="en-GB"/>
              </w:rPr>
              <w:t>F5</w:t>
            </w:r>
          </w:p>
        </w:tc>
        <w:tc>
          <w:tcPr>
            <w:tcW w:w="4072" w:type="dxa"/>
            <w:tcMar>
              <w:left w:w="85" w:type="dxa"/>
              <w:right w:w="28" w:type="dxa"/>
            </w:tcMar>
          </w:tcPr>
          <w:p w14:paraId="2559F6B6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</w:rPr>
              <w:t>coagulation factor V</w:t>
            </w:r>
          </w:p>
        </w:tc>
        <w:tc>
          <w:tcPr>
            <w:tcW w:w="867" w:type="dxa"/>
            <w:tcMar>
              <w:left w:w="85" w:type="dxa"/>
              <w:right w:w="28" w:type="dxa"/>
            </w:tcMar>
          </w:tcPr>
          <w:p w14:paraId="075A663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3.451</w:t>
            </w:r>
          </w:p>
        </w:tc>
        <w:tc>
          <w:tcPr>
            <w:tcW w:w="982" w:type="dxa"/>
            <w:tcMar>
              <w:left w:w="85" w:type="dxa"/>
              <w:right w:w="28" w:type="dxa"/>
            </w:tcMar>
          </w:tcPr>
          <w:p w14:paraId="320FBAAC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4.819</w:t>
            </w:r>
          </w:p>
        </w:tc>
        <w:tc>
          <w:tcPr>
            <w:tcW w:w="854" w:type="dxa"/>
            <w:tcMar>
              <w:left w:w="85" w:type="dxa"/>
              <w:right w:w="28" w:type="dxa"/>
            </w:tcMar>
          </w:tcPr>
          <w:p w14:paraId="207933E6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Mar>
              <w:left w:w="85" w:type="dxa"/>
              <w:right w:w="28" w:type="dxa"/>
            </w:tcMar>
          </w:tcPr>
          <w:p w14:paraId="64C8C91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028</w:t>
            </w:r>
          </w:p>
        </w:tc>
      </w:tr>
      <w:tr w:rsidR="004A1A9E" w:rsidRPr="00EB6A2D" w14:paraId="1EB57C3A" w14:textId="77777777" w:rsidTr="00F336DA">
        <w:trPr>
          <w:trHeight w:val="312"/>
        </w:trPr>
        <w:tc>
          <w:tcPr>
            <w:tcW w:w="1405" w:type="dxa"/>
            <w:vMerge/>
          </w:tcPr>
          <w:p w14:paraId="4B87A37B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/>
            <w:tcBorders>
              <w:bottom w:val="single" w:sz="4" w:space="0" w:color="auto"/>
            </w:tcBorders>
          </w:tcPr>
          <w:p w14:paraId="2D977436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390" w:type="dxa"/>
            <w:tcBorders>
              <w:bottom w:val="single" w:sz="4" w:space="0" w:color="auto"/>
            </w:tcBorders>
          </w:tcPr>
          <w:p w14:paraId="2651FCE2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066362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14:paraId="325F2599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AB7FA9">
              <w:rPr>
                <w:b w:val="0"/>
                <w:i/>
                <w:sz w:val="16"/>
                <w:szCs w:val="16"/>
                <w:lang w:val="en-GB"/>
              </w:rPr>
              <w:t>Rps13-ps1</w:t>
            </w:r>
          </w:p>
        </w:tc>
        <w:tc>
          <w:tcPr>
            <w:tcW w:w="4072" w:type="dxa"/>
            <w:tcBorders>
              <w:bottom w:val="single" w:sz="4" w:space="0" w:color="auto"/>
            </w:tcBorders>
          </w:tcPr>
          <w:p w14:paraId="07321A9A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</w:rPr>
              <w:t>ribosomal protein S13, pseudogene 1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14:paraId="28334C6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4.836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5305F530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4.672</w:t>
            </w:r>
          </w:p>
        </w:tc>
        <w:tc>
          <w:tcPr>
            <w:tcW w:w="854" w:type="dxa"/>
            <w:tcBorders>
              <w:bottom w:val="single" w:sz="4" w:space="0" w:color="auto"/>
            </w:tcBorders>
          </w:tcPr>
          <w:p w14:paraId="269C050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43" w:type="dxa"/>
            <w:tcBorders>
              <w:bottom w:val="single" w:sz="4" w:space="0" w:color="auto"/>
            </w:tcBorders>
          </w:tcPr>
          <w:p w14:paraId="4A78FE0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038</w:t>
            </w:r>
          </w:p>
        </w:tc>
      </w:tr>
      <w:tr w:rsidR="004A1A9E" w:rsidRPr="00EB6A2D" w14:paraId="4C9097E4" w14:textId="77777777" w:rsidTr="00F336DA">
        <w:trPr>
          <w:trHeight w:val="312"/>
        </w:trPr>
        <w:tc>
          <w:tcPr>
            <w:tcW w:w="1405" w:type="dxa"/>
            <w:vMerge/>
          </w:tcPr>
          <w:p w14:paraId="336B8D5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tcBorders>
              <w:top w:val="single" w:sz="4" w:space="0" w:color="auto"/>
            </w:tcBorders>
          </w:tcPr>
          <w:p w14:paraId="40194ADF" w14:textId="77777777" w:rsidR="004A1A9E" w:rsidRPr="004D6A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EB6A2D">
              <w:rPr>
                <w:rFonts w:cs="Arial"/>
                <w:sz w:val="16"/>
                <w:szCs w:val="16"/>
                <w:lang w:val="en-GB"/>
              </w:rPr>
              <w:t>WT_m_CS</w:t>
            </w:r>
            <w:proofErr w:type="spellEnd"/>
            <w:r w:rsidRPr="00EB6A2D">
              <w:rPr>
                <w:rFonts w:cs="Arial"/>
                <w:sz w:val="16"/>
                <w:szCs w:val="16"/>
                <w:lang w:val="en-GB"/>
              </w:rPr>
              <w:t xml:space="preserve"> vs. </w:t>
            </w:r>
            <w:proofErr w:type="spellStart"/>
            <w:r w:rsidRPr="00EB6A2D">
              <w:rPr>
                <w:rFonts w:cs="Arial"/>
                <w:sz w:val="16"/>
                <w:szCs w:val="16"/>
                <w:lang w:val="en-GB"/>
              </w:rPr>
              <w:t>WT_m_C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</w:tcBorders>
          </w:tcPr>
          <w:p w14:paraId="255A1CD0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</w:tcBorders>
          </w:tcPr>
          <w:p w14:paraId="0D101C33" w14:textId="77777777" w:rsidR="004A1A9E" w:rsidRPr="00DF4960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i/>
                <w:sz w:val="16"/>
                <w:szCs w:val="16"/>
              </w:rPr>
            </w:pPr>
            <w:r w:rsidRPr="00DF4960">
              <w:rPr>
                <w:rFonts w:cs="Arial"/>
                <w:b/>
                <w:sz w:val="16"/>
                <w:szCs w:val="16"/>
                <w:lang w:val="en-GB"/>
              </w:rPr>
              <w:t>-</w:t>
            </w:r>
          </w:p>
        </w:tc>
        <w:tc>
          <w:tcPr>
            <w:tcW w:w="4072" w:type="dxa"/>
            <w:tcBorders>
              <w:top w:val="single" w:sz="4" w:space="0" w:color="auto"/>
            </w:tcBorders>
          </w:tcPr>
          <w:p w14:paraId="3E1692B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14:paraId="030652B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249F013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4" w:type="dxa"/>
            <w:tcBorders>
              <w:top w:val="single" w:sz="4" w:space="0" w:color="auto"/>
            </w:tcBorders>
          </w:tcPr>
          <w:p w14:paraId="02FEFF5E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14:paraId="0B9775D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n.s</w:t>
            </w:r>
            <w:proofErr w:type="spellEnd"/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4A1A9E" w:rsidRPr="004D6AA9" w14:paraId="52F1B2A7" w14:textId="77777777" w:rsidTr="00F336DA">
        <w:trPr>
          <w:trHeight w:val="312"/>
        </w:trPr>
        <w:tc>
          <w:tcPr>
            <w:tcW w:w="1405" w:type="dxa"/>
            <w:vMerge/>
            <w:tcBorders>
              <w:bottom w:val="single" w:sz="4" w:space="0" w:color="auto"/>
            </w:tcBorders>
          </w:tcPr>
          <w:p w14:paraId="621FEE0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</w:tcPr>
          <w:p w14:paraId="7DFBFFF2" w14:textId="77777777" w:rsidR="004A1A9E" w:rsidRPr="004D6A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  <w:proofErr w:type="spellStart"/>
            <w:r w:rsidRPr="00A7244D">
              <w:rPr>
                <w:rFonts w:cs="Arial"/>
                <w:sz w:val="16"/>
                <w:szCs w:val="16"/>
                <w:lang w:val="de-DE"/>
              </w:rPr>
              <w:t>KO_m_CS</w:t>
            </w:r>
            <w:proofErr w:type="spellEnd"/>
            <w:r w:rsidRPr="00A7244D">
              <w:rPr>
                <w:rFonts w:cs="Arial"/>
                <w:sz w:val="16"/>
                <w:szCs w:val="16"/>
                <w:lang w:val="de-DE"/>
              </w:rPr>
              <w:t xml:space="preserve"> vs. </w:t>
            </w:r>
            <w:proofErr w:type="spellStart"/>
            <w:r w:rsidRPr="00A7244D">
              <w:rPr>
                <w:rFonts w:cs="Arial"/>
                <w:sz w:val="16"/>
                <w:szCs w:val="16"/>
                <w:lang w:val="de-DE"/>
              </w:rPr>
              <w:t>KO_m_C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</w:tcPr>
          <w:p w14:paraId="4796F2F4" w14:textId="77777777" w:rsidR="004A1A9E" w:rsidRPr="004D6A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14:paraId="04F36737" w14:textId="77777777" w:rsidR="004A1A9E" w:rsidRPr="004D6A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  <w:lang w:val="de-DE"/>
              </w:rPr>
            </w:pPr>
            <w:r w:rsidRPr="00DF4960">
              <w:rPr>
                <w:rFonts w:eastAsia="SimSun"/>
                <w:b w:val="0"/>
                <w:sz w:val="16"/>
                <w:szCs w:val="16"/>
                <w:lang w:val="en-GB"/>
              </w:rPr>
              <w:t>-</w:t>
            </w:r>
          </w:p>
        </w:tc>
        <w:tc>
          <w:tcPr>
            <w:tcW w:w="4072" w:type="dxa"/>
            <w:tcBorders>
              <w:top w:val="single" w:sz="4" w:space="0" w:color="auto"/>
              <w:bottom w:val="single" w:sz="4" w:space="0" w:color="auto"/>
            </w:tcBorders>
          </w:tcPr>
          <w:p w14:paraId="08CB6407" w14:textId="77777777" w:rsidR="004A1A9E" w:rsidRPr="004D6A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14:paraId="7DC9191C" w14:textId="77777777" w:rsidR="004A1A9E" w:rsidRPr="004D6A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26D54CB2" w14:textId="77777777" w:rsidR="004A1A9E" w:rsidRPr="004D6A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14:paraId="5FEC1683" w14:textId="77777777" w:rsidR="004A1A9E" w:rsidRPr="004D6A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de-DE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14:paraId="7F289539" w14:textId="77777777" w:rsidR="004A1A9E" w:rsidRPr="004D6A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de-DE"/>
              </w:rPr>
            </w:pPr>
            <w:proofErr w:type="spellStart"/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n.s</w:t>
            </w:r>
            <w:proofErr w:type="spellEnd"/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.</w:t>
            </w:r>
          </w:p>
        </w:tc>
      </w:tr>
    </w:tbl>
    <w:p w14:paraId="1D5F8FC1" w14:textId="77777777" w:rsidR="004A1A9E" w:rsidRDefault="004A1A9E" w:rsidP="004A1A9E">
      <w:pPr>
        <w:spacing w:line="320" w:lineRule="exact"/>
      </w:pPr>
      <w:r>
        <w:t>To be continued</w:t>
      </w:r>
    </w:p>
    <w:p w14:paraId="761AA5D8" w14:textId="77777777" w:rsidR="004A1A9E" w:rsidRDefault="004A1A9E" w:rsidP="004A1A9E">
      <w:pPr>
        <w:spacing w:after="160" w:line="259" w:lineRule="auto"/>
        <w:jc w:val="left"/>
      </w:pPr>
      <w:r>
        <w:br w:type="page"/>
      </w:r>
    </w:p>
    <w:p w14:paraId="77593B4A" w14:textId="77777777" w:rsidR="004A1A9E" w:rsidRDefault="004A1A9E" w:rsidP="004A1A9E">
      <w:pPr>
        <w:spacing w:line="320" w:lineRule="exact"/>
      </w:pPr>
    </w:p>
    <w:p w14:paraId="35446E69" w14:textId="77777777" w:rsidR="004A1A9E" w:rsidRDefault="004A1A9E" w:rsidP="004A1A9E">
      <w:pPr>
        <w:spacing w:line="360" w:lineRule="auto"/>
      </w:pPr>
      <w:r>
        <w:t>Supplemental Tab. 3: continued</w:t>
      </w:r>
    </w:p>
    <w:tbl>
      <w:tblPr>
        <w:tblStyle w:val="Tabellenraster"/>
        <w:tblW w:w="146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5"/>
        <w:gridCol w:w="2156"/>
        <w:gridCol w:w="2390"/>
        <w:gridCol w:w="1034"/>
        <w:gridCol w:w="4072"/>
        <w:gridCol w:w="867"/>
        <w:gridCol w:w="982"/>
        <w:gridCol w:w="854"/>
        <w:gridCol w:w="933"/>
      </w:tblGrid>
      <w:tr w:rsidR="004A1A9E" w:rsidRPr="003D1E44" w14:paraId="588F1A65" w14:textId="77777777" w:rsidTr="00F336DA">
        <w:trPr>
          <w:trHeight w:val="312"/>
        </w:trPr>
        <w:tc>
          <w:tcPr>
            <w:tcW w:w="1405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1D4C749C" w14:textId="77777777" w:rsidR="004A1A9E" w:rsidRPr="003D1E44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3D1E44">
              <w:rPr>
                <w:rFonts w:cs="Arial"/>
                <w:b/>
                <w:sz w:val="16"/>
                <w:szCs w:val="16"/>
              </w:rPr>
              <w:t>Brain region, effect</w:t>
            </w:r>
          </w:p>
        </w:tc>
        <w:tc>
          <w:tcPr>
            <w:tcW w:w="2156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19223C92" w14:textId="77777777" w:rsidR="004A1A9E" w:rsidRPr="003D1E44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3D1E44">
              <w:rPr>
                <w:rFonts w:cs="Arial"/>
                <w:b/>
                <w:sz w:val="16"/>
                <w:szCs w:val="16"/>
              </w:rPr>
              <w:t xml:space="preserve">Groups </w:t>
            </w:r>
            <w:r>
              <w:rPr>
                <w:rFonts w:cs="Arial"/>
                <w:b/>
                <w:sz w:val="16"/>
                <w:szCs w:val="16"/>
              </w:rPr>
              <w:t>A vs. B</w:t>
            </w:r>
          </w:p>
        </w:tc>
        <w:tc>
          <w:tcPr>
            <w:tcW w:w="2390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517A73D8" w14:textId="77777777" w:rsidR="004A1A9E" w:rsidRPr="00FC58EE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FC58EE">
              <w:rPr>
                <w:rFonts w:cs="Arial"/>
                <w:b/>
                <w:sz w:val="16"/>
                <w:szCs w:val="16"/>
              </w:rPr>
              <w:t>Ensembl</w:t>
            </w:r>
            <w:proofErr w:type="spellEnd"/>
            <w:r w:rsidRPr="00FC58EE">
              <w:rPr>
                <w:rFonts w:cs="Arial"/>
                <w:b/>
                <w:sz w:val="16"/>
                <w:szCs w:val="16"/>
              </w:rPr>
              <w:t xml:space="preserve"> gene ID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61BB1842" w14:textId="77777777" w:rsidR="004A1A9E" w:rsidRPr="00FC58EE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FC58EE">
              <w:rPr>
                <w:rFonts w:cs="Arial"/>
                <w:b/>
                <w:sz w:val="16"/>
                <w:szCs w:val="16"/>
              </w:rPr>
              <w:t>Gene symbol</w:t>
            </w:r>
          </w:p>
        </w:tc>
        <w:tc>
          <w:tcPr>
            <w:tcW w:w="407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619E804E" w14:textId="77777777" w:rsidR="004A1A9E" w:rsidRPr="00FC58EE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FC58EE">
              <w:rPr>
                <w:rFonts w:cs="Arial"/>
                <w:b/>
                <w:sz w:val="16"/>
                <w:szCs w:val="16"/>
              </w:rPr>
              <w:t>Gene name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18AD127F" w14:textId="77777777" w:rsidR="004A1A9E" w:rsidRPr="00FC58EE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FC58EE">
              <w:rPr>
                <w:rFonts w:cs="Arial"/>
                <w:b/>
                <w:sz w:val="16"/>
                <w:szCs w:val="16"/>
              </w:rPr>
              <w:t>Log2-FC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42AB43AA" w14:textId="77777777" w:rsidR="004A1A9E" w:rsidRPr="00FC58EE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sz w:val="16"/>
                <w:szCs w:val="16"/>
              </w:rPr>
            </w:pPr>
            <w:r w:rsidRPr="00FC58EE">
              <w:rPr>
                <w:rFonts w:cs="Arial"/>
                <w:b/>
                <w:sz w:val="16"/>
                <w:szCs w:val="16"/>
              </w:rPr>
              <w:t>Wald stat.</w:t>
            </w: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3F4FAD12" w14:textId="77777777" w:rsidR="004A1A9E" w:rsidRPr="00FC58EE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i/>
                <w:sz w:val="16"/>
                <w:szCs w:val="16"/>
              </w:rPr>
            </w:pPr>
            <w:r w:rsidRPr="00FC58EE">
              <w:rPr>
                <w:rFonts w:cs="Arial"/>
                <w:b/>
                <w:i/>
                <w:sz w:val="16"/>
                <w:szCs w:val="16"/>
              </w:rPr>
              <w:t xml:space="preserve">p </w:t>
            </w:r>
            <w:r w:rsidRPr="00FC58EE">
              <w:rPr>
                <w:rFonts w:cs="Arial"/>
                <w:b/>
                <w:sz w:val="16"/>
                <w:szCs w:val="16"/>
              </w:rPr>
              <w:t>value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tcMar>
              <w:left w:w="85" w:type="dxa"/>
              <w:right w:w="28" w:type="dxa"/>
            </w:tcMar>
          </w:tcPr>
          <w:p w14:paraId="6EAF5CFC" w14:textId="77777777" w:rsidR="004A1A9E" w:rsidRPr="00FC58EE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b/>
                <w:i/>
                <w:sz w:val="16"/>
                <w:szCs w:val="16"/>
              </w:rPr>
            </w:pPr>
            <w:r w:rsidRPr="00FC58EE">
              <w:rPr>
                <w:rFonts w:cs="Arial"/>
                <w:b/>
                <w:i/>
                <w:sz w:val="16"/>
                <w:szCs w:val="16"/>
              </w:rPr>
              <w:t xml:space="preserve">p </w:t>
            </w:r>
            <w:r w:rsidRPr="00FC58EE">
              <w:rPr>
                <w:rFonts w:cs="Arial"/>
                <w:b/>
                <w:sz w:val="16"/>
                <w:szCs w:val="16"/>
              </w:rPr>
              <w:t>adj.</w:t>
            </w:r>
          </w:p>
        </w:tc>
      </w:tr>
      <w:tr w:rsidR="004A1A9E" w:rsidRPr="00EB6A2D" w14:paraId="5768E120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F46F6F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sz w:val="16"/>
                <w:szCs w:val="16"/>
              </w:rPr>
              <w:t>Medial prefrontal cortex,</w:t>
            </w:r>
          </w:p>
          <w:p w14:paraId="3063A787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sz w:val="16"/>
                <w:szCs w:val="16"/>
              </w:rPr>
              <w:t>genotype effects</w:t>
            </w:r>
          </w:p>
        </w:tc>
        <w:tc>
          <w:tcPr>
            <w:tcW w:w="21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1EB457" w14:textId="77777777" w:rsidR="004A1A9E" w:rsidRPr="00DA6A7F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highlight w:val="yellow"/>
                <w:lang w:val="de-DE"/>
              </w:rPr>
            </w:pPr>
            <w:proofErr w:type="spellStart"/>
            <w:r w:rsidRPr="00DA6A7F">
              <w:rPr>
                <w:rFonts w:cs="Arial"/>
                <w:sz w:val="16"/>
                <w:szCs w:val="16"/>
                <w:lang w:val="de-DE"/>
              </w:rPr>
              <w:t>KO_f_C</w:t>
            </w:r>
            <w:proofErr w:type="spellEnd"/>
            <w:r w:rsidRPr="00DA6A7F">
              <w:rPr>
                <w:rFonts w:cs="Arial"/>
                <w:sz w:val="16"/>
                <w:szCs w:val="16"/>
                <w:lang w:val="de-DE"/>
              </w:rPr>
              <w:t xml:space="preserve"> vs. </w:t>
            </w:r>
            <w:proofErr w:type="spellStart"/>
            <w:r w:rsidRPr="00DA6A7F">
              <w:rPr>
                <w:rFonts w:cs="Arial"/>
                <w:sz w:val="16"/>
                <w:szCs w:val="16"/>
                <w:lang w:val="de-DE"/>
              </w:rPr>
              <w:t>WT_f_C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F966B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03182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E55C29" w14:textId="77777777" w:rsidR="004A1A9E" w:rsidRPr="00DF4960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DF4960">
              <w:rPr>
                <w:rFonts w:eastAsia="SimSun"/>
                <w:b w:val="0"/>
                <w:i/>
                <w:sz w:val="16"/>
                <w:szCs w:val="16"/>
              </w:rPr>
              <w:t>Zdhhc7</w:t>
            </w:r>
          </w:p>
        </w:tc>
        <w:tc>
          <w:tcPr>
            <w:tcW w:w="4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0D4BCB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fr-FR"/>
              </w:rPr>
            </w:pPr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zin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finger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, DHH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domain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containing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21556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0.66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551A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9.025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A9E48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B11B1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7AAE3B61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D916310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923FDD" w14:textId="77777777" w:rsidR="004A1A9E" w:rsidRPr="00DA6A7F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highlight w:val="yellow"/>
                <w:lang w:val="de-DE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A9069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11063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E615C" w14:textId="77777777" w:rsidR="004A1A9E" w:rsidRPr="00DF4960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DF4960">
              <w:rPr>
                <w:rFonts w:eastAsia="SimSun"/>
                <w:b w:val="0"/>
                <w:i/>
                <w:sz w:val="16"/>
                <w:szCs w:val="16"/>
              </w:rPr>
              <w:t>Gm42047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A0187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</w:rPr>
              <w:t>predicted gene, 4204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98297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6.969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53BFEF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7.714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F70F0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07C21A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0DCAD8E7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928F39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150148" w14:textId="77777777" w:rsidR="004A1A9E" w:rsidRPr="00FC3B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highlight w:val="yellow"/>
              </w:rPr>
            </w:pPr>
            <w:proofErr w:type="spellStart"/>
            <w:r w:rsidRPr="00FC3BA9">
              <w:rPr>
                <w:rFonts w:cs="Arial"/>
                <w:sz w:val="16"/>
                <w:szCs w:val="16"/>
              </w:rPr>
              <w:t>KO_f_CS</w:t>
            </w:r>
            <w:proofErr w:type="spellEnd"/>
            <w:r w:rsidRPr="00FC3BA9">
              <w:rPr>
                <w:rFonts w:cs="Arial"/>
                <w:sz w:val="16"/>
                <w:szCs w:val="16"/>
              </w:rPr>
              <w:t xml:space="preserve"> vs. </w:t>
            </w:r>
            <w:proofErr w:type="spellStart"/>
            <w:r w:rsidRPr="00FC3BA9">
              <w:rPr>
                <w:rFonts w:cs="Arial"/>
                <w:sz w:val="16"/>
                <w:szCs w:val="16"/>
              </w:rPr>
              <w:t>WT_f_CS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EE77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03182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61D46A" w14:textId="77777777" w:rsidR="004A1A9E" w:rsidRPr="00DF4960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DF4960">
              <w:rPr>
                <w:rFonts w:eastAsia="SimSun"/>
                <w:b w:val="0"/>
                <w:i/>
                <w:sz w:val="16"/>
                <w:szCs w:val="16"/>
              </w:rPr>
              <w:t>Zdhhc7</w:t>
            </w:r>
          </w:p>
        </w:tc>
        <w:tc>
          <w:tcPr>
            <w:tcW w:w="4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1EA260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fr-FR"/>
              </w:rPr>
            </w:pPr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zin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finger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, DHH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domain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containing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481BBC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0.727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CD37E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9.783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A343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22A2C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6EEAD8DB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9EFC307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9A45B" w14:textId="77777777" w:rsidR="004A1A9E" w:rsidRPr="00DA6A7F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C31577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11063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1B7156" w14:textId="77777777" w:rsidR="004A1A9E" w:rsidRPr="00DF4960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DF4960">
              <w:rPr>
                <w:rFonts w:eastAsia="SimSun"/>
                <w:b w:val="0"/>
                <w:i/>
                <w:sz w:val="16"/>
                <w:szCs w:val="16"/>
              </w:rPr>
              <w:t>Gm42047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D7DADE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</w:rPr>
              <w:t>predicted gene, 4204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F43C69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7.026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BE3FBE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7.779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02D5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77FB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496A9F01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28E39C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C4B35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fi-FI"/>
              </w:rPr>
            </w:pPr>
            <w:r w:rsidRPr="00A7244D">
              <w:rPr>
                <w:rFonts w:cs="Arial"/>
                <w:sz w:val="16"/>
                <w:szCs w:val="16"/>
                <w:lang w:val="fi-FI"/>
              </w:rPr>
              <w:t>KO_m_C vs. WT_m_C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E130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03182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C1D00" w14:textId="77777777" w:rsidR="004A1A9E" w:rsidRPr="00DF4960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i/>
                <w:sz w:val="16"/>
                <w:szCs w:val="16"/>
              </w:rPr>
            </w:pPr>
            <w:r w:rsidRPr="00DF4960">
              <w:rPr>
                <w:rFonts w:cs="Arial"/>
                <w:i/>
                <w:sz w:val="16"/>
                <w:szCs w:val="16"/>
              </w:rPr>
              <w:t>Zdhhc7</w:t>
            </w:r>
          </w:p>
        </w:tc>
        <w:tc>
          <w:tcPr>
            <w:tcW w:w="4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16AB6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fr-FR"/>
              </w:rPr>
            </w:pPr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zin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finger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, DHH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domain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containing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F7763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0.646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7E513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7.157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E073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6896B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75412E5B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A62CFDE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CD3DB4" w14:textId="77777777" w:rsidR="004A1A9E" w:rsidRPr="00DA6A7F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highlight w:val="yellow"/>
                <w:lang w:val="de-DE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6BC51C39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11063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03D89DE3" w14:textId="77777777" w:rsidR="004A1A9E" w:rsidRPr="00DF4960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DF4960">
              <w:rPr>
                <w:rFonts w:eastAsia="SimSun"/>
                <w:b w:val="0"/>
                <w:i/>
                <w:sz w:val="16"/>
                <w:szCs w:val="16"/>
              </w:rPr>
              <w:t>Gm42047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</w:tcPr>
          <w:p w14:paraId="282DC597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</w:rPr>
              <w:t>predicted gene, 4204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7F01E73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6.99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70F9C5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6.323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7CECB4F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1FE6D33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40BBACED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9C494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B4ECB5" w14:textId="77777777" w:rsidR="004A1A9E" w:rsidRPr="00DA6A7F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highlight w:val="yellow"/>
                <w:lang w:val="de-DE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nil"/>
              <w:right w:val="nil"/>
            </w:tcBorders>
          </w:tcPr>
          <w:p w14:paraId="45E9BE82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04968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</w:tcPr>
          <w:p w14:paraId="333E6A80" w14:textId="77777777" w:rsidR="004A1A9E" w:rsidRPr="00DF4960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DF4960">
              <w:rPr>
                <w:rFonts w:eastAsia="SimSun"/>
                <w:b w:val="0"/>
                <w:i/>
                <w:sz w:val="16"/>
                <w:szCs w:val="16"/>
              </w:rPr>
              <w:t>Cyp2g1</w:t>
            </w:r>
          </w:p>
        </w:tc>
        <w:tc>
          <w:tcPr>
            <w:tcW w:w="4072" w:type="dxa"/>
            <w:tcBorders>
              <w:top w:val="nil"/>
              <w:left w:val="nil"/>
              <w:bottom w:val="nil"/>
              <w:right w:val="nil"/>
            </w:tcBorders>
          </w:tcPr>
          <w:p w14:paraId="7C88923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  <w:lang w:val="en-GB"/>
              </w:rPr>
              <w:t>cytochrome P450, family 2, subfamily g, polypeptide 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</w:tcPr>
          <w:p w14:paraId="1E5DCFB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16.3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FF5D4C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6.262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</w:tcPr>
          <w:p w14:paraId="64F0AC7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</w:tcPr>
          <w:p w14:paraId="0015005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6D451350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AE5E25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289D03" w14:textId="77777777" w:rsidR="004A1A9E" w:rsidRPr="00DA6A7F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highlight w:val="yellow"/>
                <w:lang w:val="de-DE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C5688" w14:textId="77777777" w:rsidR="004A1A9E" w:rsidRPr="00AB7F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AB7FA9">
              <w:rPr>
                <w:rFonts w:cs="Arial"/>
                <w:color w:val="000000"/>
                <w:sz w:val="16"/>
                <w:szCs w:val="16"/>
              </w:rPr>
              <w:t>ENSMUSG00000019478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05C1A" w14:textId="77777777" w:rsidR="004A1A9E" w:rsidRPr="00AB7FA9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AB7FA9">
              <w:rPr>
                <w:rFonts w:eastAsia="SimSun"/>
                <w:b w:val="0"/>
                <w:i/>
                <w:sz w:val="16"/>
                <w:szCs w:val="16"/>
              </w:rPr>
              <w:t>Rab4a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4A09D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RAB4A, member RAS oncogene family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695ADE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FF2F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5.11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A8619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4CDBA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</w:tr>
      <w:tr w:rsidR="004A1A9E" w:rsidRPr="00EB6A2D" w14:paraId="0560ED4B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02CD7E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214B2" w14:textId="77777777" w:rsidR="004A1A9E" w:rsidRPr="00FC3B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highlight w:val="yellow"/>
              </w:rPr>
            </w:pPr>
            <w:proofErr w:type="spellStart"/>
            <w:r w:rsidRPr="00FC3BA9">
              <w:rPr>
                <w:rFonts w:cs="Arial"/>
                <w:sz w:val="16"/>
                <w:szCs w:val="16"/>
              </w:rPr>
              <w:t>KO_m_CS</w:t>
            </w:r>
            <w:proofErr w:type="spellEnd"/>
            <w:r w:rsidRPr="00FC3BA9">
              <w:rPr>
                <w:rFonts w:cs="Arial"/>
                <w:sz w:val="16"/>
                <w:szCs w:val="16"/>
              </w:rPr>
              <w:t xml:space="preserve"> vs. </w:t>
            </w:r>
            <w:proofErr w:type="spellStart"/>
            <w:r w:rsidRPr="00FC3BA9">
              <w:rPr>
                <w:rFonts w:cs="Arial"/>
                <w:sz w:val="16"/>
                <w:szCs w:val="16"/>
              </w:rPr>
              <w:t>WT_m_CS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30B3C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031823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6E8FBA" w14:textId="77777777" w:rsidR="004A1A9E" w:rsidRPr="00DF4960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DF4960">
              <w:rPr>
                <w:rFonts w:eastAsia="SimSun"/>
                <w:b w:val="0"/>
                <w:i/>
                <w:sz w:val="16"/>
                <w:szCs w:val="16"/>
              </w:rPr>
              <w:t>Zdhhc7</w:t>
            </w:r>
          </w:p>
        </w:tc>
        <w:tc>
          <w:tcPr>
            <w:tcW w:w="40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C7449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fr-FR"/>
              </w:rPr>
            </w:pPr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zin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finger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, DHHC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domain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</w:t>
            </w:r>
            <w:proofErr w:type="spellStart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>containing</w:t>
            </w:r>
            <w:proofErr w:type="spellEnd"/>
            <w:r w:rsidRPr="00A7244D">
              <w:rPr>
                <w:rFonts w:cs="Arial"/>
                <w:color w:val="000000"/>
                <w:sz w:val="16"/>
                <w:szCs w:val="16"/>
                <w:lang w:val="fr-FR"/>
              </w:rPr>
              <w:t xml:space="preserve"> 7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60AAE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0.723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E4A03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8.029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2F9C7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95300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4A1A9E" w:rsidRPr="00EB6A2D" w14:paraId="1D282C37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BFACF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1C99E" w14:textId="77777777" w:rsidR="004A1A9E" w:rsidRPr="00DA6A7F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highlight w:val="yellow"/>
              </w:rPr>
            </w:pPr>
          </w:p>
        </w:tc>
        <w:tc>
          <w:tcPr>
            <w:tcW w:w="23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B073F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110631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D7BBC" w14:textId="77777777" w:rsidR="004A1A9E" w:rsidRPr="00DF4960" w:rsidRDefault="004A1A9E" w:rsidP="00F336DA">
            <w:pPr>
              <w:pStyle w:val="berschrift1"/>
              <w:spacing w:line="320" w:lineRule="exact"/>
              <w:outlineLvl w:val="0"/>
              <w:rPr>
                <w:rFonts w:eastAsia="SimSun"/>
                <w:b w:val="0"/>
                <w:i/>
                <w:sz w:val="16"/>
                <w:szCs w:val="16"/>
              </w:rPr>
            </w:pPr>
            <w:r w:rsidRPr="00DF4960">
              <w:rPr>
                <w:rFonts w:eastAsia="SimSun"/>
                <w:b w:val="0"/>
                <w:i/>
                <w:sz w:val="16"/>
                <w:szCs w:val="16"/>
              </w:rPr>
              <w:t>Gm42047</w:t>
            </w:r>
          </w:p>
        </w:tc>
        <w:tc>
          <w:tcPr>
            <w:tcW w:w="40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0AD5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predicted gene, 42047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E6DED6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6.11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F97BA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5.525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C8831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B1C6E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4A1A9E" w:rsidRPr="00EB6A2D" w14:paraId="110D80AF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34F88C" w14:textId="77777777" w:rsidR="004A1A9E" w:rsidRPr="00DA6A7F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DA6A7F">
              <w:rPr>
                <w:rFonts w:cs="Arial"/>
                <w:sz w:val="16"/>
                <w:szCs w:val="16"/>
              </w:rPr>
              <w:t>Medial prefrontal cortex,</w:t>
            </w:r>
          </w:p>
          <w:p w14:paraId="702FE008" w14:textId="77777777" w:rsidR="004A1A9E" w:rsidRPr="00DA6A7F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r w:rsidRPr="00DA6A7F">
              <w:rPr>
                <w:rFonts w:cs="Arial"/>
                <w:sz w:val="16"/>
                <w:szCs w:val="16"/>
              </w:rPr>
              <w:t>condition effects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B2968D" w14:textId="77777777" w:rsidR="004A1A9E" w:rsidRPr="00DA6A7F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  <w:proofErr w:type="spellStart"/>
            <w:r w:rsidRPr="00DA6A7F">
              <w:rPr>
                <w:rFonts w:cs="Arial"/>
                <w:sz w:val="16"/>
                <w:szCs w:val="16"/>
                <w:lang w:val="en-GB"/>
              </w:rPr>
              <w:t>WT_f_CS</w:t>
            </w:r>
            <w:proofErr w:type="spellEnd"/>
            <w:r w:rsidRPr="00DA6A7F">
              <w:rPr>
                <w:rFonts w:cs="Arial"/>
                <w:sz w:val="16"/>
                <w:szCs w:val="16"/>
                <w:lang w:val="en-GB"/>
              </w:rPr>
              <w:t xml:space="preserve"> vs. </w:t>
            </w:r>
            <w:proofErr w:type="spellStart"/>
            <w:r w:rsidRPr="00DA6A7F">
              <w:rPr>
                <w:rFonts w:cs="Arial"/>
                <w:sz w:val="16"/>
                <w:szCs w:val="16"/>
                <w:lang w:val="en-GB"/>
              </w:rPr>
              <w:t>WT_f_C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6A4F9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06636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33A0C6" w14:textId="77777777" w:rsidR="004A1A9E" w:rsidRPr="00DF4960" w:rsidRDefault="004A1A9E" w:rsidP="00F336DA">
            <w:pPr>
              <w:spacing w:line="320" w:lineRule="exact"/>
              <w:jc w:val="left"/>
              <w:rPr>
                <w:rFonts w:cs="Arial"/>
                <w:i/>
                <w:sz w:val="16"/>
                <w:szCs w:val="16"/>
                <w:lang w:val="en-GB"/>
              </w:rPr>
            </w:pPr>
            <w:r w:rsidRPr="00DF4960">
              <w:rPr>
                <w:rFonts w:cs="Arial"/>
                <w:i/>
                <w:sz w:val="16"/>
                <w:szCs w:val="16"/>
                <w:lang w:val="en-GB"/>
              </w:rPr>
              <w:t>Rps13-ps1</w:t>
            </w:r>
          </w:p>
        </w:tc>
        <w:tc>
          <w:tcPr>
            <w:tcW w:w="4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BAE3C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</w:rPr>
              <w:t>ribosomal protein S13, pseudogene 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48199F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5.138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0BE331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5.262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7C75D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7F84E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</w:tr>
      <w:tr w:rsidR="004A1A9E" w:rsidRPr="00EB6A2D" w14:paraId="4F3B1C9F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0E83D4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E43615" w14:textId="77777777" w:rsidR="004A1A9E" w:rsidRPr="00A7244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highlight w:val="yellow"/>
                <w:lang w:val="da-DK"/>
              </w:rPr>
            </w:pPr>
            <w:r w:rsidRPr="00A7244D">
              <w:rPr>
                <w:rFonts w:cs="Arial"/>
                <w:sz w:val="16"/>
                <w:szCs w:val="16"/>
                <w:lang w:val="da-DK"/>
              </w:rPr>
              <w:t>KO_f_CS vs. KO_f_C</w:t>
            </w:r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FB83D7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066362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FDC280" w14:textId="77777777" w:rsidR="004A1A9E" w:rsidRPr="00DF4960" w:rsidRDefault="004A1A9E" w:rsidP="00F336DA">
            <w:pPr>
              <w:spacing w:line="320" w:lineRule="exact"/>
              <w:jc w:val="left"/>
              <w:rPr>
                <w:rFonts w:cs="Arial"/>
                <w:i/>
                <w:sz w:val="16"/>
                <w:szCs w:val="16"/>
                <w:lang w:val="en-GB"/>
              </w:rPr>
            </w:pPr>
            <w:r w:rsidRPr="00DF4960">
              <w:rPr>
                <w:rFonts w:cs="Arial"/>
                <w:i/>
                <w:sz w:val="16"/>
                <w:szCs w:val="16"/>
                <w:lang w:val="en-GB"/>
              </w:rPr>
              <w:t>Rps13-ps1</w:t>
            </w:r>
          </w:p>
        </w:tc>
        <w:tc>
          <w:tcPr>
            <w:tcW w:w="4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1B517C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</w:rPr>
              <w:t>ribosomal protein S13, pseudogene 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11E99A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-4.9972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B6D79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-5.098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E37B18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63424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0.0126</w:t>
            </w:r>
          </w:p>
        </w:tc>
      </w:tr>
      <w:tr w:rsidR="004A1A9E" w:rsidRPr="00EB6A2D" w14:paraId="59B879B5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9C5EDE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lang w:val="de-DE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4B792" w14:textId="77777777" w:rsidR="004A1A9E" w:rsidRPr="00FC3BA9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highlight w:val="yellow"/>
              </w:rPr>
            </w:pPr>
            <w:proofErr w:type="spellStart"/>
            <w:r w:rsidRPr="00FC3BA9">
              <w:rPr>
                <w:rFonts w:cs="Arial"/>
                <w:sz w:val="16"/>
                <w:szCs w:val="16"/>
              </w:rPr>
              <w:t>WT_m_CS</w:t>
            </w:r>
            <w:proofErr w:type="spellEnd"/>
            <w:r w:rsidRPr="00FC3BA9">
              <w:rPr>
                <w:rFonts w:cs="Arial"/>
                <w:sz w:val="16"/>
                <w:szCs w:val="16"/>
              </w:rPr>
              <w:t xml:space="preserve"> vs. </w:t>
            </w:r>
            <w:proofErr w:type="spellStart"/>
            <w:r w:rsidRPr="00FC3BA9">
              <w:rPr>
                <w:rFonts w:cs="Arial"/>
                <w:sz w:val="16"/>
                <w:szCs w:val="16"/>
              </w:rPr>
              <w:t>WT_m_C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3312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C1B28F" w14:textId="77777777" w:rsidR="004A1A9E" w:rsidRPr="00DF4960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DF4960">
              <w:rPr>
                <w:rFonts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4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EBE86C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405438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EBD225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99B33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3D17D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proofErr w:type="spellStart"/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n.s</w:t>
            </w:r>
            <w:proofErr w:type="spellEnd"/>
            <w:r w:rsidRPr="00EB6A2D">
              <w:rPr>
                <w:rFonts w:cs="Arial"/>
                <w:color w:val="000000"/>
                <w:sz w:val="16"/>
                <w:szCs w:val="16"/>
                <w:lang w:val="en-GB"/>
              </w:rPr>
              <w:t>.</w:t>
            </w:r>
          </w:p>
        </w:tc>
      </w:tr>
      <w:tr w:rsidR="004A1A9E" w:rsidRPr="00EB6A2D" w14:paraId="71622496" w14:textId="77777777" w:rsidTr="00F336D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12"/>
        </w:trPr>
        <w:tc>
          <w:tcPr>
            <w:tcW w:w="14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1F1AB" w14:textId="77777777" w:rsidR="004A1A9E" w:rsidRPr="00EB6A2D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40E996" w14:textId="77777777" w:rsidR="004A1A9E" w:rsidRPr="00FC3BA9" w:rsidRDefault="004A1A9E" w:rsidP="00F336DA">
            <w:pPr>
              <w:spacing w:line="320" w:lineRule="exact"/>
              <w:contextualSpacing/>
              <w:jc w:val="left"/>
              <w:rPr>
                <w:rFonts w:cs="Arial"/>
                <w:sz w:val="16"/>
                <w:szCs w:val="16"/>
                <w:highlight w:val="yellow"/>
                <w:lang w:val="de-DE"/>
              </w:rPr>
            </w:pPr>
            <w:proofErr w:type="spellStart"/>
            <w:r w:rsidRPr="00FC3BA9">
              <w:rPr>
                <w:rFonts w:cs="Arial"/>
                <w:sz w:val="16"/>
                <w:szCs w:val="16"/>
                <w:lang w:val="de-DE"/>
              </w:rPr>
              <w:t>KO_m_CS</w:t>
            </w:r>
            <w:proofErr w:type="spellEnd"/>
            <w:r w:rsidRPr="00FC3BA9">
              <w:rPr>
                <w:rFonts w:cs="Arial"/>
                <w:sz w:val="16"/>
                <w:szCs w:val="16"/>
                <w:lang w:val="de-DE"/>
              </w:rPr>
              <w:t xml:space="preserve"> vs. </w:t>
            </w:r>
            <w:proofErr w:type="spellStart"/>
            <w:r w:rsidRPr="00FC3BA9">
              <w:rPr>
                <w:rFonts w:cs="Arial"/>
                <w:sz w:val="16"/>
                <w:szCs w:val="16"/>
                <w:lang w:val="de-DE"/>
              </w:rPr>
              <w:t>KO_m_C</w:t>
            </w:r>
            <w:proofErr w:type="spellEnd"/>
          </w:p>
        </w:tc>
        <w:tc>
          <w:tcPr>
            <w:tcW w:w="23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4E0FBD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ENSMUSG00000049685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E7CE3" w14:textId="77777777" w:rsidR="004A1A9E" w:rsidRPr="00DF4960" w:rsidRDefault="004A1A9E" w:rsidP="00F336DA">
            <w:pPr>
              <w:spacing w:line="320" w:lineRule="exact"/>
              <w:jc w:val="left"/>
              <w:rPr>
                <w:rFonts w:cs="Arial"/>
                <w:i/>
                <w:sz w:val="16"/>
                <w:szCs w:val="16"/>
                <w:lang w:val="en-GB"/>
              </w:rPr>
            </w:pPr>
            <w:r w:rsidRPr="00DF4960">
              <w:rPr>
                <w:rFonts w:cs="Arial"/>
                <w:i/>
                <w:sz w:val="16"/>
                <w:szCs w:val="16"/>
                <w:lang w:val="en-GB"/>
              </w:rPr>
              <w:t>Cyp2g1</w:t>
            </w:r>
          </w:p>
        </w:tc>
        <w:tc>
          <w:tcPr>
            <w:tcW w:w="4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9BEEB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sz w:val="16"/>
                <w:szCs w:val="16"/>
                <w:lang w:val="en-GB"/>
              </w:rPr>
              <w:t>cytochrome P450, family 2, subfamily g, polypeptide 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AE2EE3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15.341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499B80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5.871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F3998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color w:val="000000"/>
                <w:sz w:val="16"/>
                <w:szCs w:val="16"/>
                <w:lang w:val="en-GB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B149A0" w14:textId="77777777" w:rsidR="004A1A9E" w:rsidRPr="00EB6A2D" w:rsidRDefault="004A1A9E" w:rsidP="00F336DA">
            <w:pPr>
              <w:spacing w:line="320" w:lineRule="exact"/>
              <w:jc w:val="left"/>
              <w:rPr>
                <w:rFonts w:cs="Arial"/>
                <w:color w:val="000000"/>
                <w:sz w:val="16"/>
                <w:szCs w:val="16"/>
              </w:rPr>
            </w:pPr>
            <w:r w:rsidRPr="00EB6A2D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</w:tbl>
    <w:p w14:paraId="5D2287CD" w14:textId="77777777" w:rsidR="004A1A9E" w:rsidRDefault="004A1A9E" w:rsidP="004A1A9E">
      <w:pPr>
        <w:spacing w:before="120" w:line="240" w:lineRule="auto"/>
        <w:rPr>
          <w:rFonts w:cs="Arial"/>
          <w:sz w:val="20"/>
          <w:szCs w:val="20"/>
        </w:rPr>
      </w:pPr>
      <w:r w:rsidRPr="00746B90">
        <w:rPr>
          <w:rFonts w:cs="Arial"/>
          <w:sz w:val="20"/>
          <w:szCs w:val="20"/>
        </w:rPr>
        <w:t>WT:</w:t>
      </w:r>
      <w:r w:rsidRPr="00746B90">
        <w:rPr>
          <w:rFonts w:cs="Arial"/>
          <w:i/>
          <w:sz w:val="20"/>
          <w:szCs w:val="20"/>
        </w:rPr>
        <w:t xml:space="preserve"> Zdhhc7</w:t>
      </w:r>
      <w:r w:rsidRPr="00746B90">
        <w:rPr>
          <w:rFonts w:cs="Arial"/>
          <w:sz w:val="20"/>
          <w:szCs w:val="20"/>
        </w:rPr>
        <w:t xml:space="preserve"> </w:t>
      </w:r>
      <w:proofErr w:type="spellStart"/>
      <w:r w:rsidRPr="00746B90">
        <w:rPr>
          <w:rFonts w:cs="Arial"/>
          <w:sz w:val="20"/>
          <w:szCs w:val="20"/>
        </w:rPr>
        <w:t>wildtype</w:t>
      </w:r>
      <w:proofErr w:type="spellEnd"/>
      <w:r w:rsidRPr="00746B90">
        <w:rPr>
          <w:rFonts w:cs="Arial"/>
          <w:sz w:val="20"/>
          <w:szCs w:val="20"/>
        </w:rPr>
        <w:t xml:space="preserve">, KO: </w:t>
      </w:r>
      <w:r w:rsidRPr="00746B90">
        <w:rPr>
          <w:rFonts w:cs="Arial"/>
          <w:i/>
          <w:sz w:val="20"/>
          <w:szCs w:val="20"/>
        </w:rPr>
        <w:t>Zdhhc7</w:t>
      </w:r>
      <w:r w:rsidRPr="00746B90">
        <w:rPr>
          <w:rFonts w:cs="Arial"/>
          <w:sz w:val="20"/>
          <w:szCs w:val="20"/>
        </w:rPr>
        <w:t xml:space="preserve"> knockout, f: female, m: male, C: control conditio</w:t>
      </w:r>
      <w:r>
        <w:rPr>
          <w:rFonts w:cs="Arial"/>
          <w:sz w:val="20"/>
          <w:szCs w:val="20"/>
        </w:rPr>
        <w:t xml:space="preserve">n, CS: chronic stress condition, Log2-FC: </w:t>
      </w:r>
      <w:r>
        <w:rPr>
          <w:sz w:val="20"/>
          <w:szCs w:val="20"/>
        </w:rPr>
        <w:t>logarithm (base of 2) of fold change,</w:t>
      </w:r>
      <w:r w:rsidRPr="00B45B6F">
        <w:rPr>
          <w:sz w:val="20"/>
          <w:szCs w:val="20"/>
        </w:rPr>
        <w:t xml:space="preserve"> </w:t>
      </w:r>
      <w:r>
        <w:rPr>
          <w:sz w:val="20"/>
          <w:szCs w:val="20"/>
        </w:rPr>
        <w:t>Wald stat.: Wald statistical test, p adj.: false discovery rate (FDR) adjusted p-value;</w:t>
      </w:r>
      <w:r w:rsidRPr="00746B90">
        <w:rPr>
          <w:rFonts w:cs="Arial"/>
          <w:sz w:val="20"/>
          <w:szCs w:val="20"/>
        </w:rPr>
        <w:t xml:space="preserve"> sample sizes</w:t>
      </w:r>
      <w:r>
        <w:rPr>
          <w:rFonts w:cs="Arial"/>
          <w:sz w:val="20"/>
          <w:szCs w:val="20"/>
        </w:rPr>
        <w:t>:</w:t>
      </w:r>
      <w:r w:rsidRPr="00746B90">
        <w:rPr>
          <w:rFonts w:cs="Arial"/>
          <w:sz w:val="20"/>
          <w:szCs w:val="20"/>
        </w:rPr>
        <w:t xml:space="preserve"> </w:t>
      </w:r>
      <w:r w:rsidRPr="00412630">
        <w:rPr>
          <w:rFonts w:cs="Arial"/>
          <w:sz w:val="20"/>
          <w:szCs w:val="20"/>
        </w:rPr>
        <w:t>n=</w:t>
      </w:r>
      <w:r>
        <w:rPr>
          <w:rFonts w:cs="Arial"/>
          <w:sz w:val="20"/>
          <w:szCs w:val="20"/>
        </w:rPr>
        <w:t>4-6</w:t>
      </w:r>
      <w:r w:rsidRPr="00412630">
        <w:rPr>
          <w:rFonts w:cs="Arial"/>
          <w:sz w:val="20"/>
          <w:szCs w:val="20"/>
        </w:rPr>
        <w:t xml:space="preserve"> per group</w:t>
      </w:r>
      <w:r>
        <w:rPr>
          <w:rFonts w:cs="Arial"/>
          <w:sz w:val="20"/>
          <w:szCs w:val="20"/>
        </w:rPr>
        <w:t xml:space="preserve">. </w:t>
      </w:r>
    </w:p>
    <w:p w14:paraId="10C0A050" w14:textId="5C4BC33A" w:rsidR="004A1A9E" w:rsidRDefault="004A1A9E" w:rsidP="004A1A9E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Comparisons of group A vs. B: negative Log2-FC if gene expression in A is smaller, positive Log2-FC if gene expression in A is larger.</w:t>
      </w:r>
    </w:p>
    <w:p w14:paraId="58E3E5D8" w14:textId="2F27B215" w:rsidR="00D6370F" w:rsidRDefault="00D6370F" w:rsidP="00F336DA">
      <w:pPr>
        <w:spacing w:line="360" w:lineRule="auto"/>
        <w:jc w:val="left"/>
        <w:rPr>
          <w:b/>
        </w:rPr>
      </w:pPr>
      <w:bookmarkStart w:id="13" w:name="_GoBack"/>
      <w:bookmarkEnd w:id="13"/>
    </w:p>
    <w:sectPr w:rsidR="00D6370F" w:rsidSect="00BA4FE2">
      <w:pgSz w:w="16838" w:h="11906" w:orient="landscape"/>
      <w:pgMar w:top="1134" w:right="720" w:bottom="72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01AFFA" w14:textId="77777777" w:rsidR="00F336DA" w:rsidRDefault="00F336DA" w:rsidP="00FC77E5">
      <w:pPr>
        <w:spacing w:line="240" w:lineRule="auto"/>
      </w:pPr>
      <w:r>
        <w:separator/>
      </w:r>
    </w:p>
  </w:endnote>
  <w:endnote w:type="continuationSeparator" w:id="0">
    <w:p w14:paraId="163F54A0" w14:textId="77777777" w:rsidR="00F336DA" w:rsidRDefault="00F336DA" w:rsidP="00FC77E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ustomXmlInsRangeStart w:id="8" w:author="Bernhard Baune" w:date="2022-12-30T11:30:00Z"/>
  <w:sdt>
    <w:sdtPr>
      <w:rPr>
        <w:rStyle w:val="Seitenzahl"/>
      </w:rPr>
      <w:id w:val="-44731798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customXmlInsRangeEnd w:id="8"/>
      <w:p w14:paraId="7BEF87E7" w14:textId="77777777" w:rsidR="00F336DA" w:rsidRDefault="00F336DA" w:rsidP="008E409E">
        <w:pPr>
          <w:pStyle w:val="Fuzeile"/>
          <w:framePr w:wrap="none" w:vAnchor="text" w:hAnchor="margin" w:xAlign="right" w:y="1"/>
          <w:rPr>
            <w:ins w:id="9" w:author="Bernhard Baune" w:date="2022-12-30T11:30:00Z"/>
            <w:rStyle w:val="Seitenzahl"/>
          </w:rPr>
        </w:pPr>
        <w:ins w:id="10" w:author="Bernhard Baune" w:date="2022-12-30T11:30:00Z">
          <w:r>
            <w:rPr>
              <w:rStyle w:val="Seitenzahl"/>
            </w:rPr>
            <w:fldChar w:fldCharType="begin"/>
          </w:r>
          <w:r>
            <w:rPr>
              <w:rStyle w:val="Seitenzahl"/>
            </w:rPr>
            <w:instrText xml:space="preserve"> PAGE </w:instrText>
          </w:r>
          <w:r>
            <w:rPr>
              <w:rStyle w:val="Seitenzahl"/>
            </w:rPr>
            <w:fldChar w:fldCharType="end"/>
          </w:r>
        </w:ins>
      </w:p>
      <w:customXmlInsRangeStart w:id="11" w:author="Bernhard Baune" w:date="2022-12-30T11:30:00Z"/>
    </w:sdtContent>
  </w:sdt>
  <w:customXmlInsRangeEnd w:id="11"/>
  <w:p w14:paraId="2F3D9903" w14:textId="77777777" w:rsidR="00F336DA" w:rsidRDefault="00F336DA">
    <w:pPr>
      <w:pStyle w:val="Fuzeile"/>
      <w:ind w:right="360"/>
      <w:pPrChange w:id="12" w:author="Bernhard Baune" w:date="2022-12-30T11:30:00Z">
        <w:pPr>
          <w:pStyle w:val="Fuzeile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Seitenzahl"/>
      </w:rPr>
      <w:id w:val="-12153922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1F184AB9" w14:textId="37140BF5" w:rsidR="00F336DA" w:rsidRDefault="00F336DA" w:rsidP="008E409E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BA4FE2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01F7659D" w14:textId="77777777" w:rsidR="00F336DA" w:rsidRDefault="00F336DA" w:rsidP="008E409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D62168" w14:textId="77777777" w:rsidR="00F336DA" w:rsidRDefault="00F336DA" w:rsidP="00FC77E5">
      <w:pPr>
        <w:spacing w:line="240" w:lineRule="auto"/>
      </w:pPr>
      <w:r>
        <w:separator/>
      </w:r>
    </w:p>
  </w:footnote>
  <w:footnote w:type="continuationSeparator" w:id="0">
    <w:p w14:paraId="700DCECF" w14:textId="77777777" w:rsidR="00F336DA" w:rsidRDefault="00F336DA" w:rsidP="00FC77E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840D8E"/>
    <w:multiLevelType w:val="hybridMultilevel"/>
    <w:tmpl w:val="295E77DC"/>
    <w:lvl w:ilvl="0" w:tplc="0C661FEC">
      <w:start w:val="3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943CC0"/>
    <w:multiLevelType w:val="hybridMultilevel"/>
    <w:tmpl w:val="F7B46D80"/>
    <w:lvl w:ilvl="0" w:tplc="3DD8FFC0">
      <w:start w:val="5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28480A"/>
    <w:multiLevelType w:val="hybridMultilevel"/>
    <w:tmpl w:val="F2FC76B6"/>
    <w:lvl w:ilvl="0" w:tplc="84D20916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7E6065"/>
    <w:multiLevelType w:val="hybridMultilevel"/>
    <w:tmpl w:val="92F07D84"/>
    <w:lvl w:ilvl="0" w:tplc="95B4BAF4">
      <w:start w:val="3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" w15:restartNumberingAfterBreak="0">
    <w:nsid w:val="3B364FC0"/>
    <w:multiLevelType w:val="multilevel"/>
    <w:tmpl w:val="7A104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476380F"/>
    <w:multiLevelType w:val="hybridMultilevel"/>
    <w:tmpl w:val="90B282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246092"/>
    <w:multiLevelType w:val="hybridMultilevel"/>
    <w:tmpl w:val="1F4AB6AA"/>
    <w:lvl w:ilvl="0" w:tplc="361406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E808BE"/>
    <w:multiLevelType w:val="hybridMultilevel"/>
    <w:tmpl w:val="44AA8BD0"/>
    <w:lvl w:ilvl="0" w:tplc="8364F958">
      <w:start w:val="5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D52559F"/>
    <w:multiLevelType w:val="hybridMultilevel"/>
    <w:tmpl w:val="7F3A79E4"/>
    <w:lvl w:ilvl="0" w:tplc="BF1AFFAE">
      <w:start w:val="5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9" w15:restartNumberingAfterBreak="0">
    <w:nsid w:val="77C76EC9"/>
    <w:multiLevelType w:val="multilevel"/>
    <w:tmpl w:val="A68CE1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B860A27"/>
    <w:multiLevelType w:val="hybridMultilevel"/>
    <w:tmpl w:val="E8A8179C"/>
    <w:lvl w:ilvl="0" w:tplc="4A9CCEB0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9"/>
  </w:num>
  <w:num w:numId="3">
    <w:abstractNumId w:val="4"/>
  </w:num>
  <w:num w:numId="4">
    <w:abstractNumId w:val="2"/>
  </w:num>
  <w:num w:numId="5">
    <w:abstractNumId w:val="0"/>
  </w:num>
  <w:num w:numId="6">
    <w:abstractNumId w:val="1"/>
  </w:num>
  <w:num w:numId="7">
    <w:abstractNumId w:val="7"/>
  </w:num>
  <w:num w:numId="8">
    <w:abstractNumId w:val="10"/>
  </w:num>
  <w:num w:numId="9">
    <w:abstractNumId w:val="3"/>
  </w:num>
  <w:num w:numId="10">
    <w:abstractNumId w:val="8"/>
  </w:num>
  <w:num w:numId="11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rnhard Baune">
    <w15:presenceInfo w15:providerId="AD" w15:userId="S::a1600583@adelaide.edu.au::7a70fe17-d61c-4c3f-a683-f31f4599803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activeWritingStyle w:appName="MSWord" w:lang="pl-PL" w:vendorID="64" w:dllVersion="0" w:nlCheck="1" w:checkStyle="0"/>
  <w:activeWritingStyle w:appName="MSWord" w:lang="fr-FR" w:vendorID="64" w:dllVersion="0" w:nlCheck="1" w:checkStyle="0"/>
  <w:activeWritingStyle w:appName="MSWord" w:lang="da-DK" w:vendorID="64" w:dllVersion="0" w:nlCheck="1" w:checkStyle="0"/>
  <w:activeWritingStyle w:appName="MSWord" w:lang="it-IT" w:vendorID="64" w:dllVersion="0" w:nlCheck="1" w:checkStyle="0"/>
  <w:activeWritingStyle w:appName="MSWord" w:lang="pt-BR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FR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BA8"/>
    <w:rsid w:val="00000C23"/>
    <w:rsid w:val="00001AF4"/>
    <w:rsid w:val="0000418F"/>
    <w:rsid w:val="0000480C"/>
    <w:rsid w:val="000053CE"/>
    <w:rsid w:val="000160D4"/>
    <w:rsid w:val="000161BA"/>
    <w:rsid w:val="00021F0E"/>
    <w:rsid w:val="00023377"/>
    <w:rsid w:val="00026ED8"/>
    <w:rsid w:val="0003093C"/>
    <w:rsid w:val="00031132"/>
    <w:rsid w:val="000333F5"/>
    <w:rsid w:val="0003627C"/>
    <w:rsid w:val="00037070"/>
    <w:rsid w:val="00042C54"/>
    <w:rsid w:val="0004387C"/>
    <w:rsid w:val="000512EB"/>
    <w:rsid w:val="000556A7"/>
    <w:rsid w:val="00061D33"/>
    <w:rsid w:val="00062DFB"/>
    <w:rsid w:val="00067EEF"/>
    <w:rsid w:val="0007048C"/>
    <w:rsid w:val="00071C5D"/>
    <w:rsid w:val="00076C0C"/>
    <w:rsid w:val="00076CB9"/>
    <w:rsid w:val="00077886"/>
    <w:rsid w:val="00081977"/>
    <w:rsid w:val="00082644"/>
    <w:rsid w:val="00095869"/>
    <w:rsid w:val="0009591E"/>
    <w:rsid w:val="00096F70"/>
    <w:rsid w:val="000972D0"/>
    <w:rsid w:val="000977A5"/>
    <w:rsid w:val="000A02AA"/>
    <w:rsid w:val="000A0C7D"/>
    <w:rsid w:val="000A2CC3"/>
    <w:rsid w:val="000B0A62"/>
    <w:rsid w:val="000B0CCF"/>
    <w:rsid w:val="000B1264"/>
    <w:rsid w:val="000B2B90"/>
    <w:rsid w:val="000B648E"/>
    <w:rsid w:val="000B705B"/>
    <w:rsid w:val="000B7369"/>
    <w:rsid w:val="000C0D10"/>
    <w:rsid w:val="000C33A7"/>
    <w:rsid w:val="000C35DC"/>
    <w:rsid w:val="000C43F3"/>
    <w:rsid w:val="000C6D21"/>
    <w:rsid w:val="000D01AA"/>
    <w:rsid w:val="000D0E44"/>
    <w:rsid w:val="000D29F1"/>
    <w:rsid w:val="000D77AE"/>
    <w:rsid w:val="000E1430"/>
    <w:rsid w:val="000F0339"/>
    <w:rsid w:val="000F2A5B"/>
    <w:rsid w:val="000F424F"/>
    <w:rsid w:val="00101686"/>
    <w:rsid w:val="00102297"/>
    <w:rsid w:val="001034FA"/>
    <w:rsid w:val="00104254"/>
    <w:rsid w:val="00105D99"/>
    <w:rsid w:val="001061DE"/>
    <w:rsid w:val="001075C9"/>
    <w:rsid w:val="00115D91"/>
    <w:rsid w:val="001177BE"/>
    <w:rsid w:val="001310EF"/>
    <w:rsid w:val="00134C49"/>
    <w:rsid w:val="0013564D"/>
    <w:rsid w:val="001430C0"/>
    <w:rsid w:val="001432D3"/>
    <w:rsid w:val="00146672"/>
    <w:rsid w:val="00147FE4"/>
    <w:rsid w:val="00150B9B"/>
    <w:rsid w:val="00151521"/>
    <w:rsid w:val="0015169E"/>
    <w:rsid w:val="0015639F"/>
    <w:rsid w:val="00156BBD"/>
    <w:rsid w:val="0016092B"/>
    <w:rsid w:val="001612B4"/>
    <w:rsid w:val="0016548C"/>
    <w:rsid w:val="00166D7D"/>
    <w:rsid w:val="00174B75"/>
    <w:rsid w:val="001851A8"/>
    <w:rsid w:val="00186B02"/>
    <w:rsid w:val="001937D9"/>
    <w:rsid w:val="00194587"/>
    <w:rsid w:val="00194A06"/>
    <w:rsid w:val="001950A0"/>
    <w:rsid w:val="001A7508"/>
    <w:rsid w:val="001A7906"/>
    <w:rsid w:val="001B34CB"/>
    <w:rsid w:val="001B3784"/>
    <w:rsid w:val="001B4FB4"/>
    <w:rsid w:val="001C0004"/>
    <w:rsid w:val="001C55D8"/>
    <w:rsid w:val="001D1DB6"/>
    <w:rsid w:val="001E1FEB"/>
    <w:rsid w:val="001E3036"/>
    <w:rsid w:val="001E5FDB"/>
    <w:rsid w:val="001E6041"/>
    <w:rsid w:val="001E65AB"/>
    <w:rsid w:val="001F1DA3"/>
    <w:rsid w:val="001F2EAF"/>
    <w:rsid w:val="001F6570"/>
    <w:rsid w:val="001F7016"/>
    <w:rsid w:val="00204E59"/>
    <w:rsid w:val="0021132D"/>
    <w:rsid w:val="00214233"/>
    <w:rsid w:val="00221F87"/>
    <w:rsid w:val="00222F54"/>
    <w:rsid w:val="00224244"/>
    <w:rsid w:val="0023284C"/>
    <w:rsid w:val="00233860"/>
    <w:rsid w:val="00233EF9"/>
    <w:rsid w:val="0024027E"/>
    <w:rsid w:val="002408D6"/>
    <w:rsid w:val="00241082"/>
    <w:rsid w:val="0024758A"/>
    <w:rsid w:val="00254F23"/>
    <w:rsid w:val="00256197"/>
    <w:rsid w:val="00256A42"/>
    <w:rsid w:val="00260198"/>
    <w:rsid w:val="00263E9E"/>
    <w:rsid w:val="002660C4"/>
    <w:rsid w:val="002667AE"/>
    <w:rsid w:val="002678EE"/>
    <w:rsid w:val="00270738"/>
    <w:rsid w:val="00270D8E"/>
    <w:rsid w:val="00275804"/>
    <w:rsid w:val="002779F7"/>
    <w:rsid w:val="002805D4"/>
    <w:rsid w:val="00290770"/>
    <w:rsid w:val="00291A7F"/>
    <w:rsid w:val="002944E1"/>
    <w:rsid w:val="00294E2F"/>
    <w:rsid w:val="002972C0"/>
    <w:rsid w:val="002B1B69"/>
    <w:rsid w:val="002B3DFE"/>
    <w:rsid w:val="002C0555"/>
    <w:rsid w:val="002C0AD9"/>
    <w:rsid w:val="002C1994"/>
    <w:rsid w:val="002C1BBE"/>
    <w:rsid w:val="002C303E"/>
    <w:rsid w:val="002C5086"/>
    <w:rsid w:val="002C5915"/>
    <w:rsid w:val="002C61F0"/>
    <w:rsid w:val="002D0D19"/>
    <w:rsid w:val="002D290D"/>
    <w:rsid w:val="002D5DBE"/>
    <w:rsid w:val="002D73E5"/>
    <w:rsid w:val="002D7F85"/>
    <w:rsid w:val="002E31E4"/>
    <w:rsid w:val="002E5147"/>
    <w:rsid w:val="002E589A"/>
    <w:rsid w:val="002F05FC"/>
    <w:rsid w:val="002F4404"/>
    <w:rsid w:val="002F45B7"/>
    <w:rsid w:val="002F533D"/>
    <w:rsid w:val="002F5AA9"/>
    <w:rsid w:val="002F5F0D"/>
    <w:rsid w:val="002F5F34"/>
    <w:rsid w:val="002F716D"/>
    <w:rsid w:val="003002E4"/>
    <w:rsid w:val="003029EC"/>
    <w:rsid w:val="00305A6A"/>
    <w:rsid w:val="00305BC1"/>
    <w:rsid w:val="003061D4"/>
    <w:rsid w:val="003068EA"/>
    <w:rsid w:val="0031204E"/>
    <w:rsid w:val="00315D81"/>
    <w:rsid w:val="00320142"/>
    <w:rsid w:val="0032431F"/>
    <w:rsid w:val="0033136E"/>
    <w:rsid w:val="003316FE"/>
    <w:rsid w:val="00331F67"/>
    <w:rsid w:val="00332BEF"/>
    <w:rsid w:val="0033546C"/>
    <w:rsid w:val="00340DDB"/>
    <w:rsid w:val="00341649"/>
    <w:rsid w:val="00345BBE"/>
    <w:rsid w:val="00346263"/>
    <w:rsid w:val="0034640D"/>
    <w:rsid w:val="00354B60"/>
    <w:rsid w:val="00356D48"/>
    <w:rsid w:val="003605E8"/>
    <w:rsid w:val="00362B4D"/>
    <w:rsid w:val="00362EEE"/>
    <w:rsid w:val="00367253"/>
    <w:rsid w:val="00370C19"/>
    <w:rsid w:val="00383C0F"/>
    <w:rsid w:val="003841F6"/>
    <w:rsid w:val="0039286B"/>
    <w:rsid w:val="00392DD8"/>
    <w:rsid w:val="003A02AD"/>
    <w:rsid w:val="003A0BFC"/>
    <w:rsid w:val="003A29DF"/>
    <w:rsid w:val="003B278B"/>
    <w:rsid w:val="003B3AFF"/>
    <w:rsid w:val="003B48E3"/>
    <w:rsid w:val="003C0DA1"/>
    <w:rsid w:val="003C1D99"/>
    <w:rsid w:val="003C33E3"/>
    <w:rsid w:val="003C3FF9"/>
    <w:rsid w:val="003C7193"/>
    <w:rsid w:val="003D1756"/>
    <w:rsid w:val="003D1E44"/>
    <w:rsid w:val="003D2C48"/>
    <w:rsid w:val="003D4544"/>
    <w:rsid w:val="003D472C"/>
    <w:rsid w:val="003D4D97"/>
    <w:rsid w:val="003D59E3"/>
    <w:rsid w:val="003E2017"/>
    <w:rsid w:val="003F184C"/>
    <w:rsid w:val="003F19B5"/>
    <w:rsid w:val="003F511B"/>
    <w:rsid w:val="003F562A"/>
    <w:rsid w:val="003F5BA4"/>
    <w:rsid w:val="003F7C52"/>
    <w:rsid w:val="00402B6E"/>
    <w:rsid w:val="00402F85"/>
    <w:rsid w:val="0041234D"/>
    <w:rsid w:val="00412630"/>
    <w:rsid w:val="004214DF"/>
    <w:rsid w:val="00422A53"/>
    <w:rsid w:val="00424A9B"/>
    <w:rsid w:val="00431AE3"/>
    <w:rsid w:val="004350BD"/>
    <w:rsid w:val="00441738"/>
    <w:rsid w:val="0044207A"/>
    <w:rsid w:val="00443F10"/>
    <w:rsid w:val="004443E0"/>
    <w:rsid w:val="004503E4"/>
    <w:rsid w:val="00450702"/>
    <w:rsid w:val="00454F16"/>
    <w:rsid w:val="00455989"/>
    <w:rsid w:val="00460A2C"/>
    <w:rsid w:val="00467763"/>
    <w:rsid w:val="00475B3C"/>
    <w:rsid w:val="00477A06"/>
    <w:rsid w:val="00480011"/>
    <w:rsid w:val="00481687"/>
    <w:rsid w:val="00484E45"/>
    <w:rsid w:val="00490EE3"/>
    <w:rsid w:val="00494FE2"/>
    <w:rsid w:val="004A16CE"/>
    <w:rsid w:val="004A1A9E"/>
    <w:rsid w:val="004A5450"/>
    <w:rsid w:val="004A5709"/>
    <w:rsid w:val="004A68F9"/>
    <w:rsid w:val="004A6E96"/>
    <w:rsid w:val="004A716B"/>
    <w:rsid w:val="004B16BC"/>
    <w:rsid w:val="004B2165"/>
    <w:rsid w:val="004B2980"/>
    <w:rsid w:val="004B2D02"/>
    <w:rsid w:val="004C320A"/>
    <w:rsid w:val="004C6461"/>
    <w:rsid w:val="004C68B3"/>
    <w:rsid w:val="004C6B20"/>
    <w:rsid w:val="004D1FFA"/>
    <w:rsid w:val="004D54DC"/>
    <w:rsid w:val="004D623B"/>
    <w:rsid w:val="004D6AA9"/>
    <w:rsid w:val="004E0BCC"/>
    <w:rsid w:val="004E1C04"/>
    <w:rsid w:val="004E2B43"/>
    <w:rsid w:val="004E2DD8"/>
    <w:rsid w:val="004E4E55"/>
    <w:rsid w:val="004E4F73"/>
    <w:rsid w:val="004F11C6"/>
    <w:rsid w:val="004F668E"/>
    <w:rsid w:val="004F7DBE"/>
    <w:rsid w:val="0050176B"/>
    <w:rsid w:val="00503F64"/>
    <w:rsid w:val="005055CC"/>
    <w:rsid w:val="00506FD5"/>
    <w:rsid w:val="00510A73"/>
    <w:rsid w:val="00512174"/>
    <w:rsid w:val="00513C3C"/>
    <w:rsid w:val="005143D8"/>
    <w:rsid w:val="00520CAD"/>
    <w:rsid w:val="00520D09"/>
    <w:rsid w:val="00523CD7"/>
    <w:rsid w:val="005279F5"/>
    <w:rsid w:val="0053042E"/>
    <w:rsid w:val="00530436"/>
    <w:rsid w:val="00530774"/>
    <w:rsid w:val="00532ADB"/>
    <w:rsid w:val="0054048E"/>
    <w:rsid w:val="00543A0B"/>
    <w:rsid w:val="0054589F"/>
    <w:rsid w:val="00551262"/>
    <w:rsid w:val="00551872"/>
    <w:rsid w:val="00551F3B"/>
    <w:rsid w:val="00560427"/>
    <w:rsid w:val="00560A80"/>
    <w:rsid w:val="00565362"/>
    <w:rsid w:val="00566332"/>
    <w:rsid w:val="005707E9"/>
    <w:rsid w:val="00572776"/>
    <w:rsid w:val="00580029"/>
    <w:rsid w:val="00582A5C"/>
    <w:rsid w:val="00583728"/>
    <w:rsid w:val="0058649C"/>
    <w:rsid w:val="00587B8C"/>
    <w:rsid w:val="00592540"/>
    <w:rsid w:val="00593FD3"/>
    <w:rsid w:val="00595E2B"/>
    <w:rsid w:val="005A0A85"/>
    <w:rsid w:val="005A1059"/>
    <w:rsid w:val="005A1D35"/>
    <w:rsid w:val="005A2C92"/>
    <w:rsid w:val="005A38D2"/>
    <w:rsid w:val="005A3BB1"/>
    <w:rsid w:val="005A3EA7"/>
    <w:rsid w:val="005A4A05"/>
    <w:rsid w:val="005A4AE4"/>
    <w:rsid w:val="005A520E"/>
    <w:rsid w:val="005B0DD9"/>
    <w:rsid w:val="005B1713"/>
    <w:rsid w:val="005B23EA"/>
    <w:rsid w:val="005C28B3"/>
    <w:rsid w:val="005D0A0E"/>
    <w:rsid w:val="005D0EEA"/>
    <w:rsid w:val="005D3F12"/>
    <w:rsid w:val="005D6FE3"/>
    <w:rsid w:val="005E24DE"/>
    <w:rsid w:val="005E58DE"/>
    <w:rsid w:val="005E7FFE"/>
    <w:rsid w:val="005F05E1"/>
    <w:rsid w:val="005F32F8"/>
    <w:rsid w:val="006011D0"/>
    <w:rsid w:val="00602D11"/>
    <w:rsid w:val="00606035"/>
    <w:rsid w:val="0060661F"/>
    <w:rsid w:val="006107B0"/>
    <w:rsid w:val="006113BC"/>
    <w:rsid w:val="006128F2"/>
    <w:rsid w:val="006146A8"/>
    <w:rsid w:val="00615349"/>
    <w:rsid w:val="0061538F"/>
    <w:rsid w:val="00615FAF"/>
    <w:rsid w:val="0061600F"/>
    <w:rsid w:val="00616B98"/>
    <w:rsid w:val="00616BF0"/>
    <w:rsid w:val="00616E5F"/>
    <w:rsid w:val="00623B9A"/>
    <w:rsid w:val="0062457F"/>
    <w:rsid w:val="00625426"/>
    <w:rsid w:val="00625D22"/>
    <w:rsid w:val="0062675B"/>
    <w:rsid w:val="0062687B"/>
    <w:rsid w:val="0063116B"/>
    <w:rsid w:val="00632688"/>
    <w:rsid w:val="00637168"/>
    <w:rsid w:val="00637FC0"/>
    <w:rsid w:val="00641E09"/>
    <w:rsid w:val="006422ED"/>
    <w:rsid w:val="0064388A"/>
    <w:rsid w:val="0065083F"/>
    <w:rsid w:val="006517E6"/>
    <w:rsid w:val="00653E47"/>
    <w:rsid w:val="006547A7"/>
    <w:rsid w:val="0065628E"/>
    <w:rsid w:val="006578AE"/>
    <w:rsid w:val="006673A4"/>
    <w:rsid w:val="00667E8D"/>
    <w:rsid w:val="006725DC"/>
    <w:rsid w:val="00677844"/>
    <w:rsid w:val="0068233B"/>
    <w:rsid w:val="006823AC"/>
    <w:rsid w:val="00682FB6"/>
    <w:rsid w:val="00687A5A"/>
    <w:rsid w:val="00690086"/>
    <w:rsid w:val="00691DBB"/>
    <w:rsid w:val="00697A79"/>
    <w:rsid w:val="006A4F1A"/>
    <w:rsid w:val="006A55ED"/>
    <w:rsid w:val="006A6FC1"/>
    <w:rsid w:val="006B0A2F"/>
    <w:rsid w:val="006B0B77"/>
    <w:rsid w:val="006B44F7"/>
    <w:rsid w:val="006B4C27"/>
    <w:rsid w:val="006B5217"/>
    <w:rsid w:val="006C50A6"/>
    <w:rsid w:val="006D4FD7"/>
    <w:rsid w:val="006D5513"/>
    <w:rsid w:val="006D6AAF"/>
    <w:rsid w:val="006D6FCC"/>
    <w:rsid w:val="006E7A93"/>
    <w:rsid w:val="006F3411"/>
    <w:rsid w:val="006F6B6B"/>
    <w:rsid w:val="00701408"/>
    <w:rsid w:val="00702AA7"/>
    <w:rsid w:val="00706D91"/>
    <w:rsid w:val="00707D18"/>
    <w:rsid w:val="00714524"/>
    <w:rsid w:val="007251CD"/>
    <w:rsid w:val="00731F5E"/>
    <w:rsid w:val="007320A1"/>
    <w:rsid w:val="00733AB0"/>
    <w:rsid w:val="00737D65"/>
    <w:rsid w:val="00737ED0"/>
    <w:rsid w:val="00741674"/>
    <w:rsid w:val="00744301"/>
    <w:rsid w:val="007455FA"/>
    <w:rsid w:val="00745F53"/>
    <w:rsid w:val="00746B90"/>
    <w:rsid w:val="00750DA6"/>
    <w:rsid w:val="00751B47"/>
    <w:rsid w:val="007545F4"/>
    <w:rsid w:val="00757D66"/>
    <w:rsid w:val="00760DC2"/>
    <w:rsid w:val="00761418"/>
    <w:rsid w:val="00761AFC"/>
    <w:rsid w:val="00765E2D"/>
    <w:rsid w:val="00766595"/>
    <w:rsid w:val="00774B2B"/>
    <w:rsid w:val="007817CD"/>
    <w:rsid w:val="00792E65"/>
    <w:rsid w:val="00793215"/>
    <w:rsid w:val="007935BF"/>
    <w:rsid w:val="00794647"/>
    <w:rsid w:val="00796D3F"/>
    <w:rsid w:val="007A3968"/>
    <w:rsid w:val="007B0D7D"/>
    <w:rsid w:val="007B23D9"/>
    <w:rsid w:val="007B3E7D"/>
    <w:rsid w:val="007B6979"/>
    <w:rsid w:val="007C00DA"/>
    <w:rsid w:val="007C20D6"/>
    <w:rsid w:val="007C463D"/>
    <w:rsid w:val="007C49A3"/>
    <w:rsid w:val="007C6BE2"/>
    <w:rsid w:val="007D0F53"/>
    <w:rsid w:val="007D3890"/>
    <w:rsid w:val="007E134B"/>
    <w:rsid w:val="007E22F3"/>
    <w:rsid w:val="007E2B57"/>
    <w:rsid w:val="007E3F2A"/>
    <w:rsid w:val="007E4A5F"/>
    <w:rsid w:val="007E6533"/>
    <w:rsid w:val="007F1D5B"/>
    <w:rsid w:val="007F40DF"/>
    <w:rsid w:val="0080265A"/>
    <w:rsid w:val="00802C7C"/>
    <w:rsid w:val="008068E6"/>
    <w:rsid w:val="008108BC"/>
    <w:rsid w:val="00810E32"/>
    <w:rsid w:val="00813D4A"/>
    <w:rsid w:val="008153A3"/>
    <w:rsid w:val="00815667"/>
    <w:rsid w:val="008175A3"/>
    <w:rsid w:val="0082321A"/>
    <w:rsid w:val="0082351F"/>
    <w:rsid w:val="00831F41"/>
    <w:rsid w:val="00840F9E"/>
    <w:rsid w:val="0084228E"/>
    <w:rsid w:val="0084281E"/>
    <w:rsid w:val="008463F5"/>
    <w:rsid w:val="00846FFA"/>
    <w:rsid w:val="008506BC"/>
    <w:rsid w:val="00852269"/>
    <w:rsid w:val="00853343"/>
    <w:rsid w:val="00854562"/>
    <w:rsid w:val="00855D0A"/>
    <w:rsid w:val="008602BD"/>
    <w:rsid w:val="00861489"/>
    <w:rsid w:val="008654E7"/>
    <w:rsid w:val="008716A5"/>
    <w:rsid w:val="008752BC"/>
    <w:rsid w:val="008813B5"/>
    <w:rsid w:val="00881F2A"/>
    <w:rsid w:val="00882C7C"/>
    <w:rsid w:val="008849A9"/>
    <w:rsid w:val="00885DEC"/>
    <w:rsid w:val="008916D0"/>
    <w:rsid w:val="00892F55"/>
    <w:rsid w:val="00894DE1"/>
    <w:rsid w:val="00895319"/>
    <w:rsid w:val="00895482"/>
    <w:rsid w:val="008957B6"/>
    <w:rsid w:val="00896D83"/>
    <w:rsid w:val="00896E6D"/>
    <w:rsid w:val="008A026F"/>
    <w:rsid w:val="008A3189"/>
    <w:rsid w:val="008A3796"/>
    <w:rsid w:val="008A500E"/>
    <w:rsid w:val="008A52C0"/>
    <w:rsid w:val="008B0598"/>
    <w:rsid w:val="008B34DC"/>
    <w:rsid w:val="008B68C6"/>
    <w:rsid w:val="008C1DC0"/>
    <w:rsid w:val="008C48B5"/>
    <w:rsid w:val="008C6CAF"/>
    <w:rsid w:val="008D1416"/>
    <w:rsid w:val="008D4A46"/>
    <w:rsid w:val="008E1A67"/>
    <w:rsid w:val="008E24FC"/>
    <w:rsid w:val="008E409E"/>
    <w:rsid w:val="008F03D7"/>
    <w:rsid w:val="008F0DE2"/>
    <w:rsid w:val="008F7346"/>
    <w:rsid w:val="00900C8A"/>
    <w:rsid w:val="009047AD"/>
    <w:rsid w:val="00905E50"/>
    <w:rsid w:val="00910745"/>
    <w:rsid w:val="009138D8"/>
    <w:rsid w:val="00924D8E"/>
    <w:rsid w:val="00927BA5"/>
    <w:rsid w:val="0093060C"/>
    <w:rsid w:val="00931E0D"/>
    <w:rsid w:val="0093599F"/>
    <w:rsid w:val="00943326"/>
    <w:rsid w:val="009435C8"/>
    <w:rsid w:val="009435DF"/>
    <w:rsid w:val="00944DEF"/>
    <w:rsid w:val="00944F44"/>
    <w:rsid w:val="0094505C"/>
    <w:rsid w:val="009452BB"/>
    <w:rsid w:val="009459A3"/>
    <w:rsid w:val="00953A43"/>
    <w:rsid w:val="00953F92"/>
    <w:rsid w:val="0095403B"/>
    <w:rsid w:val="009546A9"/>
    <w:rsid w:val="00954A19"/>
    <w:rsid w:val="0095693A"/>
    <w:rsid w:val="00963269"/>
    <w:rsid w:val="00965D81"/>
    <w:rsid w:val="00965FF7"/>
    <w:rsid w:val="00967231"/>
    <w:rsid w:val="00967A61"/>
    <w:rsid w:val="009728C1"/>
    <w:rsid w:val="00976A52"/>
    <w:rsid w:val="00980D5C"/>
    <w:rsid w:val="009902D2"/>
    <w:rsid w:val="00991A7A"/>
    <w:rsid w:val="00992628"/>
    <w:rsid w:val="009930F2"/>
    <w:rsid w:val="0099600F"/>
    <w:rsid w:val="009A1F3F"/>
    <w:rsid w:val="009A5723"/>
    <w:rsid w:val="009B0625"/>
    <w:rsid w:val="009B12BA"/>
    <w:rsid w:val="009B14ED"/>
    <w:rsid w:val="009B2199"/>
    <w:rsid w:val="009C1AF8"/>
    <w:rsid w:val="009C6B58"/>
    <w:rsid w:val="009C6E50"/>
    <w:rsid w:val="009D1457"/>
    <w:rsid w:val="009D55BC"/>
    <w:rsid w:val="009E0C9B"/>
    <w:rsid w:val="009E0F09"/>
    <w:rsid w:val="009E1E91"/>
    <w:rsid w:val="009F2112"/>
    <w:rsid w:val="009F3E02"/>
    <w:rsid w:val="009F72C2"/>
    <w:rsid w:val="00A04FB4"/>
    <w:rsid w:val="00A0568F"/>
    <w:rsid w:val="00A1098D"/>
    <w:rsid w:val="00A12499"/>
    <w:rsid w:val="00A1303C"/>
    <w:rsid w:val="00A13142"/>
    <w:rsid w:val="00A15621"/>
    <w:rsid w:val="00A173FF"/>
    <w:rsid w:val="00A23E02"/>
    <w:rsid w:val="00A275FC"/>
    <w:rsid w:val="00A3068B"/>
    <w:rsid w:val="00A32786"/>
    <w:rsid w:val="00A37032"/>
    <w:rsid w:val="00A40536"/>
    <w:rsid w:val="00A40E94"/>
    <w:rsid w:val="00A47052"/>
    <w:rsid w:val="00A472DC"/>
    <w:rsid w:val="00A51347"/>
    <w:rsid w:val="00A514FB"/>
    <w:rsid w:val="00A51FE0"/>
    <w:rsid w:val="00A54DE1"/>
    <w:rsid w:val="00A5507D"/>
    <w:rsid w:val="00A63A1E"/>
    <w:rsid w:val="00A63D7B"/>
    <w:rsid w:val="00A63F60"/>
    <w:rsid w:val="00A65987"/>
    <w:rsid w:val="00A70400"/>
    <w:rsid w:val="00A71251"/>
    <w:rsid w:val="00A71CC7"/>
    <w:rsid w:val="00A7244D"/>
    <w:rsid w:val="00A72B44"/>
    <w:rsid w:val="00A75F30"/>
    <w:rsid w:val="00A76A82"/>
    <w:rsid w:val="00A83361"/>
    <w:rsid w:val="00A84C0F"/>
    <w:rsid w:val="00A86330"/>
    <w:rsid w:val="00A869A3"/>
    <w:rsid w:val="00A925AD"/>
    <w:rsid w:val="00A95349"/>
    <w:rsid w:val="00AA12DE"/>
    <w:rsid w:val="00AA2EBA"/>
    <w:rsid w:val="00AA6D10"/>
    <w:rsid w:val="00AB114B"/>
    <w:rsid w:val="00AB4DB1"/>
    <w:rsid w:val="00AB713F"/>
    <w:rsid w:val="00AB7B40"/>
    <w:rsid w:val="00AB7FA9"/>
    <w:rsid w:val="00AC394D"/>
    <w:rsid w:val="00AC4E06"/>
    <w:rsid w:val="00AD0E29"/>
    <w:rsid w:val="00AD5F5C"/>
    <w:rsid w:val="00AE088A"/>
    <w:rsid w:val="00AE08C5"/>
    <w:rsid w:val="00AE2C20"/>
    <w:rsid w:val="00AE56B9"/>
    <w:rsid w:val="00AF6B02"/>
    <w:rsid w:val="00B00B7C"/>
    <w:rsid w:val="00B020C1"/>
    <w:rsid w:val="00B06925"/>
    <w:rsid w:val="00B075C5"/>
    <w:rsid w:val="00B1549E"/>
    <w:rsid w:val="00B15BB3"/>
    <w:rsid w:val="00B17FDB"/>
    <w:rsid w:val="00B218FF"/>
    <w:rsid w:val="00B276A8"/>
    <w:rsid w:val="00B3655C"/>
    <w:rsid w:val="00B41B77"/>
    <w:rsid w:val="00B43A07"/>
    <w:rsid w:val="00B45B6F"/>
    <w:rsid w:val="00B473B5"/>
    <w:rsid w:val="00B50828"/>
    <w:rsid w:val="00B53071"/>
    <w:rsid w:val="00B6206B"/>
    <w:rsid w:val="00B6601B"/>
    <w:rsid w:val="00B67BB3"/>
    <w:rsid w:val="00B77C86"/>
    <w:rsid w:val="00B82BFA"/>
    <w:rsid w:val="00B85F88"/>
    <w:rsid w:val="00B9124B"/>
    <w:rsid w:val="00B93B9B"/>
    <w:rsid w:val="00B9435F"/>
    <w:rsid w:val="00B96469"/>
    <w:rsid w:val="00BA1573"/>
    <w:rsid w:val="00BA4089"/>
    <w:rsid w:val="00BA4FE2"/>
    <w:rsid w:val="00BA7153"/>
    <w:rsid w:val="00BB1A09"/>
    <w:rsid w:val="00BB2776"/>
    <w:rsid w:val="00BB4229"/>
    <w:rsid w:val="00BB750B"/>
    <w:rsid w:val="00BC2B43"/>
    <w:rsid w:val="00BC3733"/>
    <w:rsid w:val="00BC3EEC"/>
    <w:rsid w:val="00BC5A16"/>
    <w:rsid w:val="00BC5D90"/>
    <w:rsid w:val="00BC71D8"/>
    <w:rsid w:val="00BD376F"/>
    <w:rsid w:val="00BE0FFD"/>
    <w:rsid w:val="00BF106D"/>
    <w:rsid w:val="00BF20EC"/>
    <w:rsid w:val="00C04F11"/>
    <w:rsid w:val="00C056EE"/>
    <w:rsid w:val="00C10ED3"/>
    <w:rsid w:val="00C128EA"/>
    <w:rsid w:val="00C153D1"/>
    <w:rsid w:val="00C16C82"/>
    <w:rsid w:val="00C173DD"/>
    <w:rsid w:val="00C26A4C"/>
    <w:rsid w:val="00C3072C"/>
    <w:rsid w:val="00C3422C"/>
    <w:rsid w:val="00C36F88"/>
    <w:rsid w:val="00C37EEF"/>
    <w:rsid w:val="00C46050"/>
    <w:rsid w:val="00C46729"/>
    <w:rsid w:val="00C507A0"/>
    <w:rsid w:val="00C512AB"/>
    <w:rsid w:val="00C54965"/>
    <w:rsid w:val="00C565A6"/>
    <w:rsid w:val="00C60E52"/>
    <w:rsid w:val="00C60ED3"/>
    <w:rsid w:val="00C654EE"/>
    <w:rsid w:val="00C664E0"/>
    <w:rsid w:val="00C6661A"/>
    <w:rsid w:val="00C675D8"/>
    <w:rsid w:val="00C7462D"/>
    <w:rsid w:val="00C75205"/>
    <w:rsid w:val="00C8366F"/>
    <w:rsid w:val="00C83C40"/>
    <w:rsid w:val="00C854AA"/>
    <w:rsid w:val="00C9408D"/>
    <w:rsid w:val="00C964CC"/>
    <w:rsid w:val="00C96FE6"/>
    <w:rsid w:val="00CA13FC"/>
    <w:rsid w:val="00CA16E3"/>
    <w:rsid w:val="00CA29C0"/>
    <w:rsid w:val="00CA3A31"/>
    <w:rsid w:val="00CB082C"/>
    <w:rsid w:val="00CB12ED"/>
    <w:rsid w:val="00CB30C9"/>
    <w:rsid w:val="00CB4BB1"/>
    <w:rsid w:val="00CB4F4E"/>
    <w:rsid w:val="00CC2C03"/>
    <w:rsid w:val="00CC47B2"/>
    <w:rsid w:val="00CC5060"/>
    <w:rsid w:val="00CC7883"/>
    <w:rsid w:val="00CD50D8"/>
    <w:rsid w:val="00CD5839"/>
    <w:rsid w:val="00CD6014"/>
    <w:rsid w:val="00CF0FD6"/>
    <w:rsid w:val="00CF3A99"/>
    <w:rsid w:val="00CF4075"/>
    <w:rsid w:val="00CF415C"/>
    <w:rsid w:val="00CF54F2"/>
    <w:rsid w:val="00CF5999"/>
    <w:rsid w:val="00CF5E38"/>
    <w:rsid w:val="00D00796"/>
    <w:rsid w:val="00D00E94"/>
    <w:rsid w:val="00D077DF"/>
    <w:rsid w:val="00D1193D"/>
    <w:rsid w:val="00D11B7C"/>
    <w:rsid w:val="00D13599"/>
    <w:rsid w:val="00D13FB7"/>
    <w:rsid w:val="00D15224"/>
    <w:rsid w:val="00D16F54"/>
    <w:rsid w:val="00D177E7"/>
    <w:rsid w:val="00D20A1F"/>
    <w:rsid w:val="00D20BA8"/>
    <w:rsid w:val="00D32159"/>
    <w:rsid w:val="00D32588"/>
    <w:rsid w:val="00D33BA3"/>
    <w:rsid w:val="00D349CB"/>
    <w:rsid w:val="00D3513E"/>
    <w:rsid w:val="00D35C20"/>
    <w:rsid w:val="00D3615D"/>
    <w:rsid w:val="00D466B8"/>
    <w:rsid w:val="00D5274A"/>
    <w:rsid w:val="00D56339"/>
    <w:rsid w:val="00D57239"/>
    <w:rsid w:val="00D6370F"/>
    <w:rsid w:val="00D65D24"/>
    <w:rsid w:val="00D677D3"/>
    <w:rsid w:val="00D67E3F"/>
    <w:rsid w:val="00D70D8D"/>
    <w:rsid w:val="00D77C6F"/>
    <w:rsid w:val="00D81613"/>
    <w:rsid w:val="00D81B26"/>
    <w:rsid w:val="00D81DCA"/>
    <w:rsid w:val="00DA1094"/>
    <w:rsid w:val="00DA2055"/>
    <w:rsid w:val="00DA6A7F"/>
    <w:rsid w:val="00DA732D"/>
    <w:rsid w:val="00DB0FAC"/>
    <w:rsid w:val="00DB1BF2"/>
    <w:rsid w:val="00DB630B"/>
    <w:rsid w:val="00DC0E24"/>
    <w:rsid w:val="00DC21AA"/>
    <w:rsid w:val="00DC41DD"/>
    <w:rsid w:val="00DC660E"/>
    <w:rsid w:val="00DC70BE"/>
    <w:rsid w:val="00DD0BD8"/>
    <w:rsid w:val="00DD308B"/>
    <w:rsid w:val="00DD4701"/>
    <w:rsid w:val="00DE04F0"/>
    <w:rsid w:val="00DE0B40"/>
    <w:rsid w:val="00DE1BE4"/>
    <w:rsid w:val="00DE6831"/>
    <w:rsid w:val="00DE6C41"/>
    <w:rsid w:val="00DF45DF"/>
    <w:rsid w:val="00DF4960"/>
    <w:rsid w:val="00DF5390"/>
    <w:rsid w:val="00DF608F"/>
    <w:rsid w:val="00DF6AA4"/>
    <w:rsid w:val="00DF6D6F"/>
    <w:rsid w:val="00DF706C"/>
    <w:rsid w:val="00E05EF0"/>
    <w:rsid w:val="00E15BA8"/>
    <w:rsid w:val="00E16D76"/>
    <w:rsid w:val="00E17156"/>
    <w:rsid w:val="00E23823"/>
    <w:rsid w:val="00E26260"/>
    <w:rsid w:val="00E31199"/>
    <w:rsid w:val="00E3339C"/>
    <w:rsid w:val="00E346D7"/>
    <w:rsid w:val="00E441C0"/>
    <w:rsid w:val="00E45EB4"/>
    <w:rsid w:val="00E466F7"/>
    <w:rsid w:val="00E5685D"/>
    <w:rsid w:val="00E57BD9"/>
    <w:rsid w:val="00E62258"/>
    <w:rsid w:val="00E62327"/>
    <w:rsid w:val="00E6378F"/>
    <w:rsid w:val="00E640C6"/>
    <w:rsid w:val="00E64DC5"/>
    <w:rsid w:val="00E64FBB"/>
    <w:rsid w:val="00E704B3"/>
    <w:rsid w:val="00E72F97"/>
    <w:rsid w:val="00E7435A"/>
    <w:rsid w:val="00E752FC"/>
    <w:rsid w:val="00E77ADB"/>
    <w:rsid w:val="00E80449"/>
    <w:rsid w:val="00E816A2"/>
    <w:rsid w:val="00E81C29"/>
    <w:rsid w:val="00E8207B"/>
    <w:rsid w:val="00E83D88"/>
    <w:rsid w:val="00E83E41"/>
    <w:rsid w:val="00E84A09"/>
    <w:rsid w:val="00E8553D"/>
    <w:rsid w:val="00E92D5D"/>
    <w:rsid w:val="00E93FC9"/>
    <w:rsid w:val="00EA1FF7"/>
    <w:rsid w:val="00EA6E73"/>
    <w:rsid w:val="00EB27AC"/>
    <w:rsid w:val="00EB52ED"/>
    <w:rsid w:val="00EB5C58"/>
    <w:rsid w:val="00EB6A2D"/>
    <w:rsid w:val="00EB7C81"/>
    <w:rsid w:val="00EC214D"/>
    <w:rsid w:val="00EC2E18"/>
    <w:rsid w:val="00EC30DE"/>
    <w:rsid w:val="00EC3AF9"/>
    <w:rsid w:val="00EC40B1"/>
    <w:rsid w:val="00EC413A"/>
    <w:rsid w:val="00EC5A41"/>
    <w:rsid w:val="00ED263C"/>
    <w:rsid w:val="00ED558D"/>
    <w:rsid w:val="00ED5880"/>
    <w:rsid w:val="00EE14A5"/>
    <w:rsid w:val="00EE251D"/>
    <w:rsid w:val="00EE5ABB"/>
    <w:rsid w:val="00EF21EB"/>
    <w:rsid w:val="00EF7994"/>
    <w:rsid w:val="00F002F4"/>
    <w:rsid w:val="00F02B82"/>
    <w:rsid w:val="00F04546"/>
    <w:rsid w:val="00F0478F"/>
    <w:rsid w:val="00F0676F"/>
    <w:rsid w:val="00F06DF3"/>
    <w:rsid w:val="00F07F9D"/>
    <w:rsid w:val="00F11E74"/>
    <w:rsid w:val="00F121ED"/>
    <w:rsid w:val="00F157CA"/>
    <w:rsid w:val="00F172FE"/>
    <w:rsid w:val="00F2258E"/>
    <w:rsid w:val="00F237AF"/>
    <w:rsid w:val="00F2424B"/>
    <w:rsid w:val="00F3070B"/>
    <w:rsid w:val="00F316E1"/>
    <w:rsid w:val="00F336DA"/>
    <w:rsid w:val="00F3463F"/>
    <w:rsid w:val="00F46766"/>
    <w:rsid w:val="00F47408"/>
    <w:rsid w:val="00F56259"/>
    <w:rsid w:val="00F57D2C"/>
    <w:rsid w:val="00F618BD"/>
    <w:rsid w:val="00F61EF5"/>
    <w:rsid w:val="00F62FA6"/>
    <w:rsid w:val="00F6608C"/>
    <w:rsid w:val="00F715A2"/>
    <w:rsid w:val="00F72A4D"/>
    <w:rsid w:val="00F731D3"/>
    <w:rsid w:val="00F7694E"/>
    <w:rsid w:val="00F806C4"/>
    <w:rsid w:val="00F8566D"/>
    <w:rsid w:val="00F86585"/>
    <w:rsid w:val="00F9318D"/>
    <w:rsid w:val="00F966AB"/>
    <w:rsid w:val="00F97A4C"/>
    <w:rsid w:val="00FA36E0"/>
    <w:rsid w:val="00FA3ABE"/>
    <w:rsid w:val="00FA3D2A"/>
    <w:rsid w:val="00FA41B5"/>
    <w:rsid w:val="00FA7A7F"/>
    <w:rsid w:val="00FB14C2"/>
    <w:rsid w:val="00FC00A4"/>
    <w:rsid w:val="00FC0A51"/>
    <w:rsid w:val="00FC2165"/>
    <w:rsid w:val="00FC3BA9"/>
    <w:rsid w:val="00FC5715"/>
    <w:rsid w:val="00FC58EE"/>
    <w:rsid w:val="00FC77E5"/>
    <w:rsid w:val="00FC7A10"/>
    <w:rsid w:val="00FD2F5C"/>
    <w:rsid w:val="00FD4A09"/>
    <w:rsid w:val="00FD6089"/>
    <w:rsid w:val="00FE0FB9"/>
    <w:rsid w:val="00FE2607"/>
    <w:rsid w:val="00FE2D00"/>
    <w:rsid w:val="00FE5B25"/>
    <w:rsid w:val="00FF23FA"/>
    <w:rsid w:val="00FF287A"/>
    <w:rsid w:val="00FF4B22"/>
    <w:rsid w:val="00FF4BB2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77FC4"/>
  <w15:chartTrackingRefBased/>
  <w15:docId w15:val="{708DFA66-BEC4-4A34-BD4D-819D7C550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15BA8"/>
    <w:pPr>
      <w:spacing w:after="0" w:line="480" w:lineRule="auto"/>
      <w:jc w:val="both"/>
    </w:pPr>
    <w:rPr>
      <w:rFonts w:ascii="Arial" w:eastAsia="SimSun" w:hAnsi="Arial"/>
      <w:lang w:val="en-US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5707E9"/>
    <w:pPr>
      <w:keepNext/>
      <w:keepLines/>
      <w:spacing w:line="360" w:lineRule="auto"/>
      <w:jc w:val="left"/>
      <w:outlineLvl w:val="0"/>
    </w:pPr>
    <w:rPr>
      <w:rFonts w:eastAsiaTheme="majorEastAsia" w:cs="Arial"/>
      <w:b/>
      <w:bCs/>
      <w:color w:val="000000" w:themeColor="text1"/>
      <w:sz w:val="24"/>
      <w:szCs w:val="24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707E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1217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707E9"/>
    <w:rPr>
      <w:rFonts w:ascii="Arial" w:eastAsiaTheme="majorEastAsia" w:hAnsi="Arial" w:cs="Arial"/>
      <w:b/>
      <w:bCs/>
      <w:color w:val="000000" w:themeColor="text1"/>
      <w:sz w:val="24"/>
      <w:szCs w:val="24"/>
      <w:lang w:val="en-US"/>
    </w:rPr>
  </w:style>
  <w:style w:type="table" w:styleId="Tabellenraster">
    <w:name w:val="Table Grid"/>
    <w:basedOn w:val="NormaleTabelle"/>
    <w:uiPriority w:val="39"/>
    <w:rsid w:val="00E15B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B114B"/>
    <w:pPr>
      <w:ind w:left="720"/>
      <w:contextualSpacing/>
    </w:pPr>
  </w:style>
  <w:style w:type="paragraph" w:customStyle="1" w:styleId="Default">
    <w:name w:val="Default"/>
    <w:rsid w:val="00B075C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1217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FC77E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C77E5"/>
    <w:rPr>
      <w:rFonts w:ascii="Arial" w:eastAsia="SimSun" w:hAnsi="Arial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FC77E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C77E5"/>
    <w:rPr>
      <w:rFonts w:ascii="Arial" w:eastAsia="SimSun" w:hAnsi="Arial"/>
      <w:lang w:val="en-US"/>
    </w:rPr>
  </w:style>
  <w:style w:type="character" w:styleId="Hyperlink">
    <w:name w:val="Hyperlink"/>
    <w:basedOn w:val="Absatz-Standardschriftart"/>
    <w:uiPriority w:val="99"/>
    <w:unhideWhenUsed/>
    <w:rsid w:val="00EE5ABB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408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408D6"/>
    <w:rPr>
      <w:rFonts w:ascii="Segoe UI" w:eastAsia="SimSun" w:hAnsi="Segoe UI" w:cs="Segoe UI"/>
      <w:sz w:val="18"/>
      <w:szCs w:val="18"/>
      <w:lang w:val="en-US"/>
    </w:rPr>
  </w:style>
  <w:style w:type="character" w:customStyle="1" w:styleId="period">
    <w:name w:val="period"/>
    <w:basedOn w:val="Absatz-Standardschriftart"/>
    <w:rsid w:val="003D1756"/>
  </w:style>
  <w:style w:type="character" w:customStyle="1" w:styleId="cit">
    <w:name w:val="cit"/>
    <w:basedOn w:val="Absatz-Standardschriftart"/>
    <w:rsid w:val="003D1756"/>
  </w:style>
  <w:style w:type="character" w:customStyle="1" w:styleId="citation-doi">
    <w:name w:val="citation-doi"/>
    <w:basedOn w:val="Absatz-Standardschriftart"/>
    <w:rsid w:val="003D1756"/>
  </w:style>
  <w:style w:type="character" w:customStyle="1" w:styleId="secondary-date">
    <w:name w:val="secondary-date"/>
    <w:basedOn w:val="Absatz-Standardschriftart"/>
    <w:rsid w:val="003D1756"/>
  </w:style>
  <w:style w:type="character" w:customStyle="1" w:styleId="authors-list-item">
    <w:name w:val="authors-list-item"/>
    <w:basedOn w:val="Absatz-Standardschriftart"/>
    <w:rsid w:val="003D1756"/>
  </w:style>
  <w:style w:type="character" w:customStyle="1" w:styleId="author-sup-separator">
    <w:name w:val="author-sup-separator"/>
    <w:basedOn w:val="Absatz-Standardschriftart"/>
    <w:rsid w:val="003D1756"/>
  </w:style>
  <w:style w:type="character" w:customStyle="1" w:styleId="Titel1">
    <w:name w:val="Titel1"/>
    <w:basedOn w:val="Absatz-Standardschriftart"/>
    <w:rsid w:val="003D1756"/>
  </w:style>
  <w:style w:type="character" w:customStyle="1" w:styleId="identifier">
    <w:name w:val="identifier"/>
    <w:basedOn w:val="Absatz-Standardschriftart"/>
    <w:rsid w:val="003D1756"/>
  </w:style>
  <w:style w:type="character" w:customStyle="1" w:styleId="id-label">
    <w:name w:val="id-label"/>
    <w:basedOn w:val="Absatz-Standardschriftart"/>
    <w:rsid w:val="003D1756"/>
  </w:style>
  <w:style w:type="character" w:styleId="Fett">
    <w:name w:val="Strong"/>
    <w:basedOn w:val="Absatz-Standardschriftart"/>
    <w:uiPriority w:val="22"/>
    <w:qFormat/>
    <w:rsid w:val="003D1756"/>
    <w:rPr>
      <w:b/>
      <w:bCs/>
    </w:rPr>
  </w:style>
  <w:style w:type="character" w:customStyle="1" w:styleId="docsum-authors">
    <w:name w:val="docsum-authors"/>
    <w:basedOn w:val="Absatz-Standardschriftart"/>
    <w:rsid w:val="003D1756"/>
  </w:style>
  <w:style w:type="character" w:customStyle="1" w:styleId="docsum-journal-citation">
    <w:name w:val="docsum-journal-citation"/>
    <w:basedOn w:val="Absatz-Standardschriftart"/>
    <w:rsid w:val="003D1756"/>
  </w:style>
  <w:style w:type="character" w:customStyle="1" w:styleId="bullet">
    <w:name w:val="bullet"/>
    <w:basedOn w:val="Absatz-Standardschriftart"/>
    <w:rsid w:val="00DA732D"/>
  </w:style>
  <w:style w:type="character" w:customStyle="1" w:styleId="author">
    <w:name w:val="author"/>
    <w:basedOn w:val="Absatz-Standardschriftart"/>
    <w:rsid w:val="00DA732D"/>
  </w:style>
  <w:style w:type="character" w:customStyle="1" w:styleId="pubyear">
    <w:name w:val="pubyear"/>
    <w:basedOn w:val="Absatz-Standardschriftart"/>
    <w:rsid w:val="00DA732D"/>
  </w:style>
  <w:style w:type="character" w:customStyle="1" w:styleId="articletitle">
    <w:name w:val="articletitle"/>
    <w:basedOn w:val="Absatz-Standardschriftart"/>
    <w:rsid w:val="00DA732D"/>
  </w:style>
  <w:style w:type="character" w:customStyle="1" w:styleId="vol">
    <w:name w:val="vol"/>
    <w:basedOn w:val="Absatz-Standardschriftart"/>
    <w:rsid w:val="00DA732D"/>
  </w:style>
  <w:style w:type="character" w:customStyle="1" w:styleId="pagefirst">
    <w:name w:val="pagefirst"/>
    <w:basedOn w:val="Absatz-Standardschriftart"/>
    <w:rsid w:val="00DA732D"/>
  </w:style>
  <w:style w:type="character" w:customStyle="1" w:styleId="pagelast">
    <w:name w:val="pagelast"/>
    <w:basedOn w:val="Absatz-Standardschriftart"/>
    <w:rsid w:val="00DA732D"/>
  </w:style>
  <w:style w:type="character" w:styleId="BesuchterLink">
    <w:name w:val="FollowedHyperlink"/>
    <w:basedOn w:val="Absatz-Standardschriftart"/>
    <w:uiPriority w:val="99"/>
    <w:semiHidden/>
    <w:unhideWhenUsed/>
    <w:rsid w:val="000A2CC3"/>
    <w:rPr>
      <w:color w:val="954F72" w:themeColor="followedHyperlink"/>
      <w:u w:val="single"/>
    </w:rPr>
  </w:style>
  <w:style w:type="character" w:styleId="Hervorhebung">
    <w:name w:val="Emphasis"/>
    <w:basedOn w:val="Absatz-Standardschriftart"/>
    <w:uiPriority w:val="20"/>
    <w:qFormat/>
    <w:rsid w:val="007F1D5B"/>
    <w:rPr>
      <w:i/>
      <w:iCs/>
    </w:rPr>
  </w:style>
  <w:style w:type="paragraph" w:styleId="berarbeitung">
    <w:name w:val="Revision"/>
    <w:hidden/>
    <w:uiPriority w:val="99"/>
    <w:semiHidden/>
    <w:rsid w:val="006B44F7"/>
    <w:pPr>
      <w:spacing w:after="0" w:line="240" w:lineRule="auto"/>
    </w:pPr>
    <w:rPr>
      <w:rFonts w:ascii="Arial" w:eastAsia="SimSun" w:hAnsi="Arial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05BC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05BC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05BC1"/>
    <w:rPr>
      <w:rFonts w:ascii="Arial" w:eastAsia="SimSun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05BC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05BC1"/>
    <w:rPr>
      <w:rFonts w:ascii="Arial" w:eastAsia="SimSun" w:hAnsi="Arial"/>
      <w:b/>
      <w:bCs/>
      <w:sz w:val="20"/>
      <w:szCs w:val="20"/>
      <w:lang w:val="en-US"/>
    </w:rPr>
  </w:style>
  <w:style w:type="character" w:styleId="Seitenzahl">
    <w:name w:val="page number"/>
    <w:basedOn w:val="Absatz-Standardschriftart"/>
    <w:uiPriority w:val="99"/>
    <w:semiHidden/>
    <w:unhideWhenUsed/>
    <w:rsid w:val="00967A61"/>
  </w:style>
  <w:style w:type="character" w:styleId="Zeilennummer">
    <w:name w:val="line number"/>
    <w:basedOn w:val="Absatz-Standardschriftart"/>
    <w:uiPriority w:val="99"/>
    <w:semiHidden/>
    <w:unhideWhenUsed/>
    <w:rsid w:val="00701408"/>
  </w:style>
  <w:style w:type="character" w:customStyle="1" w:styleId="lrzxr">
    <w:name w:val="lrzxr"/>
    <w:basedOn w:val="Absatz-Standardschriftart"/>
    <w:rsid w:val="00FA3ABE"/>
  </w:style>
  <w:style w:type="character" w:customStyle="1" w:styleId="comma">
    <w:name w:val="comma"/>
    <w:basedOn w:val="Absatz-Standardschriftart"/>
    <w:rsid w:val="00E80449"/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707E9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24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3839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50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19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657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4013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227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48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59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40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79780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8180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6218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491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822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9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63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138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47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09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81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140771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1507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022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4757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000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36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512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5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07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77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159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354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790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1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5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843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693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5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83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017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3842602">
                  <w:marLeft w:val="-165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7581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381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912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974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39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91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0730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09</Words>
  <Characters>9512</Characters>
  <Application>Microsoft Office Word</Application>
  <DocSecurity>0</DocSecurity>
  <Lines>79</Lines>
  <Paragraphs>2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kenberg, Nicole</dc:creator>
  <cp:keywords/>
  <dc:description/>
  <cp:lastModifiedBy>Hohoff, Christa</cp:lastModifiedBy>
  <cp:revision>4</cp:revision>
  <cp:lastPrinted>2023-05-11T09:33:00Z</cp:lastPrinted>
  <dcterms:created xsi:type="dcterms:W3CDTF">2024-11-14T14:22:00Z</dcterms:created>
  <dcterms:modified xsi:type="dcterms:W3CDTF">2024-11-15T12:13:00Z</dcterms:modified>
</cp:coreProperties>
</file>